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68BC4" w14:textId="77777777" w:rsidR="0070786D" w:rsidRPr="00A77C19" w:rsidRDefault="00000000">
      <w:pPr>
        <w:spacing w:before="240" w:after="240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A77C19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r w:rsidRPr="00A77C19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36"/>
          <w:szCs w:val="36"/>
        </w:rPr>
        <w:t xml:space="preserve">Figure </w:t>
      </w:r>
      <w:r w:rsidRPr="00A77C19">
        <w:rPr>
          <w:rFonts w:ascii="Times New Roman" w:hAnsi="Times New Roman" w:cs="Times New Roman" w:hint="eastAsia"/>
          <w:b/>
          <w:bCs/>
          <w:sz w:val="36"/>
          <w:szCs w:val="36"/>
        </w:rPr>
        <w:t>L</w:t>
      </w:r>
      <w:r w:rsidRPr="00A77C19">
        <w:rPr>
          <w:rFonts w:ascii="Times New Roman" w:hAnsi="Times New Roman" w:cs="Times New Roman"/>
          <w:b/>
          <w:bCs/>
          <w:sz w:val="36"/>
          <w:szCs w:val="36"/>
        </w:rPr>
        <w:t>egends</w:t>
      </w:r>
    </w:p>
    <w:p w14:paraId="06763A00" w14:textId="5564D5F1" w:rsidR="0070786D" w:rsidRPr="00A77C19" w:rsidRDefault="00000000">
      <w:pPr>
        <w:pStyle w:val="a3"/>
        <w:spacing w:before="120" w:after="240"/>
        <w:rPr>
          <w:rFonts w:ascii="Times New Roman" w:eastAsia="宋体" w:hAnsi="Times New Roman" w:cs="Times New Roman" w:hint="eastAsia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1. Knockout of HJURP enhanced </w:t>
      </w:r>
      <w:r w:rsidRPr="00A77C1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the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sensitivity of </w:t>
      </w:r>
      <w:proofErr w:type="spellStart"/>
      <w:r w:rsidRPr="00A77C19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cells to ferroptosi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ducers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and inhibited migration and invasion without affecting docetaxel-induced apoptosis, rapamycin-induced autophagy, or TNF-α-induced necroptosis. A.</w:t>
      </w:r>
      <w:r w:rsidRPr="00A77C19">
        <w:rPr>
          <w:rFonts w:ascii="Times New Roman" w:hAnsi="Times New Roman" w:cs="Times New Roman"/>
          <w:sz w:val="24"/>
          <w:szCs w:val="24"/>
        </w:rPr>
        <w:t xml:space="preserve"> Knockout of HJURP in C4-2 and PC3 cells confirmed by western blotting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A77C19">
        <w:rPr>
          <w:rFonts w:ascii="Times New Roman" w:hAnsi="Times New Roman" w:cs="Times New Roman"/>
          <w:sz w:val="24"/>
          <w:szCs w:val="24"/>
        </w:rPr>
        <w:t xml:space="preserve">Sanger sequencing.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B-C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HJURP knockout inhibited migration and invasion in C4-2 and PC3 cells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Wound width was normalized to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Ctrl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cells at 0 hours.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D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Cytotoxicity assay</w:t>
      </w:r>
      <w:r w:rsidRPr="00A77C19">
        <w:rPr>
          <w:rFonts w:ascii="Times New Roman" w:hAnsi="Times New Roman" w:cs="Times New Roman"/>
          <w:sz w:val="24"/>
          <w:szCs w:val="24"/>
        </w:rPr>
        <w:t xml:space="preserve"> of HJURP knockout PC3 cells following treatment with </w:t>
      </w:r>
      <w:r w:rsidRPr="00A77C19">
        <w:rPr>
          <w:rFonts w:ascii="Times New Roman" w:hAnsi="Times New Roman" w:cs="Times New Roman" w:hint="eastAsia"/>
          <w:sz w:val="24"/>
        </w:rPr>
        <w:t>indicated dose</w:t>
      </w:r>
      <w:r w:rsidRPr="00A77C19">
        <w:rPr>
          <w:rFonts w:ascii="Times New Roman" w:eastAsiaTheme="minorEastAsia" w:hAnsi="Times New Roman" w:cs="Times New Roman" w:hint="eastAsia"/>
          <w:sz w:val="24"/>
        </w:rPr>
        <w:t>s</w:t>
      </w:r>
      <w:r w:rsidRPr="00A77C19"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 or RSL3 for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.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E-G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HJURP knockout C4-2 and PC3 cells were treated with docetaxel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A77C19">
        <w:rPr>
          <w:rFonts w:ascii="Times New Roman" w:hAnsi="Times New Roman" w:cs="Times New Roman"/>
          <w:sz w:val="24"/>
          <w:szCs w:val="24"/>
        </w:rPr>
        <w:t>), rapa</w:t>
      </w:r>
      <w:r w:rsidRPr="00A77C19">
        <w:rPr>
          <w:rFonts w:ascii="Times New Roman" w:eastAsia="宋体" w:hAnsi="Times New Roman" w:cs="Times New Roman"/>
          <w:sz w:val="24"/>
          <w:szCs w:val="24"/>
        </w:rPr>
        <w:t>mycin</w:t>
      </w:r>
      <w:r w:rsidRPr="00A77C19">
        <w:rPr>
          <w:rFonts w:ascii="Times New Roman" w:hAnsi="Times New Roman" w:cs="Times New Roman"/>
          <w:sz w:val="24"/>
          <w:szCs w:val="24"/>
        </w:rPr>
        <w:t xml:space="preserve">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A77C19">
        <w:rPr>
          <w:rFonts w:ascii="Times New Roman" w:hAnsi="Times New Roman" w:cs="Times New Roman"/>
          <w:sz w:val="24"/>
          <w:szCs w:val="24"/>
        </w:rPr>
        <w:t>)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A77C19">
        <w:rPr>
          <w:rFonts w:ascii="Times New Roman" w:hAnsi="Times New Roman" w:cs="Times New Roman"/>
          <w:sz w:val="24"/>
          <w:szCs w:val="24"/>
        </w:rPr>
        <w:t xml:space="preserve"> or TNF-α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Pr="00A77C19">
        <w:rPr>
          <w:rFonts w:ascii="Times New Roman" w:hAnsi="Times New Roman" w:cs="Times New Roman"/>
          <w:sz w:val="24"/>
          <w:szCs w:val="24"/>
        </w:rPr>
        <w:t>)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48 hours</w:t>
      </w:r>
      <w:r w:rsidRPr="00A77C19">
        <w:rPr>
          <w:rFonts w:ascii="Times New Roman" w:hAnsi="Times New Roman" w:cs="Times New Roman"/>
          <w:sz w:val="24"/>
          <w:szCs w:val="24"/>
        </w:rPr>
        <w:t>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H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HJURP expression was rescued in HJURP knockout C4-2 and PC3 cells. 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In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B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and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C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unpaired 2-tailed </w:t>
      </w:r>
      <w:r w:rsidRPr="00A77C1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test was used to </w:t>
      </w:r>
      <w:r w:rsidRPr="00A77C19">
        <w:rPr>
          <w:rFonts w:ascii="Times New Roman" w:hAnsi="Times New Roman" w:cs="Times New Roman" w:hint="eastAsia"/>
          <w:sz w:val="24"/>
        </w:rPr>
        <w:t xml:space="preserve">determine significance. In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the rest of the figure, 1</w:t>
      </w:r>
      <w:r w:rsidRPr="00A77C19">
        <w:rPr>
          <w:rFonts w:ascii="Times New Roman" w:hAnsi="Times New Roman" w:cs="Times New Roman" w:hint="eastAsia"/>
          <w:sz w:val="24"/>
        </w:rPr>
        <w:t>-way ANOVA test was used to determine significance.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hAnsi="Times New Roman" w:cs="Times New Roman"/>
          <w:sz w:val="24"/>
        </w:rPr>
        <w:t>Error bars indicate the SD from three independent experiments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. </w:t>
      </w:r>
      <w:r w:rsidRPr="00A77C19">
        <w:rPr>
          <w:rFonts w:ascii="Times New Roman" w:hAnsi="Times New Roman" w:cs="Times New Roman"/>
          <w:sz w:val="24"/>
        </w:rPr>
        <w:t>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5, 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1, *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01.</w:t>
      </w:r>
    </w:p>
    <w:p w14:paraId="009BD537" w14:textId="77777777" w:rsidR="0070786D" w:rsidRPr="00A77C19" w:rsidRDefault="00000000">
      <w:pPr>
        <w:pStyle w:val="a3"/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24"/>
        </w:rPr>
        <w:t>HJURP inhibited PC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3</w:t>
      </w:r>
      <w:r w:rsidRPr="00A77C19">
        <w:rPr>
          <w:rFonts w:ascii="Times New Roman" w:hAnsi="Times New Roman" w:cs="Times New Roman"/>
          <w:b/>
          <w:bCs/>
          <w:sz w:val="24"/>
        </w:rPr>
        <w:t xml:space="preserve"> cells sensitivity to ferroptosis</w:t>
      </w:r>
      <w:r w:rsidRPr="00A77C19">
        <w:rPr>
          <w:rFonts w:ascii="Times New Roman" w:hAnsi="Times New Roman" w:cs="Times New Roman" w:hint="eastAsia"/>
          <w:b/>
          <w:bCs/>
          <w:sz w:val="24"/>
        </w:rPr>
        <w:t xml:space="preserve"> inducer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A77C19">
        <w:rPr>
          <w:rFonts w:ascii="Times New Roman" w:hAnsi="Times New Roman" w:cs="Times New Roman"/>
          <w:b/>
          <w:bCs/>
          <w:sz w:val="24"/>
        </w:rPr>
        <w:t>.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Cytotoxicity assay</w:t>
      </w:r>
      <w:r w:rsidRPr="00A77C19">
        <w:rPr>
          <w:rFonts w:ascii="Times New Roman" w:hAnsi="Times New Roman" w:cs="Times New Roman"/>
          <w:sz w:val="24"/>
          <w:szCs w:val="24"/>
        </w:rPr>
        <w:t xml:space="preserve"> of HJURP rescu</w:t>
      </w:r>
      <w:r w:rsidRPr="00A77C19">
        <w:rPr>
          <w:rFonts w:ascii="Times New Roman" w:eastAsia="宋体" w:hAnsi="Times New Roman" w:cs="Times New Roman"/>
          <w:sz w:val="24"/>
          <w:szCs w:val="24"/>
        </w:rPr>
        <w:t>ed</w:t>
      </w:r>
      <w:r w:rsidRPr="00A77C19">
        <w:rPr>
          <w:rFonts w:ascii="Times New Roman" w:hAnsi="Times New Roman" w:cs="Times New Roman"/>
          <w:sz w:val="24"/>
          <w:szCs w:val="24"/>
        </w:rPr>
        <w:t xml:space="preserve"> PC3 cells treated with </w:t>
      </w:r>
      <w:r w:rsidRPr="00A77C19">
        <w:rPr>
          <w:rFonts w:ascii="Times New Roman" w:hAnsi="Times New Roman" w:cs="Times New Roman" w:hint="eastAsia"/>
          <w:sz w:val="24"/>
        </w:rPr>
        <w:t>indicated dose</w:t>
      </w:r>
      <w:r w:rsidRPr="00A77C19">
        <w:rPr>
          <w:rFonts w:ascii="Times New Roman" w:eastAsiaTheme="minorEastAsia" w:hAnsi="Times New Roman" w:cs="Times New Roman" w:hint="eastAsia"/>
          <w:sz w:val="24"/>
        </w:rPr>
        <w:t>s</w:t>
      </w:r>
      <w:r w:rsidRPr="00A77C19"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 or RSL3 for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 w:hint="eastAsia"/>
          <w:sz w:val="24"/>
        </w:rPr>
        <w:t xml:space="preserve">24-hour dose-response curves of </w:t>
      </w:r>
      <w:r w:rsidRPr="00A77C19">
        <w:rPr>
          <w:rFonts w:ascii="Times New Roman" w:hAnsi="Times New Roman" w:cs="Times New Roman"/>
          <w:sz w:val="24"/>
        </w:rPr>
        <w:t>HJURP knockout</w:t>
      </w:r>
      <w:r w:rsidRPr="00A77C19">
        <w:rPr>
          <w:rFonts w:ascii="Times New Roman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</w:rPr>
        <w:t>PC3</w:t>
      </w:r>
      <w:r w:rsidRPr="00A77C19">
        <w:rPr>
          <w:rFonts w:ascii="Times New Roman" w:hAnsi="Times New Roman" w:cs="Times New Roman"/>
          <w:sz w:val="24"/>
        </w:rPr>
        <w:t xml:space="preserve"> cells</w:t>
      </w:r>
      <w:r w:rsidRPr="00A77C19">
        <w:rPr>
          <w:rFonts w:ascii="Times New Roman" w:hAnsi="Times New Roman" w:cs="Times New Roman" w:hint="eastAsia"/>
          <w:sz w:val="24"/>
        </w:rPr>
        <w:t xml:space="preserve"> with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</w:rPr>
        <w:t>Erastin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 xml:space="preserve"> or RSL3 treatment. Relative cell viability was normalized to </w:t>
      </w:r>
      <w:proofErr w:type="spellStart"/>
      <w:r w:rsidRPr="00A77C19">
        <w:rPr>
          <w:rFonts w:ascii="Times New Roman" w:hAnsi="Times New Roman" w:cs="Times New Roman" w:hint="eastAsia"/>
          <w:sz w:val="24"/>
        </w:rPr>
        <w:t>sgCtrl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 xml:space="preserve"> cells with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</w:rPr>
        <w:t>Erastin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 xml:space="preserve"> (10</w:t>
      </w:r>
      <w:r w:rsidRPr="00A77C19">
        <w:rPr>
          <w:rFonts w:ascii="Times New Roman" w:hAnsi="Times New Roman" w:cs="Times New Roman" w:hint="eastAsia"/>
          <w:sz w:val="24"/>
          <w:vertAlign w:val="superscript"/>
        </w:rPr>
        <w:t>-2</w:t>
      </w:r>
      <w:r w:rsidRPr="00A77C1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>) or RSL3 (10</w:t>
      </w:r>
      <w:r w:rsidRPr="00A77C19">
        <w:rPr>
          <w:rFonts w:ascii="Times New Roman" w:hAnsi="Times New Roman" w:cs="Times New Roman" w:hint="eastAsia"/>
          <w:sz w:val="24"/>
          <w:vertAlign w:val="superscript"/>
        </w:rPr>
        <w:t>-2</w:t>
      </w:r>
      <w:r w:rsidRPr="00A77C19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 xml:space="preserve">) treatment.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C</w:t>
      </w:r>
      <w:r w:rsidRPr="00A77C19">
        <w:rPr>
          <w:rFonts w:ascii="Times New Roman" w:hAnsi="Times New Roman" w:cs="Times New Roman" w:hint="eastAsia"/>
          <w:b/>
          <w:bCs/>
          <w:sz w:val="24"/>
        </w:rPr>
        <w:t>.</w:t>
      </w:r>
      <w:r w:rsidRPr="00A77C19">
        <w:rPr>
          <w:rFonts w:ascii="Times New Roman" w:hAnsi="Times New Roman" w:cs="Times New Roman" w:hint="eastAsia"/>
          <w:sz w:val="24"/>
        </w:rPr>
        <w:t xml:space="preserve"> 24-hour cytotoxicity assay of </w:t>
      </w:r>
      <w:r w:rsidRPr="00A77C19">
        <w:rPr>
          <w:rFonts w:ascii="Times New Roman" w:hAnsi="Times New Roman" w:cs="Times New Roman"/>
          <w:sz w:val="24"/>
        </w:rPr>
        <w:t xml:space="preserve">HJURP-regulated </w:t>
      </w:r>
      <w:r w:rsidRPr="00A77C19">
        <w:rPr>
          <w:rFonts w:ascii="Times New Roman" w:eastAsia="宋体" w:hAnsi="Times New Roman" w:cs="Times New Roman" w:hint="eastAsia"/>
          <w:sz w:val="24"/>
        </w:rPr>
        <w:t>PC3</w:t>
      </w:r>
      <w:r w:rsidRPr="00A77C19">
        <w:rPr>
          <w:rFonts w:ascii="Times New Roman" w:hAnsi="Times New Roman" w:cs="Times New Roman"/>
          <w:sz w:val="24"/>
        </w:rPr>
        <w:t xml:space="preserve"> cells</w:t>
      </w:r>
      <w:r w:rsidRPr="00A77C19">
        <w:rPr>
          <w:rFonts w:ascii="Times New Roman" w:hAnsi="Times New Roman" w:cs="Times New Roman" w:hint="eastAsia"/>
          <w:sz w:val="24"/>
        </w:rPr>
        <w:t xml:space="preserve"> treated with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</w:rPr>
        <w:t>Erastin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 (5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) </w:t>
      </w:r>
      <w:r w:rsidRPr="00A77C19">
        <w:rPr>
          <w:rFonts w:ascii="Times New Roman" w:hAnsi="Times New Roman" w:cs="Times New Roman" w:hint="eastAsia"/>
          <w:sz w:val="24"/>
        </w:rPr>
        <w:t>or</w:t>
      </w:r>
      <w:r w:rsidRPr="00A77C19">
        <w:rPr>
          <w:rFonts w:ascii="Times New Roman" w:hAnsi="Times New Roman" w:cs="Times New Roman"/>
          <w:sz w:val="24"/>
        </w:rPr>
        <w:t xml:space="preserve"> RSL3 (</w:t>
      </w:r>
      <w:r w:rsidRPr="00A77C19">
        <w:rPr>
          <w:rFonts w:ascii="Times New Roman" w:hAnsi="Times New Roman" w:cs="Times New Roman" w:hint="eastAsia"/>
          <w:sz w:val="24"/>
        </w:rPr>
        <w:t>0.5</w:t>
      </w:r>
      <w:r w:rsidRPr="00A77C1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>)</w:t>
      </w:r>
      <w:r w:rsidRPr="00A77C19">
        <w:rPr>
          <w:rFonts w:ascii="Times New Roman" w:hAnsi="Times New Roman" w:cs="Times New Roman" w:hint="eastAsia"/>
          <w:sz w:val="24"/>
        </w:rPr>
        <w:t xml:space="preserve"> in the absence or presence of f</w:t>
      </w:r>
      <w:r w:rsidRPr="00A77C19">
        <w:rPr>
          <w:rFonts w:ascii="Times New Roman" w:hAnsi="Times New Roman" w:cs="Times New Roman"/>
          <w:sz w:val="24"/>
        </w:rPr>
        <w:t xml:space="preserve">errostatin-1 (2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>)</w:t>
      </w:r>
      <w:r w:rsidRPr="00A77C19">
        <w:rPr>
          <w:rFonts w:ascii="Times New Roman" w:hAnsi="Times New Roman" w:cs="Times New Roman" w:hint="eastAsia"/>
          <w:sz w:val="24"/>
        </w:rPr>
        <w:t xml:space="preserve">, </w:t>
      </w:r>
      <w:r w:rsidRPr="00A77C19">
        <w:rPr>
          <w:rFonts w:ascii="Times New Roman" w:hAnsi="Times New Roman" w:cs="Times New Roman"/>
          <w:sz w:val="24"/>
        </w:rPr>
        <w:t xml:space="preserve">liproxstatin-1 (1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), Z-VAD-FMK (10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77C19">
        <w:rPr>
          <w:rFonts w:ascii="Times New Roman" w:hAnsi="Times New Roman" w:cs="Times New Roman"/>
          <w:sz w:val="24"/>
        </w:rPr>
        <w:t>necrosulfonamide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 (0.5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 xml:space="preserve">), or 3-methyladenine (250 </w:t>
      </w:r>
      <w:proofErr w:type="spellStart"/>
      <w:r w:rsidRPr="00A77C19">
        <w:rPr>
          <w:rFonts w:ascii="Times New Roman" w:hAnsi="Times New Roman" w:cs="Times New Roman"/>
          <w:sz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</w:rPr>
        <w:t>)</w:t>
      </w:r>
      <w:r w:rsidRPr="00A77C19">
        <w:rPr>
          <w:rFonts w:ascii="Times New Roman" w:hAnsi="Times New Roman" w:cs="Times New Roman" w:hint="eastAsia"/>
          <w:sz w:val="24"/>
        </w:rPr>
        <w:t>.</w:t>
      </w:r>
      <w:r w:rsidRPr="00A77C1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D</w:t>
      </w:r>
      <w:r w:rsidRPr="00A77C19">
        <w:rPr>
          <w:rFonts w:ascii="Times New Roman" w:hAnsi="Times New Roman" w:cs="Times New Roman" w:hint="eastAsia"/>
          <w:b/>
          <w:bCs/>
          <w:sz w:val="24"/>
        </w:rPr>
        <w:t>-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A77C19">
        <w:rPr>
          <w:rFonts w:ascii="Times New Roman" w:hAnsi="Times New Roman" w:cs="Times New Roman" w:hint="eastAsia"/>
          <w:b/>
          <w:bCs/>
          <w:sz w:val="24"/>
        </w:rPr>
        <w:t>.</w:t>
      </w:r>
      <w:r w:rsidRPr="00A77C19">
        <w:rPr>
          <w:rFonts w:ascii="Times New Roman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A77C19">
        <w:rPr>
          <w:rFonts w:ascii="Times New Roman" w:hAnsi="Times New Roman" w:cs="Times New Roman"/>
          <w:sz w:val="24"/>
          <w:szCs w:val="24"/>
        </w:rPr>
        <w:t>lonogenic survival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1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12 days; </w:t>
      </w:r>
      <w:r w:rsidRPr="00A77C19">
        <w:rPr>
          <w:rFonts w:ascii="Times New Roman" w:hAnsi="Times New Roman" w:cs="Times New Roman"/>
          <w:sz w:val="24"/>
          <w:szCs w:val="24"/>
        </w:rPr>
        <w:t xml:space="preserve">RSL3, 80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77C19">
        <w:rPr>
          <w:rFonts w:ascii="Times New Roman" w:hAnsi="Times New Roman" w:cs="Times New Roman"/>
          <w:sz w:val="24"/>
          <w:szCs w:val="24"/>
        </w:rPr>
        <w:t>;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errostatin-1, 1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12 days;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,</w:t>
      </w:r>
      <w:r w:rsidRPr="00A77C19">
        <w:rPr>
          <w:rFonts w:ascii="Times New Roman" w:hAnsi="Times New Roman" w:cs="Times New Roman"/>
          <w:sz w:val="24"/>
        </w:rPr>
        <w:t xml:space="preserve"> lipid peroxidation (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5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8 hours; </w:t>
      </w:r>
      <w:r w:rsidRPr="00A77C19">
        <w:rPr>
          <w:rFonts w:ascii="Times New Roman" w:hAnsi="Times New Roman" w:cs="Times New Roman"/>
          <w:sz w:val="24"/>
          <w:szCs w:val="24"/>
        </w:rPr>
        <w:t xml:space="preserve">RSL3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77C19">
        <w:rPr>
          <w:rFonts w:ascii="Times New Roman" w:hAnsi="Times New Roman" w:cs="Times New Roman"/>
          <w:sz w:val="24"/>
          <w:szCs w:val="24"/>
        </w:rPr>
        <w:t>;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errostatin-1, 2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24 hours;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E</w:t>
      </w:r>
      <w:r w:rsidRPr="00A77C19">
        <w:rPr>
          <w:rFonts w:ascii="Times New Roman" w:hAnsi="Times New Roman" w:cs="Times New Roman"/>
          <w:sz w:val="24"/>
        </w:rPr>
        <w:t>) and MDA production (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5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8 hours; </w:t>
      </w:r>
      <w:r w:rsidRPr="00A77C19">
        <w:rPr>
          <w:rFonts w:ascii="Times New Roman" w:hAnsi="Times New Roman" w:cs="Times New Roman"/>
          <w:sz w:val="24"/>
          <w:szCs w:val="24"/>
        </w:rPr>
        <w:t xml:space="preserve">RSL3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77C19">
        <w:rPr>
          <w:rFonts w:ascii="Times New Roman" w:hAnsi="Times New Roman" w:cs="Times New Roman"/>
          <w:sz w:val="24"/>
          <w:szCs w:val="24"/>
        </w:rPr>
        <w:t>;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errostatin-1, 2 </w:t>
      </w:r>
      <w:proofErr w:type="spellStart"/>
      <w:r w:rsidRPr="00A77C19">
        <w:rPr>
          <w:rFonts w:ascii="Times New Roman" w:eastAsia="宋体" w:hAnsi="Times New Roman" w:cs="Times New Roman"/>
          <w:sz w:val="24"/>
          <w:szCs w:val="24"/>
        </w:rPr>
        <w:t>μ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24 hours; </w:t>
      </w:r>
      <w:r w:rsidRPr="00A77C19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A77C19">
        <w:rPr>
          <w:rFonts w:ascii="Times New Roman" w:hAnsi="Times New Roman" w:cs="Times New Roman"/>
          <w:sz w:val="24"/>
        </w:rPr>
        <w:t xml:space="preserve">) in </w:t>
      </w:r>
      <w:r w:rsidRPr="00A77C19">
        <w:rPr>
          <w:rFonts w:ascii="Times New Roman" w:eastAsia="宋体" w:hAnsi="Times New Roman" w:cs="Times New Roman" w:hint="eastAsia"/>
          <w:sz w:val="24"/>
        </w:rPr>
        <w:t>PC3</w:t>
      </w:r>
      <w:r w:rsidRPr="00A77C19">
        <w:rPr>
          <w:rFonts w:ascii="Times New Roman" w:hAnsi="Times New Roman" w:cs="Times New Roman"/>
          <w:sz w:val="24"/>
        </w:rPr>
        <w:t xml:space="preserve"> cells treated with/without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</w:rPr>
        <w:t>Erastin</w:t>
      </w:r>
      <w:proofErr w:type="spellEnd"/>
      <w:r w:rsidRPr="00A77C19">
        <w:rPr>
          <w:rFonts w:ascii="Times New Roman" w:hAnsi="Times New Roman" w:cs="Times New Roman"/>
          <w:sz w:val="24"/>
        </w:rPr>
        <w:t>, RSL3, or ferrostatin-1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1</w:t>
      </w:r>
      <w:r w:rsidRPr="00A77C19">
        <w:rPr>
          <w:rFonts w:ascii="Times New Roman" w:hAnsi="Times New Roman" w:cs="Times New Roman" w:hint="eastAsia"/>
          <w:sz w:val="24"/>
        </w:rPr>
        <w:t xml:space="preserve">-way ANOVA test was used to determine significance. </w:t>
      </w:r>
      <w:r w:rsidRPr="00A77C19">
        <w:rPr>
          <w:rFonts w:ascii="Times New Roman" w:eastAsia="宋体" w:hAnsi="Times New Roman" w:cs="Times New Roman"/>
          <w:sz w:val="24"/>
        </w:rPr>
        <w:t>The colony number of the RSL3/</w:t>
      </w:r>
      <w:proofErr w:type="spellStart"/>
      <w:r w:rsidRPr="00A77C19">
        <w:rPr>
          <w:rFonts w:ascii="Times New Roman" w:eastAsia="宋体" w:hAnsi="Times New Roman" w:cs="Times New Roman"/>
          <w:sz w:val="24"/>
        </w:rPr>
        <w:t>Erastin</w:t>
      </w:r>
      <w:proofErr w:type="spellEnd"/>
      <w:r w:rsidRPr="00A77C19">
        <w:rPr>
          <w:rFonts w:ascii="Times New Roman" w:eastAsia="宋体" w:hAnsi="Times New Roman" w:cs="Times New Roman"/>
          <w:sz w:val="24"/>
        </w:rPr>
        <w:t xml:space="preserve"> or RSL3/Erastin+Ferrostatin-1 group in each HJURP-regulated group (</w:t>
      </w:r>
      <w:proofErr w:type="spellStart"/>
      <w:r w:rsidRPr="00A77C19">
        <w:rPr>
          <w:rFonts w:ascii="Times New Roman" w:eastAsia="宋体" w:hAnsi="Times New Roman" w:cs="Times New Roman"/>
          <w:sz w:val="24"/>
        </w:rPr>
        <w:t>sgCtrl</w:t>
      </w:r>
      <w:proofErr w:type="spellEnd"/>
      <w:r w:rsidRPr="00A77C19">
        <w:rPr>
          <w:rFonts w:ascii="Times New Roman" w:eastAsia="宋体" w:hAnsi="Times New Roman" w:cs="Times New Roman"/>
          <w:sz w:val="24"/>
        </w:rPr>
        <w:t xml:space="preserve">. </w:t>
      </w:r>
      <w:proofErr w:type="spellStart"/>
      <w:r w:rsidRPr="00A77C19">
        <w:rPr>
          <w:rFonts w:ascii="Times New Roman" w:eastAsia="宋体" w:hAnsi="Times New Roman" w:cs="Times New Roman"/>
          <w:sz w:val="24"/>
        </w:rPr>
        <w:t>sgHJURP</w:t>
      </w:r>
      <w:proofErr w:type="spellEnd"/>
      <w:r w:rsidRPr="00A77C19">
        <w:rPr>
          <w:rFonts w:ascii="Times New Roman" w:eastAsia="宋体" w:hAnsi="Times New Roman" w:cs="Times New Roman"/>
          <w:sz w:val="24"/>
        </w:rPr>
        <w:t>, etc.) was normalized to the colony number of its own Ctrl group. Colony inhibition (%) = 1-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[colony number (RSL3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/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proofErr w:type="spellStart"/>
      <w:r w:rsidRPr="00A77C19">
        <w:rPr>
          <w:rFonts w:ascii="Times New Roman" w:eastAsia="宋体" w:hAnsi="Times New Roman" w:cs="Times New Roman"/>
          <w:sz w:val="24"/>
        </w:rPr>
        <w:t>Erastin</w:t>
      </w:r>
      <w:proofErr w:type="spellEnd"/>
      <w:r w:rsidRPr="00A77C19">
        <w:rPr>
          <w:rFonts w:ascii="Times New Roman" w:eastAsia="宋体" w:hAnsi="Times New Roman" w:cs="Times New Roman"/>
          <w:sz w:val="24"/>
        </w:rPr>
        <w:t xml:space="preserve"> or RSL3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/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Erastin+Ferrostatin-1)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/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</w:rPr>
        <w:t>colony number (Ctrl</w:t>
      </w:r>
      <w:proofErr w:type="gramStart"/>
      <w:r w:rsidRPr="00A77C19">
        <w:rPr>
          <w:rFonts w:ascii="Times New Roman" w:eastAsia="宋体" w:hAnsi="Times New Roman" w:cs="Times New Roman"/>
          <w:sz w:val="24"/>
        </w:rPr>
        <w:t>)]×</w:t>
      </w:r>
      <w:proofErr w:type="gramEnd"/>
      <w:r w:rsidRPr="00A77C19">
        <w:rPr>
          <w:rFonts w:ascii="Times New Roman" w:eastAsia="宋体" w:hAnsi="Times New Roman" w:cs="Times New Roman"/>
          <w:sz w:val="24"/>
        </w:rPr>
        <w:t>100%.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hAnsi="Times New Roman" w:cs="Times New Roman"/>
          <w:sz w:val="24"/>
        </w:rPr>
        <w:t>Error bars indicate the SD from three independent experiments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77C19">
        <w:rPr>
          <w:rFonts w:ascii="Times New Roman" w:hAnsi="Times New Roman" w:cs="Times New Roman"/>
          <w:sz w:val="24"/>
          <w:szCs w:val="24"/>
        </w:rPr>
        <w:t>Error bar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Pr="00A77C19">
        <w:rPr>
          <w:rFonts w:ascii="Times New Roman" w:hAnsi="Times New Roman" w:cs="Times New Roman"/>
          <w:sz w:val="24"/>
          <w:szCs w:val="24"/>
        </w:rPr>
        <w:t>clonogenic survival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were calculated from two </w:t>
      </w:r>
      <w:r w:rsidRPr="00A77C19">
        <w:rPr>
          <w:rFonts w:ascii="Times New Roman" w:hAnsi="Times New Roman" w:cs="Times New Roman"/>
          <w:sz w:val="24"/>
          <w:szCs w:val="24"/>
        </w:rPr>
        <w:t>independent experiment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77C19">
        <w:rPr>
          <w:rFonts w:ascii="Times New Roman" w:hAnsi="Times New Roman" w:cs="Times New Roman"/>
          <w:sz w:val="24"/>
        </w:rPr>
        <w:t>. 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5, 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1, *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01.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IC</w:t>
      </w:r>
      <w:r w:rsidRPr="00A77C19">
        <w:rPr>
          <w:rFonts w:ascii="Times New Roman" w:eastAsia="宋体" w:hAnsi="Times New Roman" w:cs="Times New Roman" w:hint="eastAsia"/>
          <w:sz w:val="24"/>
          <w:vertAlign w:val="subscript"/>
        </w:rPr>
        <w:t>50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, </w:t>
      </w:r>
      <w:r w:rsidRPr="00A77C19">
        <w:rPr>
          <w:rFonts w:ascii="Times New Roman" w:hAnsi="Times New Roman" w:cs="Times New Roman" w:hint="eastAsia"/>
          <w:sz w:val="24"/>
        </w:rPr>
        <w:t>half maximal inhibitory concentration.</w:t>
      </w:r>
    </w:p>
    <w:p w14:paraId="754F4FD5" w14:textId="77777777" w:rsidR="0070786D" w:rsidRPr="00A77C19" w:rsidRDefault="00000000">
      <w:pPr>
        <w:pStyle w:val="a3"/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. HJURP inhibited sensitivity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o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ferroptosi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ducers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via the PRDX1/ROS pathway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 xml:space="preserve">HJURP did not affect the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protein levels</w:t>
      </w:r>
      <w:r w:rsidRPr="00A77C1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xCT</w:t>
      </w:r>
      <w:proofErr w:type="spellEnd"/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77C19">
        <w:rPr>
          <w:rFonts w:ascii="Times New Roman" w:hAnsi="Times New Roman" w:cs="Times New Roman"/>
          <w:sz w:val="24"/>
          <w:szCs w:val="24"/>
        </w:rPr>
        <w:t>, ACSL4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A77C19">
        <w:rPr>
          <w:rFonts w:ascii="Times New Roman" w:hAnsi="Times New Roman" w:cs="Times New Roman"/>
          <w:sz w:val="24"/>
          <w:szCs w:val="24"/>
        </w:rPr>
        <w:t xml:space="preserve"> or GPX4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Fe</w:t>
      </w:r>
      <w:r w:rsidRPr="00A77C1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+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 and GSH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assays in HJURP-regulated C4-2 or PC3 cells. RSL3, 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hours;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Erastin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5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hours; NAC, 5 mM, 24 hours; CH, 50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hours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 xml:space="preserve">LC-MS/MS analysis revealed that PRDX1 or PRDX2 </w:t>
      </w:r>
      <w:r w:rsidRPr="00A77C19">
        <w:rPr>
          <w:rFonts w:ascii="Times New Roman" w:eastAsia="宋体" w:hAnsi="Times New Roman" w:cs="Times New Roman"/>
          <w:sz w:val="24"/>
          <w:szCs w:val="24"/>
        </w:rPr>
        <w:t>was</w:t>
      </w:r>
      <w:r w:rsidRPr="00A77C19">
        <w:rPr>
          <w:rFonts w:ascii="Times New Roman" w:hAnsi="Times New Roman" w:cs="Times New Roman"/>
          <w:sz w:val="24"/>
          <w:szCs w:val="24"/>
        </w:rPr>
        <w:t xml:space="preserve"> the partner protein of HJURP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 xml:space="preserve">Co-IP showed that HJURP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resided in the same complex</w:t>
      </w:r>
      <w:r w:rsidRPr="00A77C19">
        <w:rPr>
          <w:rFonts w:ascii="Times New Roman" w:hAnsi="Times New Roman" w:cs="Times New Roman"/>
          <w:sz w:val="24"/>
          <w:szCs w:val="24"/>
        </w:rPr>
        <w:t xml:space="preserve"> with PRDX1 but not PRDX2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-G. </w:t>
      </w:r>
      <w:r w:rsidRPr="00A77C19">
        <w:rPr>
          <w:rFonts w:ascii="Times New Roman" w:hAnsi="Times New Roman" w:cs="Times New Roman"/>
          <w:sz w:val="24"/>
          <w:szCs w:val="24"/>
        </w:rPr>
        <w:t>HJURP suppressed intracellular ROS production by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 xml:space="preserve"> a</w:t>
      </w:r>
      <w:r w:rsidRPr="00A77C19">
        <w:rPr>
          <w:rFonts w:ascii="Times New Roman" w:hAnsi="Times New Roman" w:cs="Times New Roman"/>
          <w:sz w:val="24"/>
          <w:szCs w:val="24"/>
        </w:rPr>
        <w:t xml:space="preserve"> PRDX1</w:t>
      </w:r>
      <w:r w:rsidRPr="00A77C19">
        <w:rPr>
          <w:rFonts w:ascii="Times New Roman" w:eastAsia="宋体" w:hAnsi="Times New Roman" w:cs="Times New Roman"/>
          <w:sz w:val="24"/>
          <w:szCs w:val="24"/>
        </w:rPr>
        <w:t>-</w:t>
      </w:r>
      <w:r w:rsidRPr="00A77C19">
        <w:rPr>
          <w:rFonts w:ascii="Times New Roman" w:hAnsi="Times New Roman" w:cs="Times New Roman"/>
          <w:sz w:val="24"/>
          <w:szCs w:val="24"/>
        </w:rPr>
        <w:t xml:space="preserve">dependent pathway in PC3 </w:t>
      </w:r>
      <w:r w:rsidRPr="00A77C19">
        <w:rPr>
          <w:rFonts w:ascii="Times New Roman" w:hAnsi="Times New Roman" w:cs="Times New Roman"/>
          <w:sz w:val="24"/>
          <w:szCs w:val="24"/>
        </w:rPr>
        <w:lastRenderedPageBreak/>
        <w:t>cells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H-K.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Cytotoxicity assay </w:t>
      </w:r>
      <w:r w:rsidRPr="00A77C19">
        <w:rPr>
          <w:rFonts w:ascii="Times New Roman" w:hAnsi="Times New Roman" w:cs="Times New Roman"/>
          <w:sz w:val="24"/>
          <w:szCs w:val="24"/>
        </w:rPr>
        <w:t xml:space="preserve">(RSL3, 0.5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; Ferrostatin-1, 2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;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</w:t>
      </w:r>
      <w:r w:rsidRPr="00A77C19">
        <w:rPr>
          <w:rFonts w:ascii="Times New Roman" w:hAnsi="Times New Roman" w:cs="Times New Roman"/>
          <w:sz w:val="24"/>
          <w:szCs w:val="24"/>
        </w:rPr>
        <w:t xml:space="preserve">)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A77C19">
        <w:rPr>
          <w:rFonts w:ascii="Times New Roman" w:hAnsi="Times New Roman" w:cs="Times New Roman"/>
          <w:sz w:val="24"/>
          <w:szCs w:val="24"/>
        </w:rPr>
        <w:t>lonogenic survival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A77C19">
        <w:rPr>
          <w:rFonts w:ascii="Times New Roman" w:hAnsi="Times New Roman" w:cs="Times New Roman"/>
          <w:sz w:val="24"/>
          <w:szCs w:val="24"/>
        </w:rPr>
        <w:t xml:space="preserve">RSL3, 80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77C19">
        <w:rPr>
          <w:rFonts w:ascii="Times New Roman" w:hAnsi="Times New Roman" w:cs="Times New Roman"/>
          <w:sz w:val="24"/>
          <w:szCs w:val="24"/>
        </w:rPr>
        <w:t>;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r w:rsidRPr="00A77C19">
        <w:rPr>
          <w:rFonts w:ascii="Times New Roman" w:hAnsi="Times New Roman" w:cs="Times New Roman"/>
          <w:sz w:val="24"/>
          <w:szCs w:val="24"/>
        </w:rPr>
        <w:t xml:space="preserve">lipid peroxidation (RSL3, 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; Ferrostatin-1, 2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ours</w:t>
      </w:r>
      <w:r w:rsidRPr="00A77C19">
        <w:rPr>
          <w:rFonts w:ascii="Times New Roman" w:hAnsi="Times New Roman" w:cs="Times New Roman"/>
          <w:sz w:val="24"/>
          <w:szCs w:val="24"/>
        </w:rPr>
        <w:t>;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</w:t>
      </w:r>
      <w:r w:rsidRPr="00A77C19">
        <w:rPr>
          <w:rFonts w:ascii="Times New Roman" w:hAnsi="Times New Roman" w:cs="Times New Roman"/>
          <w:sz w:val="24"/>
          <w:szCs w:val="24"/>
        </w:rPr>
        <w:t xml:space="preserve">) and MDA production (RSL3, 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h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; Ferrostatin-1, 2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h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;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K</w:t>
      </w:r>
      <w:r w:rsidRPr="00A77C19">
        <w:rPr>
          <w:rFonts w:ascii="Times New Roman" w:hAnsi="Times New Roman" w:cs="Times New Roman"/>
          <w:sz w:val="24"/>
          <w:szCs w:val="24"/>
        </w:rPr>
        <w:t>)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in HJURP-regulated PC3 cells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L-M.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CCK8 assay of C4-2 or PC3 cell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 xml:space="preserve">following treatment with </w:t>
      </w:r>
      <w:r w:rsidRPr="00A77C19">
        <w:rPr>
          <w:rFonts w:ascii="Times New Roman" w:hAnsi="Times New Roman" w:cs="Times New Roman" w:hint="eastAsia"/>
          <w:sz w:val="24"/>
        </w:rPr>
        <w:t>indicated dose</w:t>
      </w:r>
      <w:r w:rsidRPr="00A77C19">
        <w:rPr>
          <w:rFonts w:ascii="Times New Roman" w:eastAsiaTheme="minorEastAsia" w:hAnsi="Times New Roman" w:cs="Times New Roman" w:hint="eastAsia"/>
          <w:sz w:val="24"/>
        </w:rPr>
        <w:t>s</w:t>
      </w:r>
      <w:r w:rsidRPr="00A77C19">
        <w:rPr>
          <w:rFonts w:ascii="Times New Roman" w:hAnsi="Times New Roman" w:cs="Times New Roman" w:hint="eastAsia"/>
          <w:sz w:val="24"/>
        </w:rPr>
        <w:t xml:space="preserve"> of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A77C19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A77C19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for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hours. In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RSL3 group of </w:t>
      </w:r>
      <w:proofErr w:type="gramStart"/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H</w:t>
      </w:r>
      <w:proofErr w:type="gram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K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200, 400 group of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L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M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unpaired 2-tailed </w:t>
      </w:r>
      <w:r w:rsidRPr="00A77C1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test was used to analyze the differences between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Ctrl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or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+HJURP-flag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respectively. </w:t>
      </w:r>
      <w:r w:rsidRPr="00A77C19">
        <w:rPr>
          <w:rFonts w:ascii="Times New Roman" w:hAnsi="Times New Roman" w:cs="Times New Roman" w:hint="eastAsia"/>
          <w:sz w:val="24"/>
        </w:rPr>
        <w:t xml:space="preserve">In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the rest of the figure, 1</w:t>
      </w:r>
      <w:r w:rsidRPr="00A77C19">
        <w:rPr>
          <w:rFonts w:ascii="Times New Roman" w:hAnsi="Times New Roman" w:cs="Times New Roman" w:hint="eastAsia"/>
          <w:sz w:val="24"/>
        </w:rPr>
        <w:t>-way ANOVA test was used to determine significance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The colony number of the RSL3 group in each HJURP-regulated group (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Ctrl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>, etc.) was normalized to the colony number of its own Ctrl group. Colony inhibition (%) = 1-[colony number (RSL3) / colony number (Ctrl)]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×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100%. </w:t>
      </w:r>
      <w:r w:rsidRPr="00A77C19">
        <w:rPr>
          <w:rFonts w:ascii="Times New Roman" w:hAnsi="Times New Roman" w:cs="Times New Roman"/>
          <w:sz w:val="24"/>
        </w:rPr>
        <w:t>Error bars indicate the SD from three independent experiments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77C19">
        <w:rPr>
          <w:rFonts w:ascii="Times New Roman" w:hAnsi="Times New Roman" w:cs="Times New Roman"/>
          <w:sz w:val="24"/>
          <w:szCs w:val="24"/>
        </w:rPr>
        <w:t>Error bar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Pr="00A77C19">
        <w:rPr>
          <w:rFonts w:ascii="Times New Roman" w:hAnsi="Times New Roman" w:cs="Times New Roman"/>
          <w:sz w:val="24"/>
          <w:szCs w:val="24"/>
        </w:rPr>
        <w:t>clonogenic survival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were calculated from two </w:t>
      </w:r>
      <w:r w:rsidRPr="00A77C19">
        <w:rPr>
          <w:rFonts w:ascii="Times New Roman" w:hAnsi="Times New Roman" w:cs="Times New Roman"/>
          <w:sz w:val="24"/>
          <w:szCs w:val="24"/>
        </w:rPr>
        <w:t>independent experiment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77C19">
        <w:rPr>
          <w:rFonts w:ascii="Times New Roman" w:hAnsi="Times New Roman" w:cs="Times New Roman"/>
          <w:sz w:val="24"/>
        </w:rPr>
        <w:t>. 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5, 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1, **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01.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NAC, N-acetyl-L-cysteine; CH, Catechin hydrate.</w:t>
      </w:r>
    </w:p>
    <w:p w14:paraId="7EB688B3" w14:textId="77777777" w:rsidR="0070786D" w:rsidRPr="00A77C19" w:rsidRDefault="00000000">
      <w:pPr>
        <w:pStyle w:val="a3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 HJURP formed disulfide-linked intermediates with PRDX1. A-D.</w:t>
      </w:r>
      <w:r w:rsidRPr="00A77C19">
        <w:rPr>
          <w:rFonts w:ascii="Times New Roman" w:hAnsi="Times New Roman" w:cs="Times New Roman"/>
          <w:sz w:val="24"/>
          <w:szCs w:val="24"/>
        </w:rPr>
        <w:t xml:space="preserve"> HJURP did not affect the expression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77C19">
        <w:rPr>
          <w:rFonts w:ascii="Times New Roman" w:hAnsi="Times New Roman" w:cs="Times New Roman"/>
          <w:sz w:val="24"/>
          <w:szCs w:val="24"/>
        </w:rPr>
        <w:t>), phosphorylation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77C19">
        <w:rPr>
          <w:rFonts w:ascii="Times New Roman" w:hAnsi="Times New Roman" w:cs="Times New Roman"/>
          <w:sz w:val="24"/>
          <w:szCs w:val="24"/>
        </w:rPr>
        <w:t>), acetylation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77C19">
        <w:rPr>
          <w:rFonts w:ascii="Times New Roman" w:hAnsi="Times New Roman" w:cs="Times New Roman"/>
          <w:sz w:val="24"/>
          <w:szCs w:val="24"/>
        </w:rPr>
        <w:t>)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or</w:t>
      </w:r>
      <w:r w:rsidRPr="00A77C19">
        <w:rPr>
          <w:rFonts w:ascii="Times New Roman" w:hAnsi="Times New Roman" w:cs="Times New Roman"/>
          <w:sz w:val="24"/>
          <w:szCs w:val="24"/>
        </w:rPr>
        <w:t xml:space="preserve"> ubiquitination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77C19">
        <w:rPr>
          <w:rFonts w:ascii="Times New Roman" w:hAnsi="Times New Roman" w:cs="Times New Roman"/>
          <w:sz w:val="24"/>
          <w:szCs w:val="24"/>
        </w:rPr>
        <w:t xml:space="preserve">) of PRDX1 in C4-2 and PC3 cells.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E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7C19">
        <w:rPr>
          <w:rFonts w:ascii="Times New Roman" w:hAnsi="Times New Roman" w:cs="Times New Roman"/>
          <w:sz w:val="24"/>
          <w:szCs w:val="24"/>
        </w:rPr>
        <w:t>Non-reducing</w:t>
      </w:r>
      <w:proofErr w:type="gramEnd"/>
      <w:r w:rsidRPr="00A77C19">
        <w:rPr>
          <w:rFonts w:ascii="Times New Roman" w:hAnsi="Times New Roman" w:cs="Times New Roman"/>
          <w:sz w:val="24"/>
          <w:szCs w:val="24"/>
        </w:rPr>
        <w:t xml:space="preserve"> and reducing immunoblotting of HJURP and PRDX1 in PC3 cells treated with indicated H</w:t>
      </w:r>
      <w:r w:rsidRPr="00A77C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>O</w:t>
      </w:r>
      <w:r w:rsidRPr="00A77C1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77C19">
        <w:rPr>
          <w:rFonts w:ascii="Times New Roman" w:hAnsi="Times New Roman" w:cs="Times New Roman"/>
          <w:sz w:val="24"/>
          <w:szCs w:val="24"/>
        </w:rPr>
        <w:t xml:space="preserve">concentrations for 2 minutes.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F-G.</w:t>
      </w:r>
      <w:r w:rsidRPr="00A77C19">
        <w:rPr>
          <w:rFonts w:ascii="Times New Roman" w:hAnsi="Times New Roman" w:cs="Times New Roman"/>
          <w:sz w:val="24"/>
          <w:szCs w:val="24"/>
        </w:rPr>
        <w:t xml:space="preserve"> Interfering </w:t>
      </w:r>
      <w:r w:rsidRPr="00A77C19">
        <w:rPr>
          <w:rFonts w:ascii="Times New Roman" w:eastAsia="宋体" w:hAnsi="Times New Roman" w:cs="Times New Roman"/>
          <w:sz w:val="24"/>
          <w:szCs w:val="24"/>
        </w:rPr>
        <w:t>with</w:t>
      </w:r>
      <w:r w:rsidRPr="00A77C19">
        <w:rPr>
          <w:rFonts w:ascii="Times New Roman" w:hAnsi="Times New Roman" w:cs="Times New Roman"/>
          <w:sz w:val="24"/>
          <w:szCs w:val="24"/>
        </w:rPr>
        <w:t xml:space="preserve"> PRDX1 expression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77C19">
        <w:rPr>
          <w:rFonts w:ascii="Times New Roman" w:hAnsi="Times New Roman" w:cs="Times New Roman"/>
          <w:sz w:val="24"/>
          <w:szCs w:val="24"/>
        </w:rPr>
        <w:t>) or mutating C</w:t>
      </w:r>
      <w:r w:rsidRPr="00A77C19">
        <w:rPr>
          <w:rFonts w:ascii="Times New Roman" w:eastAsia="宋体" w:hAnsi="Times New Roman" w:cs="Times New Roman"/>
          <w:sz w:val="24"/>
          <w:szCs w:val="24"/>
        </w:rPr>
        <w:t>ys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52</w:t>
      </w:r>
      <w:r w:rsidRPr="00A77C19">
        <w:rPr>
          <w:rFonts w:ascii="Times New Roman" w:hAnsi="Times New Roman" w:cs="Times New Roman"/>
          <w:sz w:val="24"/>
          <w:szCs w:val="24"/>
        </w:rPr>
        <w:t xml:space="preserve"> and C</w:t>
      </w:r>
      <w:r w:rsidRPr="00A77C19">
        <w:rPr>
          <w:rFonts w:ascii="Times New Roman" w:eastAsia="宋体" w:hAnsi="Times New Roman" w:cs="Times New Roman"/>
          <w:sz w:val="24"/>
          <w:szCs w:val="24"/>
        </w:rPr>
        <w:t>ys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173</w:t>
      </w:r>
      <w:r w:rsidRPr="00A77C19">
        <w:rPr>
          <w:rFonts w:ascii="Times New Roman" w:hAnsi="Times New Roman" w:cs="Times New Roman"/>
          <w:sz w:val="24"/>
          <w:szCs w:val="24"/>
        </w:rPr>
        <w:t xml:space="preserve"> of PRDX1 (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A77C19">
        <w:rPr>
          <w:rFonts w:ascii="Times New Roman" w:hAnsi="Times New Roman" w:cs="Times New Roman"/>
          <w:sz w:val="24"/>
          <w:szCs w:val="24"/>
        </w:rPr>
        <w:t>) inhibited the formation of HJURP</w:t>
      </w:r>
      <w:r w:rsidRPr="00A77C19">
        <w:rPr>
          <w:rFonts w:ascii="Times New Roman" w:eastAsia="宋体" w:hAnsi="Times New Roman" w:cs="Times New Roman"/>
          <w:sz w:val="24"/>
          <w:szCs w:val="24"/>
        </w:rPr>
        <w:t>-S-S-X</w:t>
      </w:r>
      <w:r w:rsidRPr="00A77C19">
        <w:rPr>
          <w:rFonts w:ascii="Times New Roman" w:hAnsi="Times New Roman" w:cs="Times New Roman"/>
          <w:sz w:val="24"/>
          <w:szCs w:val="24"/>
        </w:rPr>
        <w:t xml:space="preserve"> in C4-2 and PC3 cells.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H.</w:t>
      </w:r>
      <w:r w:rsidRPr="00A77C19">
        <w:rPr>
          <w:rFonts w:ascii="Times New Roman" w:hAnsi="Times New Roman" w:cs="Times New Roman"/>
          <w:sz w:val="24"/>
          <w:szCs w:val="24"/>
        </w:rPr>
        <w:t xml:space="preserve"> SBP-HJURP and SBP-PRDX1 were purified using SA-based affinity purification, and these purified proteins were next subjected to non-reducing immunoblotting.</w:t>
      </w:r>
    </w:p>
    <w:p w14:paraId="3BA73D2E" w14:textId="77777777" w:rsidR="0070786D" w:rsidRPr="00A77C19" w:rsidRDefault="00000000">
      <w:pPr>
        <w:pStyle w:val="a3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. HJURP enhanced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peroxidase activity of PRDX1 via disulfide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binding. A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-D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77C19">
        <w:rPr>
          <w:rFonts w:ascii="Times New Roman" w:hAnsi="Times New Roman" w:cs="Times New Roman"/>
          <w:sz w:val="24"/>
          <w:szCs w:val="24"/>
        </w:rPr>
        <w:t xml:space="preserve">HJURP knockout promoted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hyperoxidation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 of PRDX1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A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) while </w:t>
      </w:r>
      <w:r w:rsidRPr="00A77C19">
        <w:rPr>
          <w:rFonts w:ascii="Times New Roman" w:hAnsi="Times New Roman" w:cs="Times New Roman"/>
          <w:sz w:val="24"/>
          <w:szCs w:val="24"/>
        </w:rPr>
        <w:t>inhibit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ing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the formation of </w:t>
      </w:r>
      <w:r w:rsidRPr="00A77C19">
        <w:rPr>
          <w:rFonts w:ascii="Times New Roman" w:hAnsi="Times New Roman" w:cs="Times New Roman"/>
          <w:sz w:val="24"/>
          <w:szCs w:val="24"/>
        </w:rPr>
        <w:t xml:space="preserve">PRDX1 disulfide-linked conjugates </w:t>
      </w:r>
      <w:r w:rsidRPr="00A77C19">
        <w:rPr>
          <w:rFonts w:ascii="Times New Roman" w:eastAsia="宋体" w:hAnsi="Times New Roman" w:cs="Times New Roman"/>
          <w:sz w:val="24"/>
          <w:szCs w:val="24"/>
        </w:rPr>
        <w:t>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B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A77C19">
        <w:rPr>
          <w:rFonts w:ascii="Times New Roman" w:hAnsi="Times New Roman" w:cs="Times New Roman"/>
          <w:sz w:val="24"/>
          <w:szCs w:val="24"/>
        </w:rPr>
        <w:t>in C4-2 and PC3 cells following treatment with indicated H</w:t>
      </w:r>
      <w:r w:rsidRPr="00A77C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>O</w:t>
      </w:r>
      <w:r w:rsidRPr="00A77C1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A77C19">
        <w:rPr>
          <w:rFonts w:ascii="Times New Roman" w:hAnsi="Times New Roman" w:cs="Times New Roman"/>
          <w:sz w:val="24"/>
          <w:szCs w:val="24"/>
        </w:rPr>
        <w:t>concentrations for 2 minutes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;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however, rescuing HJURP expression reversed that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C-D</w:t>
      </w:r>
      <w:r w:rsidRPr="00A77C19">
        <w:rPr>
          <w:rFonts w:ascii="Times New Roman" w:hAnsi="Times New Roman" w:cs="Times New Roman"/>
          <w:sz w:val="24"/>
          <w:szCs w:val="24"/>
        </w:rPr>
        <w:t>)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E-F.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Mutating both C</w:t>
      </w:r>
      <w:r w:rsidRPr="00A77C19">
        <w:rPr>
          <w:rFonts w:ascii="Times New Roman" w:eastAsia="宋体" w:hAnsi="Times New Roman" w:cs="Times New Roman"/>
          <w:sz w:val="24"/>
          <w:szCs w:val="24"/>
        </w:rPr>
        <w:t>ys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327</w:t>
      </w:r>
      <w:r w:rsidRPr="00A77C19">
        <w:rPr>
          <w:rFonts w:ascii="Times New Roman" w:hAnsi="Times New Roman" w:cs="Times New Roman"/>
          <w:sz w:val="24"/>
          <w:szCs w:val="24"/>
        </w:rPr>
        <w:t xml:space="preserve"> and C</w:t>
      </w:r>
      <w:r w:rsidRPr="00A77C19">
        <w:rPr>
          <w:rFonts w:ascii="Times New Roman" w:eastAsia="宋体" w:hAnsi="Times New Roman" w:cs="Times New Roman"/>
          <w:sz w:val="24"/>
          <w:szCs w:val="24"/>
        </w:rPr>
        <w:t>ys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457</w:t>
      </w:r>
      <w:r w:rsidRPr="00A77C19">
        <w:rPr>
          <w:rFonts w:ascii="Times New Roman" w:hAnsi="Times New Roman" w:cs="Times New Roman"/>
          <w:sz w:val="24"/>
          <w:szCs w:val="24"/>
        </w:rPr>
        <w:t xml:space="preserve"> of HJURP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 xml:space="preserve">led to </w:t>
      </w:r>
      <w:r w:rsidRPr="00A77C19">
        <w:rPr>
          <w:rFonts w:ascii="Times New Roman" w:eastAsia="宋体" w:hAnsi="Times New Roman" w:cs="Times New Roman"/>
          <w:sz w:val="24"/>
          <w:szCs w:val="24"/>
        </w:rPr>
        <w:t>increased</w:t>
      </w:r>
      <w:r w:rsidRPr="00A77C19">
        <w:rPr>
          <w:rFonts w:ascii="Times New Roman" w:hAnsi="Times New Roman" w:cs="Times New Roman"/>
          <w:sz w:val="24"/>
          <w:szCs w:val="24"/>
        </w:rPr>
        <w:t xml:space="preserve"> PRDX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hyperoxidation</w:t>
      </w:r>
      <w:proofErr w:type="spellEnd"/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) but </w:t>
      </w:r>
      <w:r w:rsidRPr="00A77C19">
        <w:rPr>
          <w:rFonts w:ascii="Times New Roman" w:hAnsi="Times New Roman" w:cs="Times New Roman"/>
          <w:sz w:val="24"/>
          <w:szCs w:val="24"/>
        </w:rPr>
        <w:t>less formation of PRDX1 disulfide-linked conjugates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>F</w:t>
      </w:r>
      <w:r w:rsidRPr="00A77C19">
        <w:rPr>
          <w:rFonts w:ascii="Times New Roman" w:eastAsia="宋体" w:hAnsi="Times New Roman" w:cs="Times New Roman"/>
          <w:sz w:val="24"/>
          <w:szCs w:val="24"/>
        </w:rPr>
        <w:t>)</w:t>
      </w:r>
      <w:r w:rsidRPr="00A77C19">
        <w:rPr>
          <w:rFonts w:ascii="Times New Roman" w:hAnsi="Times New Roman" w:cs="Times New Roman"/>
          <w:sz w:val="24"/>
          <w:szCs w:val="24"/>
        </w:rPr>
        <w:t>.</w:t>
      </w:r>
    </w:p>
    <w:p w14:paraId="19E2D4D2" w14:textId="77777777" w:rsidR="0070786D" w:rsidRPr="00A77C19" w:rsidRDefault="00000000">
      <w:pPr>
        <w:pStyle w:val="a3"/>
        <w:spacing w:before="120" w:after="24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mmunoblot analysis of PRDX1-S-S-Trx1, HJURP and PRDX1 in C4-2 and PC3 cells with indicated treatment. A-B.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Non-reducing western blotting showed that HJURP, but not </w:t>
      </w:r>
      <w:r w:rsidRPr="00A77C19">
        <w:rPr>
          <w:rFonts w:ascii="Times New Roman" w:hAnsi="Times New Roman" w:cs="Times New Roman"/>
          <w:sz w:val="24"/>
          <w:szCs w:val="24"/>
        </w:rPr>
        <w:t>HJURP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C327AC457A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, promoted PRDX1-S-S-Trx1 formation in C4-2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and PC3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 cells.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-D. </w:t>
      </w:r>
      <w:r w:rsidRPr="00A77C19">
        <w:rPr>
          <w:rFonts w:ascii="Times New Roman" w:hAnsi="Times New Roman" w:cs="Times New Roman"/>
          <w:sz w:val="24"/>
          <w:szCs w:val="24"/>
        </w:rPr>
        <w:t>Western blotting confirmed the expression of HJURP and PRDX1 in C4-2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A77C19">
        <w:rPr>
          <w:rFonts w:ascii="Times New Roman" w:hAnsi="Times New Roman" w:cs="Times New Roman"/>
          <w:sz w:val="24"/>
          <w:szCs w:val="24"/>
        </w:rPr>
        <w:t>) and PC3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A77C19">
        <w:rPr>
          <w:rFonts w:ascii="Times New Roman" w:hAnsi="Times New Roman" w:cs="Times New Roman"/>
          <w:sz w:val="24"/>
          <w:szCs w:val="24"/>
        </w:rPr>
        <w:t>) cells transfected with SBP-HJURP, SBP-PRDX1, PRDX1-RNAi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,</w:t>
      </w:r>
      <w:r w:rsidRPr="00A77C19">
        <w:rPr>
          <w:rFonts w:ascii="Times New Roman" w:hAnsi="Times New Roman" w:cs="Times New Roman"/>
          <w:sz w:val="24"/>
          <w:szCs w:val="24"/>
        </w:rPr>
        <w:t xml:space="preserve"> or SBP-HJURP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C327AC457A</w:t>
      </w:r>
      <w:r w:rsidRPr="00A77C19">
        <w:rPr>
          <w:rFonts w:ascii="Times New Roman" w:hAnsi="Times New Roman" w:cs="Times New Roman"/>
          <w:sz w:val="24"/>
          <w:szCs w:val="24"/>
        </w:rPr>
        <w:t>.</w:t>
      </w:r>
    </w:p>
    <w:p w14:paraId="2E0B3E3A" w14:textId="77777777" w:rsidR="0070786D" w:rsidRPr="00A77C19" w:rsidRDefault="00000000">
      <w:pPr>
        <w:pStyle w:val="a3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. HJURP cooperated with PRDX1 to inhibit </w:t>
      </w:r>
      <w:r w:rsidRPr="00A77C1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sensitivity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o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ferroptosis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nducers </w:t>
      </w:r>
      <w:r w:rsidRPr="00A77C1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in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77C19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cells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A-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HJURP, 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but </w:t>
      </w:r>
      <w:r w:rsidRPr="00A77C19">
        <w:rPr>
          <w:rFonts w:ascii="Times New Roman" w:hAnsi="Times New Roman" w:cs="Times New Roman"/>
          <w:sz w:val="24"/>
          <w:szCs w:val="24"/>
        </w:rPr>
        <w:t>not HJURP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C327AC457A</w:t>
      </w:r>
      <w:r w:rsidRPr="00A77C19">
        <w:rPr>
          <w:rFonts w:ascii="Times New Roman" w:hAnsi="Times New Roman" w:cs="Times New Roman"/>
          <w:sz w:val="24"/>
          <w:szCs w:val="24"/>
        </w:rPr>
        <w:t>, synergized with PRDX1 to suppress cell death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A77C19">
        <w:rPr>
          <w:rFonts w:ascii="Times New Roman" w:hAnsi="Times New Roman" w:cs="Times New Roman"/>
          <w:sz w:val="24"/>
          <w:szCs w:val="24"/>
        </w:rPr>
        <w:t>) induced by RSL3 (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C4-2 cells and </w:t>
      </w:r>
      <w:r w:rsidRPr="00A77C19">
        <w:rPr>
          <w:rFonts w:ascii="Times New Roman" w:hAnsi="Times New Roman" w:cs="Times New Roman"/>
          <w:sz w:val="24"/>
          <w:szCs w:val="24"/>
        </w:rPr>
        <w:t xml:space="preserve">0.5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PC3 cells</w:t>
      </w:r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4</w:t>
      </w:r>
      <w:r w:rsidRPr="00A77C19">
        <w:rPr>
          <w:rFonts w:ascii="Times New Roman" w:hAnsi="Times New Roman" w:cs="Times New Roman"/>
          <w:sz w:val="24"/>
          <w:szCs w:val="24"/>
        </w:rPr>
        <w:t xml:space="preserve"> h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ours</w:t>
      </w:r>
      <w:r w:rsidRPr="00A77C19">
        <w:rPr>
          <w:rFonts w:ascii="Times New Roman" w:hAnsi="Times New Roman" w:cs="Times New Roman"/>
          <w:sz w:val="24"/>
          <w:szCs w:val="24"/>
        </w:rPr>
        <w:t>), scavenge intracellular ROS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77C19">
        <w:rPr>
          <w:rFonts w:ascii="Times New Roman" w:hAnsi="Times New Roman" w:cs="Times New Roman"/>
          <w:sz w:val="24"/>
          <w:szCs w:val="24"/>
        </w:rPr>
        <w:t xml:space="preserve">) or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promoted colony formation of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PCa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cells with RSL3 treatment (C4-2, 250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n</w:t>
      </w:r>
      <w:r w:rsidRPr="00A77C1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 xml:space="preserve">s; PC3, 80 </w:t>
      </w:r>
      <w:proofErr w:type="spellStart"/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nM</w:t>
      </w:r>
      <w:proofErr w:type="spellEnd"/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12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day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 xml:space="preserve">s; </w:t>
      </w:r>
      <w:r w:rsidRPr="00A77C1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C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)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 w:hint="eastAsia"/>
          <w:sz w:val="24"/>
        </w:rPr>
        <w:t>1-way ANOVA tes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was used to analyze the differences between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Ctrl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PRDX1-RNAi or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PRDX1-RNAi+sgHJURP, respectively. </w:t>
      </w:r>
      <w:r w:rsidRPr="00A77C19">
        <w:rPr>
          <w:rFonts w:ascii="Times New Roman" w:hAnsi="Times New Roman" w:cs="Times New Roman" w:hint="eastAsia"/>
          <w:sz w:val="24"/>
        </w:rPr>
        <w:t xml:space="preserve">In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the rest of the figure, unpaired 2-tailed </w:t>
      </w:r>
      <w:r w:rsidRPr="00A77C1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test</w:t>
      </w:r>
      <w:r w:rsidRPr="00A77C19">
        <w:rPr>
          <w:rFonts w:ascii="Times New Roman" w:hAnsi="Times New Roman" w:cs="Times New Roman" w:hint="eastAsia"/>
          <w:sz w:val="24"/>
        </w:rPr>
        <w:t xml:space="preserve"> was used to determine significance. The colony number of the RSL3 group in each HJURP-regulated group (</w:t>
      </w:r>
      <w:proofErr w:type="spellStart"/>
      <w:r w:rsidRPr="00A77C19">
        <w:rPr>
          <w:rFonts w:ascii="Times New Roman" w:hAnsi="Times New Roman" w:cs="Times New Roman" w:hint="eastAsia"/>
          <w:sz w:val="24"/>
        </w:rPr>
        <w:t>sgCtrl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 w:rsidRPr="00A77C19">
        <w:rPr>
          <w:rFonts w:ascii="Times New Roman" w:hAnsi="Times New Roman" w:cs="Times New Roman" w:hint="eastAsia"/>
          <w:sz w:val="24"/>
        </w:rPr>
        <w:t>sgHJURP</w:t>
      </w:r>
      <w:proofErr w:type="spellEnd"/>
      <w:r w:rsidRPr="00A77C19">
        <w:rPr>
          <w:rFonts w:ascii="Times New Roman" w:hAnsi="Times New Roman" w:cs="Times New Roman" w:hint="eastAsia"/>
          <w:sz w:val="24"/>
        </w:rPr>
        <w:t>, PRDX1-RNAi, etc.) was normalized to the colony number of its own Ctrl group. Colony inhibition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hAnsi="Times New Roman" w:cs="Times New Roman" w:hint="eastAsia"/>
          <w:sz w:val="24"/>
        </w:rPr>
        <w:t>(%) = 1-[colony number (RSL3) / colony number (Ctrl)]</w:t>
      </w:r>
      <w:r w:rsidRPr="00A77C19">
        <w:rPr>
          <w:rFonts w:ascii="Times New Roman" w:hAnsi="Times New Roman" w:cs="Times New Roman" w:hint="eastAsia"/>
          <w:sz w:val="24"/>
        </w:rPr>
        <w:t>×</w:t>
      </w:r>
      <w:r w:rsidRPr="00A77C19">
        <w:rPr>
          <w:rFonts w:ascii="Times New Roman" w:hAnsi="Times New Roman" w:cs="Times New Roman" w:hint="eastAsia"/>
          <w:sz w:val="24"/>
        </w:rPr>
        <w:t>100%.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Error bars indicate the SD from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three independent experiment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A77C19">
        <w:rPr>
          <w:rFonts w:ascii="Times New Roman" w:hAnsi="Times New Roman" w:cs="Times New Roman"/>
          <w:sz w:val="24"/>
          <w:szCs w:val="24"/>
        </w:rPr>
        <w:t>Error bar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Pr="00A77C19">
        <w:rPr>
          <w:rFonts w:ascii="Times New Roman" w:hAnsi="Times New Roman" w:cs="Times New Roman"/>
          <w:sz w:val="24"/>
          <w:szCs w:val="24"/>
        </w:rPr>
        <w:t>clonogenic survival assay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were calculated from two </w:t>
      </w:r>
      <w:r w:rsidRPr="00A77C19">
        <w:rPr>
          <w:rFonts w:ascii="Times New Roman" w:hAnsi="Times New Roman" w:cs="Times New Roman"/>
          <w:sz w:val="24"/>
          <w:szCs w:val="24"/>
        </w:rPr>
        <w:t>independent experiment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A77C19">
        <w:rPr>
          <w:rFonts w:ascii="Times New Roman" w:hAnsi="Times New Roman" w:cs="Times New Roman"/>
          <w:sz w:val="24"/>
          <w:szCs w:val="24"/>
        </w:rPr>
        <w:t xml:space="preserve">. </w:t>
      </w:r>
      <w:r w:rsidRPr="00A77C19">
        <w:rPr>
          <w:rFonts w:ascii="Times New Roman" w:hAnsi="Times New Roman" w:cs="Times New Roman"/>
          <w:sz w:val="24"/>
        </w:rPr>
        <w:t>*</w:t>
      </w:r>
      <w:r w:rsidRPr="00A77C19">
        <w:rPr>
          <w:rFonts w:ascii="Times New Roman" w:hAnsi="Times New Roman" w:cs="Times New Roman"/>
          <w:i/>
          <w:iCs/>
          <w:sz w:val="24"/>
        </w:rPr>
        <w:t>P</w:t>
      </w:r>
      <w:r w:rsidRPr="00A77C19">
        <w:rPr>
          <w:rFonts w:ascii="Times New Roman" w:hAnsi="Times New Roman" w:cs="Times New Roman"/>
          <w:sz w:val="24"/>
        </w:rPr>
        <w:t xml:space="preserve"> &lt; 0.05,</w:t>
      </w:r>
      <w:r w:rsidRPr="00A77C1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**</w:t>
      </w:r>
      <w:r w:rsidRPr="00A77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7C19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7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7C19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05F0AEB" w14:textId="77777777" w:rsidR="0070786D" w:rsidRPr="00A77C19" w:rsidRDefault="00000000">
      <w:pPr>
        <w:pStyle w:val="a3"/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77C19">
        <w:rPr>
          <w:rFonts w:ascii="Times New Roman" w:hAnsi="Times New Roman" w:cs="Times New Roman"/>
          <w:b/>
          <w:bCs/>
          <w:sz w:val="24"/>
          <w:szCs w:val="24"/>
        </w:rPr>
        <w:t>Supplementary Fig. S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8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HJURP synergized with PRDX1 to protect </w:t>
      </w:r>
      <w:proofErr w:type="spellStart"/>
      <w:r w:rsidRPr="00A77C19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cells from lipid peroxidation induced by RSL3.</w:t>
      </w:r>
      <w:r w:rsidRPr="00A77C19">
        <w:rPr>
          <w:rFonts w:ascii="Times New Roman" w:hAnsi="Times New Roman" w:cs="Times New Roman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-C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77C19">
        <w:rPr>
          <w:rFonts w:ascii="Times New Roman" w:hAnsi="Times New Roman" w:cs="Times New Roman"/>
          <w:sz w:val="24"/>
          <w:szCs w:val="24"/>
        </w:rPr>
        <w:t xml:space="preserve"> HJURP, </w:t>
      </w:r>
      <w:r w:rsidRPr="00A77C19">
        <w:rPr>
          <w:rFonts w:ascii="Times New Roman" w:eastAsia="宋体" w:hAnsi="Times New Roman" w:cs="Times New Roman"/>
          <w:sz w:val="24"/>
          <w:szCs w:val="24"/>
        </w:rPr>
        <w:t xml:space="preserve">but </w:t>
      </w:r>
      <w:r w:rsidRPr="00A77C19">
        <w:rPr>
          <w:rFonts w:ascii="Times New Roman" w:hAnsi="Times New Roman" w:cs="Times New Roman"/>
          <w:sz w:val="24"/>
          <w:szCs w:val="24"/>
        </w:rPr>
        <w:t>not HJURP</w:t>
      </w:r>
      <w:r w:rsidRPr="00A77C19">
        <w:rPr>
          <w:rFonts w:ascii="Times New Roman" w:hAnsi="Times New Roman" w:cs="Times New Roman"/>
          <w:sz w:val="24"/>
          <w:szCs w:val="24"/>
          <w:vertAlign w:val="superscript"/>
        </w:rPr>
        <w:t>C327AC457A</w:t>
      </w:r>
      <w:r w:rsidRPr="00A77C19">
        <w:rPr>
          <w:rFonts w:ascii="Times New Roman" w:hAnsi="Times New Roman" w:cs="Times New Roman"/>
          <w:sz w:val="24"/>
          <w:szCs w:val="24"/>
        </w:rPr>
        <w:t>, synergized with PRDX1 to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inhibit MDA production (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RSL3,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, 2 </w:t>
      </w:r>
      <w:r w:rsidRPr="00A77C19">
        <w:rPr>
          <w:rFonts w:ascii="Times New Roman" w:hAnsi="Times New Roman" w:cs="Times New Roman"/>
          <w:sz w:val="24"/>
          <w:szCs w:val="24"/>
        </w:rPr>
        <w:t>h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ours</w:t>
      </w:r>
      <w:r w:rsidRPr="00A77C19">
        <w:rPr>
          <w:rFonts w:ascii="Times New Roman" w:hAnsi="Times New Roman" w:cs="Times New Roman"/>
          <w:sz w:val="24"/>
          <w:szCs w:val="24"/>
        </w:rPr>
        <w:t>) in C4-2 and PC3 cells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-F.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77C19">
        <w:rPr>
          <w:rFonts w:ascii="Times New Roman" w:hAnsi="Times New Roman" w:cs="Times New Roman"/>
          <w:sz w:val="24"/>
          <w:szCs w:val="24"/>
        </w:rPr>
        <w:t>C4-2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A77C19">
        <w:rPr>
          <w:rFonts w:ascii="Times New Roman" w:hAnsi="Times New Roman" w:cs="Times New Roman"/>
          <w:sz w:val="24"/>
          <w:szCs w:val="24"/>
        </w:rPr>
        <w:t>and PC3</w:t>
      </w:r>
      <w:r w:rsidRPr="00A77C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A77C1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-F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A77C19">
        <w:rPr>
          <w:rFonts w:ascii="Times New Roman" w:hAnsi="Times New Roman" w:cs="Times New Roman"/>
          <w:sz w:val="24"/>
          <w:szCs w:val="24"/>
        </w:rPr>
        <w:t xml:space="preserve">cells treated with or without RSL3 (1 </w:t>
      </w:r>
      <w:proofErr w:type="spellStart"/>
      <w:r w:rsidRPr="00A77C1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77C19">
        <w:rPr>
          <w:rFonts w:ascii="Times New Roman" w:hAnsi="Times New Roman" w:cs="Times New Roman"/>
          <w:sz w:val="24"/>
          <w:szCs w:val="24"/>
        </w:rPr>
        <w:t xml:space="preserve">,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77C19">
        <w:rPr>
          <w:rFonts w:ascii="Times New Roman" w:hAnsi="Times New Roman" w:cs="Times New Roman"/>
          <w:sz w:val="24"/>
          <w:szCs w:val="24"/>
        </w:rPr>
        <w:t xml:space="preserve"> h</w:t>
      </w:r>
      <w:r w:rsidRPr="00A77C19">
        <w:rPr>
          <w:rFonts w:ascii="Times New Roman" w:eastAsiaTheme="minorEastAsia" w:hAnsi="Times New Roman" w:cs="Times New Roman" w:hint="eastAsia"/>
          <w:sz w:val="24"/>
          <w:szCs w:val="24"/>
        </w:rPr>
        <w:t>ours</w:t>
      </w:r>
      <w:r w:rsidRPr="00A77C19">
        <w:rPr>
          <w:rFonts w:ascii="Times New Roman" w:hAnsi="Times New Roman" w:cs="Times New Roman"/>
          <w:sz w:val="24"/>
          <w:szCs w:val="24"/>
        </w:rPr>
        <w:t xml:space="preserve">) were stained with BODIPY 581/591 C11 for flow cytometry analysis. </w:t>
      </w:r>
      <w:r w:rsidRPr="00A77C19">
        <w:rPr>
          <w:rFonts w:ascii="Times New Roman" w:eastAsiaTheme="minorEastAsia" w:hAnsi="Times New Roman" w:cs="Times New Roman" w:hint="eastAsia"/>
          <w:sz w:val="24"/>
        </w:rPr>
        <w:t>1</w:t>
      </w:r>
      <w:r w:rsidRPr="00A77C19">
        <w:rPr>
          <w:rFonts w:ascii="Times New Roman" w:hAnsi="Times New Roman" w:cs="Times New Roman" w:hint="eastAsia"/>
          <w:sz w:val="24"/>
        </w:rPr>
        <w:t>-way ANOVA tes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was used to analyze the differences between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Ctrl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PRDX1-RNAi or </w:t>
      </w:r>
      <w:proofErr w:type="spellStart"/>
      <w:r w:rsidRPr="00A77C19">
        <w:rPr>
          <w:rFonts w:ascii="Times New Roman" w:eastAsia="宋体" w:hAnsi="Times New Roman" w:cs="Times New Roman" w:hint="eastAsia"/>
          <w:sz w:val="24"/>
          <w:szCs w:val="24"/>
        </w:rPr>
        <w:t>sgHJURP</w:t>
      </w:r>
      <w:proofErr w:type="spellEnd"/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and PRDX1-RNAi+sgHJURP, respectively. </w:t>
      </w:r>
      <w:r w:rsidRPr="00A77C19">
        <w:rPr>
          <w:rFonts w:ascii="Times New Roman" w:hAnsi="Times New Roman" w:cs="Times New Roman" w:hint="eastAsia"/>
          <w:sz w:val="24"/>
        </w:rPr>
        <w:t xml:space="preserve">In 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the rest of the figure, unpaired 2-tailed </w:t>
      </w:r>
      <w:r w:rsidRPr="00A77C19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t</w:t>
      </w:r>
      <w:r w:rsidRPr="00A77C19">
        <w:rPr>
          <w:rFonts w:ascii="Times New Roman" w:eastAsia="宋体" w:hAnsi="Times New Roman" w:cs="Times New Roman" w:hint="eastAsia"/>
          <w:sz w:val="24"/>
          <w:szCs w:val="24"/>
        </w:rPr>
        <w:t xml:space="preserve"> test</w:t>
      </w:r>
      <w:r w:rsidRPr="00A77C19">
        <w:rPr>
          <w:rFonts w:ascii="Times New Roman" w:hAnsi="Times New Roman" w:cs="Times New Roman" w:hint="eastAsia"/>
          <w:sz w:val="24"/>
        </w:rPr>
        <w:t xml:space="preserve"> was used to determine significance. </w:t>
      </w:r>
      <w:r w:rsidRPr="00A77C19">
        <w:rPr>
          <w:rFonts w:ascii="Times New Roman" w:hAnsi="Times New Roman" w:cs="Times New Roman"/>
          <w:sz w:val="24"/>
          <w:szCs w:val="24"/>
        </w:rPr>
        <w:t>Error bars indicate the SD from three independent experiments. *</w:t>
      </w:r>
      <w:r w:rsidRPr="00A77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7C19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A77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7C19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A77C1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7C19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70786D" w:rsidRPr="00A77C19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90AEE" w14:textId="77777777" w:rsidR="003A7B71" w:rsidRDefault="003A7B71">
      <w:r>
        <w:separator/>
      </w:r>
    </w:p>
  </w:endnote>
  <w:endnote w:type="continuationSeparator" w:id="0">
    <w:p w14:paraId="6CAC8E3A" w14:textId="77777777" w:rsidR="003A7B71" w:rsidRDefault="003A7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22890E" w14:textId="77777777" w:rsidR="0070786D" w:rsidRDefault="00000000">
    <w:pPr>
      <w:pStyle w:val="a4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4FC5BD" wp14:editId="3961A51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-1964721467"/>
                          </w:sdtPr>
                          <w:sdtContent>
                            <w:p w14:paraId="72069354" w14:textId="77777777" w:rsidR="0070786D" w:rsidRDefault="00000000">
                              <w:pPr>
                                <w:pStyle w:val="a4"/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014EFE06" w14:textId="77777777" w:rsidR="0070786D" w:rsidRDefault="0070786D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4FC5B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id w:val="-1964721467"/>
                    </w:sdtPr>
                    <w:sdtContent>
                      <w:p w14:paraId="72069354" w14:textId="77777777" w:rsidR="0070786D" w:rsidRDefault="00000000">
                        <w:pPr>
                          <w:pStyle w:val="a4"/>
                          <w:jc w:val="right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014EFE06" w14:textId="77777777" w:rsidR="0070786D" w:rsidRDefault="0070786D"/>
                </w:txbxContent>
              </v:textbox>
              <w10:wrap anchorx="margin"/>
            </v:shape>
          </w:pict>
        </mc:Fallback>
      </mc:AlternateContent>
    </w:r>
  </w:p>
  <w:p w14:paraId="7DF0AFFB" w14:textId="77777777" w:rsidR="0070786D" w:rsidRDefault="0070786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A1062" w14:textId="77777777" w:rsidR="003A7B71" w:rsidRDefault="003A7B71">
      <w:r>
        <w:separator/>
      </w:r>
    </w:p>
  </w:footnote>
  <w:footnote w:type="continuationSeparator" w:id="0">
    <w:p w14:paraId="77F0D9CA" w14:textId="77777777" w:rsidR="003A7B71" w:rsidRDefault="003A7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FmOTZlNTA4ZjNlY2I0ZDBiODMzYjQxOTcwYTBlNjUifQ=="/>
    <w:docVar w:name="NE.Ref{002F51D4-50EB-4712-90AE-64848FFF5FB8}" w:val=" ADDIN NE.Ref.{002F51D4-50EB-4712-90AE-64848FFF5FB8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01838C05-8785-4B6D-AC86-FFFF5EE55F1D}" w:val=" ADDIN NE.Ref.{01838C05-8785-4B6D-AC86-FFFF5EE55F1D}&lt;Citation&gt;&lt;Group&gt;&lt;References&gt;&lt;Item&gt;&lt;ID&gt;925&lt;/ID&gt;&lt;UID&gt;{AE6353B0-8DC8-4F48-9D4E-8230203A4F22}&lt;/UID&gt;&lt;Title&gt;Super Enhancer-Mediated Upregulation of HJURP Promotes Growth and Survival of  t(4;14)-Positive Multiple Myeloma&lt;/Title&gt;&lt;Template&gt;Journal Article&lt;/Template&gt;&lt;Star&gt;0&lt;/Star&gt;&lt;Tag&gt;0&lt;/Tag&gt;&lt;Author&gt;Jia, Y; Zhou, J; Tan, T K; Chung, T H; Chen, Y; Chooi, J Y; Sanda, T; Fullwood, M J; Xiong, S; Toh, SHM; Balan, K; Wong, RWJ; Lim, JSL; Zhang, E; Cai, Z; Shen, P; Chng, W J&lt;/Author&gt;&lt;Year&gt;2022&lt;/Year&gt;&lt;Details&gt;&lt;_accession_num&gt;34893510&lt;/_accession_num&gt;&lt;_author_adr&gt;Cancer Science Institute of Singapore, National University of Singapore, Centre  for Translational Medicine, Singapore, Republic of Singapore.; Department of Medical Oncology, the First Affiliated Hospital, Zhejiang  University School of Medicine, Hangzhou, China.; Cancer Science Institute of Singapore, National University of Singapore, Centre  for Translational Medicine, Singapore,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Department of Surgical Oncology, Sir Run Run Shaw Hospital, Zhejiang University  School of Medicine, Hangzhou, China.; Department of Medicine, Yong Loo Lin School of Medicine, National University of  Singapore, Singapore, Republic of Singapore.; Cancer Science Institute of Singapore, National University of Singapore, Centre  for Translational Medicine, Singapore,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School of Biological Sciences, Nanyang Technological University, Singapore, 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Bone Marrow Transplantation Center, the First Affiliated Hospital, Zhejiang  University School of Medicine, Hangzhou, China.; Bone Marrow Transplantation Center, the First Affiliated Hospital, Zhejiang  University School of Medicine, Hangzhou, China.; Department of Medical Oncology, the First Affiliated Hospital, Zhejiang  University School of Medicine, Hangzhou, China.; Cancer Science Institute of Singapore, National University of Singapore, Centre  for Translational Medicine, Singapore, Republic of Singapore. mdccwj@nus.edu.sg.; Department of Medicine, Yong Loo Lin School of Medicine, National University of  Singapore, Singapore, Republic of Singapore.; Department of Hematology-Oncology, National University Cancer Institute of  Singapore (NCIS), The National University Health System (NUHS), Singapore,  Republic of Singapore.&lt;/_author_adr&gt;&lt;_date_display&gt;2022 Feb 1&lt;/_date_display&gt;&lt;_date&gt;2022-02-01&lt;/_date&gt;&lt;_doi&gt;10.1158/0008-5472.CAN-21-0921&lt;/_doi&gt;&lt;_isbn&gt;1538-7445 (Electronic); 0008-5472 (Print); 0008-5472 (Linking)&lt;/_isbn&gt;&lt;_issue&gt;3&lt;/_issue&gt;&lt;_journal&gt;Cancer Res&lt;/_journal&gt;&lt;_language&gt;eng&lt;/_language&gt;&lt;_ori_publication&gt;©2021 The Authors; Published by the American Association for Cancer Research.&lt;/_ori_publication&gt;&lt;_pages&gt;406-418&lt;/_pages&gt;&lt;_subject_headings&gt;Cell Line, Tumor; Cell Proliferation; DNA-Binding Proteins/*metabolism; Humans; Multiple Myeloma/*genetics/mortality/pathology; Up-Regulation&lt;/_subject_headings&gt;&lt;_tertiary_title&gt;Cancer research&lt;/_tertiary_title&gt;&lt;_type_work&gt;Journal Article; Research Support, Non-U.S. Gov&amp;apos;t&lt;/_type_work&gt;&lt;_url&gt;http://www.ncbi.nlm.nih.gov/entrez/query.fcgi?cmd=Retrieve&amp;amp;db=pubmed&amp;amp;dopt=Abstract&amp;amp;list_uids=34893510&amp;amp;query_hl=1&lt;/_url&gt;&lt;_volume&gt;82&lt;/_volume&gt;&lt;_created&gt;64950743&lt;/_created&gt;&lt;_modified&gt;64950743&lt;/_modified&gt;&lt;_impact_factor&gt;  12.701&lt;/_impact_factor&gt;&lt;_collection_scope&gt;SCI;SCIE&lt;/_collection_scope&gt;&lt;/Details&gt;&lt;Extra&gt;&lt;DBUID&gt;{0BF80A51-27E3-4825-AC96-7C497054D76A}&lt;/DBUID&gt;&lt;/Extra&gt;&lt;/Item&gt;&lt;/References&gt;&lt;/Group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24&lt;/ID&gt;&lt;UID&gt;{010D7B2F-BD6A-4DFA-8F50-C7B7232AC9F9}&lt;/UID&gt;&lt;Title&gt;HJURP regulates cell proliferation and chemo-resistance via YAP1/NDRG1  transcriptional axis in triple-negative breast cancer&lt;/Title&gt;&lt;Template&gt;Journal Article&lt;/Template&gt;&lt;Star&gt;0&lt;/Star&gt;&lt;Tag&gt;0&lt;/Tag&gt;&lt;Author&gt;Mao, M; Jia, Y; Chen, Y; Yang, J; Xu, L; Zhang, X; Zhou, J; Li, Z; Chen, C; Ju, S; Wang, L&lt;/Author&gt;&lt;Year&gt;2022&lt;/Year&gt;&lt;Details&gt;&lt;_accession_num&gt;35459269&lt;/_accession_num&gt;&lt;_author_adr&gt;Department of Surgical Oncology, Affiliated Sir Run Run Shaw Hospital, Zhejiang  University, Hangzhou, 310000, Zhejiang, China.; Biomedical Research Center and Key Laboratory of Biotherapy of Zhejiang Province,  Hangzhou, 310000, Zhejiang, China.; Department of Medical Oncology, the First Affiliated Hospital, Zhejiang  University School of Medicine, Hangzhou, 310003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 linbowang@zju.edu.cn.; Biomedical Research Center and Key Laboratory of Biotherapy of Zhejiang Province,  Hangzhou, 310000, Zhejiang, China. linbowang@zju.edu.cn.&lt;/_author_adr&gt;&lt;_date_display&gt;2022 Apr 22&lt;/_date_display&gt;&lt;_date&gt;2022-04-22&lt;/_date&gt;&lt;_doi&gt;10.1038/s41419-022-04833-6&lt;/_doi&gt;&lt;_isbn&gt;2041-4889 (Electronic)&lt;/_isbn&gt;&lt;_issue&gt;4&lt;/_issue&gt;&lt;_journal&gt;Cell Death Dis&lt;/_journal&gt;&lt;_language&gt;eng&lt;/_language&gt;&lt;_ori_publication&gt;© 2022. The Author(s).&lt;/_ori_publication&gt;&lt;_pages&gt;396&lt;/_pages&gt;&lt;_subject_headings&gt;Cell Cycle Proteins/genetics/metabolism; Cell Line, Tumor; Cell Proliferation/genetics; DNA-Binding Proteins/*metabolism; Gene Expression Regulation; Gene Expression Regulation, Neoplastic; Humans; Intracellular Signaling Peptides and Proteins/metabolism; Transcription, Genetic; *Triple Negative Breast Neoplasms/drug therapy/genetics/pathology; YAP-Signaling Proteins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5459269&amp;amp;query_hl=1&lt;/_url&gt;&lt;_volume&gt;13&lt;/_volume&gt;&lt;_created&gt;64950742&lt;/_created&gt;&lt;_modified&gt;64950742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26&lt;/ID&gt;&lt;UID&gt;{98038B0C-5EA4-4425-A8B4-FA4C962C5222}&lt;/UID&gt;&lt;Title&gt;Holliday junction recognition protein promotes pancreatic cancer growth and  metastasis via modulation of the MDM2/p53 signaling&lt;/Title&gt;&lt;Template&gt;Journal Article&lt;/Template&gt;&lt;Star&gt;0&lt;/Star&gt;&lt;Tag&gt;0&lt;/Tag&gt;&lt;Author&gt;Wang, C J; Li, X; Shi, P; Ding, H Y; Liu, Y P; Li, T; Lin, P P; Wang, Y S; Zhang, G Q; Cao, Y&lt;/Author&gt;&lt;Year&gt;2020&lt;/Year&gt;&lt;Details&gt;&lt;_accession_num&gt;32439850&lt;/_accession_num&gt;&lt;_author_adr&gt;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Clinical Laboratory, The Second Hospital of Shandong University,  247 Beiyuan Street, Jinan, 250033, Shandong, China.; Department of Pharmacy, the Affiliated Hospital of Qingdao University, No.16,  Jiangsu Road, Qingdao, Shandong, 266003, China. zgq8856@163.com.; Department of Pharmacy, the Affiliated Hospital of Qingdao University, No.16,  Jiangsu Road, Qingdao, Shandong, 266003, China. caoyu1767@126.com.&lt;/_author_adr&gt;&lt;_date_display&gt;2020 May 21&lt;/_date_display&gt;&lt;_date&gt;2020-05-21&lt;/_date&gt;&lt;_doi&gt;10.1038/s41419-020-2595-9&lt;/_doi&gt;&lt;_isbn&gt;2041-4889 (Electronic)&lt;/_isbn&gt;&lt;_issue&gt;5&lt;/_issue&gt;&lt;_journal&gt;Cell Death Dis&lt;/_journal&gt;&lt;_language&gt;eng&lt;/_language&gt;&lt;_pages&gt;386&lt;/_pages&gt;&lt;_subject_headings&gt;Biomarkers, Tumor/metabolism; Carcinoma, Pancreatic Ductal/metabolism; Cell Movement/physiology; Cell Proliferation/physiology; DNA, Cruciform; Gene Expression Regulation, Neoplastic/genetics; Humans; Neoplasm Metastasis/*pathology; Pancreatic Neoplasms/*metabolism/pathology; Proto-Oncogene Proteins c-mdm2/*metabolism; Tumor Suppressor Protein p53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2439850&amp;amp;query_hl=1&lt;/_url&gt;&lt;_volume&gt;11&lt;/_volume&gt;&lt;_created&gt;64950743&lt;/_created&gt;&lt;_modified&gt;64950743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46&lt;/ID&gt;&lt;UID&gt;{365D8686-99D7-41B1-AAC7-A7F22FE5F5D3}&lt;/UID&gt;&lt;Title&gt;Activation of homologous recombination in G1 preserves centromeric integrity&lt;/Title&gt;&lt;Template&gt;Journal Article&lt;/Template&gt;&lt;Star&gt;0&lt;/Star&gt;&lt;Tag&gt;0&lt;/Tag&gt;&lt;Author&gt;Yilmaz, D; Furst, A; Meaburn, K; Lezaja, A; Wen, Y; Altmeyer, M; Reina-San-Martin, B; Soutoglou, E&lt;/Author&gt;&lt;Year&gt;2021&lt;/Year&gt;&lt;Details&gt;&lt;_accession_num&gt;34853474&lt;/_accession_num&gt;&lt;_author_adr&gt;Institut de Génétique et de Biologie Moléculaire et Cellulaire, Illkirch, France.; Institut National de la Santé et de la Recherche Médicale, U964, Illkirch,  France.; Centre National de Recherche Scientifique, UMR7104, Illkirch, France.; Université de Strasbourg, Strasbourg, France.; Institut de Génétique et de Biologie Moléculaire et Cellulaire, Illkirch, France.; Institut National de la Santé et de la Recherche Médicale, U964, Illkirch,  France.; Centre National de Recherche Scientifique, UMR7104, Illkirch, France.; Université de Strasbourg, Strasbourg, France.; Genome Damage and Stability Centre, Sussex University, School of Life Sciences,  University of Sussex, Brighton, UK.; Department of Molecular Mechanisms of Disease, University of Zurich, Zurich,  Switzerland.; Department of Molecular Mechanisms of Disease, University of Zurich, Zurich,  Switzerland.; Department of Molecular Mechanisms of Disease, University of Zurich, Zurich,  Switzerland.; Institut de Génétique et de Biologie Moléculaire et Cellulaire, Illkirch, France.; Institut National de la Santé et de la Recherche Médicale, U964, Illkirch,  France.; Centre National de Recherche Scientifique, UMR7104, Illkirch, France.; Université de Strasbourg, Strasbourg, France.; Institut de Génétique et de Biologie Moléculaire et Cellulaire, Illkirch, France.  E.Soutoglou@sussex.ac.uk.; Institut National de la Santé et de la Recherche Médicale, U964, Illkirch,  France. E.Soutoglou@sussex.ac.uk.; Centre National de Recherche Scientifique, UMR7104, Illkirch, France.  E.Soutoglou@sussex.ac.uk.; Université de Strasbourg, Strasbourg, France. E.Soutoglou@sussex.ac.uk.; Genome Damage and Stability Centre, Sussex University, School of Life Sciences,  University of Sussex, Brighton, UK. E.Soutoglou@sussex.ac.uk.&lt;/_author_adr&gt;&lt;_date_display&gt;2021 Dec&lt;/_date_display&gt;&lt;_date&gt;2021-12-01&lt;/_date&gt;&lt;_doi&gt;10.1038/s41586-021-04200-z&lt;/_doi&gt;&lt;_isbn&gt;1476-4687 (Electronic); 0028-0836 (Linking)&lt;/_isbn&gt;&lt;_issue&gt;7890&lt;/_issue&gt;&lt;_journal&gt;Nature&lt;/_journal&gt;&lt;_language&gt;eng&lt;/_language&gt;&lt;_ori_publication&gt;© 2021. Crown.&lt;/_ori_publication&gt;&lt;_pages&gt;748-753&lt;/_pages&gt;&lt;_subject_headings&gt;Centromere/genetics/metabolism; Centromere Protein A; *Chromosomal Proteins, Non-Histone/metabolism; Chromosome Segregation; DNA; *DNA Repair; *DNA-Binding Proteins/metabolism; Histones/metabolism; Homologous Recombination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34853474&amp;amp;query_hl=1&lt;/_url&gt;&lt;_volume&gt;600&lt;/_volume&gt;&lt;_created&gt;64950767&lt;/_created&gt;&lt;_modified&gt;64950767&lt;/_modified&gt;&lt;_impact_factor&gt;  49.962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06D17639-834E-454B-96E9-4D477E6CA75A}" w:val=" ADDIN NE.Ref.{06D17639-834E-454B-96E9-4D477E6CA75A}&lt;Citation&gt;&lt;Group&gt;&lt;References&gt;&lt;Item&gt;&lt;ID&gt;949&lt;/ID&gt;&lt;UID&gt;{E8BFE735-EDF6-419D-AC1B-21230B5CBE50}&lt;/UID&gt;&lt;Title&gt;Prognostic significance of EDN/RB, HJURP, p60/CAF-1 and PDLI4, four new markers  in high-grade gliomas&lt;/Title&gt;&lt;Template&gt;Journal Article&lt;/Template&gt;&lt;Star&gt;0&lt;/Star&gt;&lt;Tag&gt;0&lt;/Tag&gt;&lt;Author&gt;de Tayrac, M; Saikali, S; Aubry, M; Bellaud, P; Boniface, R; Quillien, V; Mosser, J&lt;/Author&gt;&lt;Year&gt;2013&lt;/Year&gt;&lt;Details&gt;&lt;_accession_num&gt;24039914&lt;/_accession_num&gt;&lt;_author_adr&gt;Centre National de la Recherche Scientifique (CNRS), Unité mixte de recherche -  UMR 6290, Institut Génétique et Développement de Rennes, Rennes, France ;  Université Rennes 1, UEB - Université européenne de Bretagne, Biosit, Faculté de  Médecine, Rennes, France ; CHU - Centre Hospitalier universitaire de Rennes,  Service de Génétique Moléculaire et Génomique, Rennes, France.&lt;/_author_adr&gt;&lt;_date_display&gt;2013&lt;/_date_display&gt;&lt;_date&gt;2013-01-20&lt;/_date&gt;&lt;_doi&gt;10.1371/journal.pone.0073332&lt;/_doi&gt;&lt;_isbn&gt;1932-6203 (Electronic); 1932-6203 (Linking)&lt;/_isbn&gt;&lt;_issue&gt;9&lt;/_issue&gt;&lt;_journal&gt;PLoS One&lt;/_journal&gt;&lt;_language&gt;eng&lt;/_language&gt;&lt;_pages&gt;e73332&lt;/_pages&gt;&lt;_subject_headings&gt;Biomarkers, Tumor/analysis; Brain/metabolism/pathology; Brain Neoplasms/*diagnosis/pathology; Chromatin Assembly Factor-1/*analysis; DNA-Binding Proteins/*analysis; Gene Expression Regulation, Neoplastic; Glioblastoma/*diagnosis/pathology; Glioma/*diagnosis/pathology; Humans; Immunohistochemistry; LIM Domain Proteins/*analysis; Neoplasm Staging; Prognosis; Receptor, Endothelin B; Receptors, Endothelin/*analysis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039914&amp;amp;query_hl=1&lt;/_url&gt;&lt;_volume&gt;8&lt;/_volume&gt;&lt;_created&gt;64950769&lt;/_created&gt;&lt;_modified&gt;64950769&lt;/_modified&gt;&lt;_impact_factor&gt;   3.240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097B4AB9-C69E-428F-83E2-6078D43FF3D9}" w:val=" ADDIN NE.Ref.{097B4AB9-C69E-428F-83E2-6078D43FF3D9}&lt;Citation&gt;&lt;Group&gt;&lt;References&gt;&lt;Item&gt;&lt;ID&gt;918&lt;/ID&gt;&lt;UID&gt;{3839D2ED-0107-46D8-8662-8CDA10D74891}&lt;/UID&gt;&lt;Title&gt;Prostate cancer screening and the golden rule of humanity&lt;/Title&gt;&lt;Template&gt;Journal Article&lt;/Template&gt;&lt;Star&gt;0&lt;/Star&gt;&lt;Tag&gt;0&lt;/Tag&gt;&lt;Author&gt;Takahashi, T&lt;/Author&gt;&lt;Year&gt;2023&lt;/Year&gt;&lt;Details&gt;&lt;_accession_num&gt;37364902&lt;/_accession_num&gt;&lt;_author_adr&gt;Health and Welfare Bureau, Kitakyushu city office, Jyonai 1-1, Kitakyushu  803-8501, Japan.&lt;/_author_adr&gt;&lt;_date_display&gt;2023 Jun 26&lt;/_date_display&gt;&lt;_date&gt;2023-06-26&lt;/_date&gt;&lt;_doi&gt;10.1136/bmj.p1390&lt;/_doi&gt;&lt;_isbn&gt;1756-1833 (Electronic); 0959-8138 (Linking)&lt;/_isbn&gt;&lt;_journal&gt;BMJ&lt;/_journal&gt;&lt;_language&gt;eng&lt;/_language&gt;&lt;_pages&gt;1390&lt;/_pages&gt;&lt;_subject_headings&gt;Male; Humans; *Prostatic Neoplasms/diagnosis; Early Detection of Cancer; Prostate-Specific Antigen; Humanities&lt;/_subject_headings&gt;&lt;_tertiary_title&gt;BMJ (Clinical research ed.)&lt;/_tertiary_title&gt;&lt;_type_work&gt;Letter&lt;/_type_work&gt;&lt;_url&gt;http://www.ncbi.nlm.nih.gov/entrez/query.fcgi?cmd=Retrieve&amp;amp;db=pubmed&amp;amp;dopt=Abstract&amp;amp;list_uids=37364902&amp;amp;query_hl=1&lt;/_url&gt;&lt;_volume&gt;381&lt;/_volume&gt;&lt;_created&gt;64950740&lt;/_created&gt;&lt;_modified&gt;64950740&lt;/_modified&gt;&lt;_impact_factor&gt;  39.890&lt;/_impact_factor&gt;&lt;/Details&gt;&lt;Extra&gt;&lt;DBUID&gt;{0BF80A51-27E3-4825-AC96-7C497054D76A}&lt;/DBUID&gt;&lt;/Extra&gt;&lt;/Item&gt;&lt;/References&gt;&lt;/Group&gt;&lt;/Citation&gt;_x000a_"/>
    <w:docVar w:name="NE.Ref{0C23F332-C9FF-47CD-ACB3-9DBDA1FC07DB}" w:val=" ADDIN NE.Ref.{0C23F332-C9FF-47CD-ACB3-9DBDA1FC07DB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0DEFF169-FF57-44AB-97A8-BB1040203680}" w:val=" ADDIN NE.Ref.{0DEFF169-FF57-44AB-97A8-BB1040203680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0E5EDCB2-BDD5-4CE9-AB3C-408193E389C4}" w:val=" ADDIN NE.Ref.{0E5EDCB2-BDD5-4CE9-AB3C-408193E389C4}&lt;Citation&gt;&lt;Group&gt;&lt;References&gt;&lt;Item&gt;&lt;ID&gt;920&lt;/ID&gt;&lt;UID&gt;{400DFE8A-4AA2-41F0-AE56-C9E48055B478}&lt;/UID&gt;&lt;Title&gt;Metastatic prostate cancer management: 20 years of progress&lt;/Title&gt;&lt;Template&gt;Journal Article&lt;/Template&gt;&lt;Star&gt;0&lt;/Star&gt;&lt;Tag&gt;0&lt;/Tag&gt;&lt;Author&gt;Gravis, G&lt;/Author&gt;&lt;Year&gt;2023&lt;/Year&gt;&lt;Details&gt;&lt;_accession_num&gt;37142365&lt;/_accession_num&gt;&lt;_author_adr&gt;Department of Medical Oncology, Institut Paoli-Calmettes, Aix-Marseille  University, Marseille 13009, France. Electronic address:  gravisg@ipc.unicancer.fr.&lt;/_author_adr&gt;&lt;_date_display&gt;2023 May&lt;/_date_display&gt;&lt;_date&gt;2023-05-01&lt;/_date&gt;&lt;_doi&gt;10.1016/S1470-2045(23)00167-5&lt;/_doi&gt;&lt;_isbn&gt;1474-5488 (Electronic); 1470-2045 (Linking)&lt;/_isbn&gt;&lt;_issue&gt;5&lt;/_issue&gt;&lt;_journal&gt;Lancet Oncol&lt;/_journal&gt;&lt;_language&gt;eng&lt;/_language&gt;&lt;_pages&gt;416-417&lt;/_pages&gt;&lt;_subject_headings&gt;Male; Humans; *Prostatic Neoplasms/therapy/pathology&lt;/_subject_headings&gt;&lt;_tertiary_title&gt;The Lancet. Oncology&lt;/_tertiary_title&gt;&lt;_type_work&gt;Comment; Journal Article&lt;/_type_work&gt;&lt;_url&gt;http://www.ncbi.nlm.nih.gov/entrez/query.fcgi?cmd=Retrieve&amp;amp;db=pubmed&amp;amp;dopt=Abstract&amp;amp;list_uids=37142365&amp;amp;query_hl=1&lt;/_url&gt;&lt;_volume&gt;24&lt;/_volume&gt;&lt;_created&gt;64950741&lt;/_created&gt;&lt;_modified&gt;64950741&lt;/_modified&gt;&lt;_impact_factor&gt;  41.316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10A8A2C0-9785-4BAB-A90D-901A7C7CA400}" w:val=" ADDIN NE.Ref.{10A8A2C0-9785-4BAB-A90D-901A7C7CA400}&lt;Citation&gt;&lt;Group&gt;&lt;References&gt;&lt;Item&gt;&lt;ID&gt;945&lt;/ID&gt;&lt;UID&gt;{77849E72-B63F-42DF-8DEF-5D5770D27676}&lt;/UID&gt;&lt;Title&gt;Inactivation of human peroxiredoxin I during catalysis as the result of the  oxidation of the catalytic site cysteine to cysteine-sulfinic acid&lt;/Title&gt;&lt;Template&gt;Journal Article&lt;/Template&gt;&lt;Star&gt;0&lt;/Star&gt;&lt;Tag&gt;0&lt;/Tag&gt;&lt;Author&gt;Yang, K S; Kang, S W; Woo, H A; Hwang, S C; Chae, H Z; Kim, K; Rhee, S G&lt;/Author&gt;&lt;Year&gt;2002&lt;/Year&gt;&lt;Details&gt;&lt;_accession_num&gt;12161445&lt;/_accession_num&gt;&lt;_author_adr&gt;Laboratory of Cell Signaling, National Heart, Lung, and Blood Institute, National  Institutes of Health, Bethesda, Maryland 20892, USA.&lt;/_author_adr&gt;&lt;_date_display&gt;2002 Oct 11&lt;/_date_display&gt;&lt;_date&gt;2002-10-11&lt;/_date&gt;&lt;_doi&gt;10.1074/jbc.M206626200&lt;/_doi&gt;&lt;_isbn&gt;0021-9258 (Print); 0021-9258 (Linking)&lt;/_isbn&gt;&lt;_issue&gt;41&lt;/_issue&gt;&lt;_journal&gt;J Biol Chem&lt;/_journal&gt;&lt;_language&gt;eng&lt;/_language&gt;&lt;_pages&gt;38029-36&lt;/_pages&gt;&lt;_subject_headings&gt;Amino Acid Sequence; Antioxidants/chemistry/metabolism; Catalysis; *Catalytic Domain; Cysteine/*analogs &amp;amp; derivatives/chemistry/*metabolism; HeLa Cells; Humans; Hydrogen Peroxide/metabolism; Hydrogen-Ion Concentration; Molecular Sequence Data; Mutation; NADP/*metabolism; Oxidants/metabolism; Oxidation-Reduction; Peptides/metabolism; Peroxidases/chemistry/genetics/*metabolism; Peroxiredoxins; Recombinant Proteins/chemistry/genetics/metabolism; Spectrometry, Mass, Electrospray Ionization; Spectrometry, Mass, Matrix-Assisted Laser Desorption-Ionization; Thioredoxin-Disulfide Reductase/metabolism; Thioredoxins/metabolism&lt;/_subject_heading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2161445&amp;amp;query_hl=1&lt;/_url&gt;&lt;_volume&gt;277&lt;/_volume&gt;&lt;_created&gt;64950764&lt;/_created&gt;&lt;_modified&gt;64950764&lt;/_modified&gt;&lt;_impact_factor&gt;   5.157&lt;/_impact_factor&gt;&lt;_collection_scope&gt;SCI;SCIE;EI&lt;/_collection_scope&gt;&lt;/Details&gt;&lt;Extra&gt;&lt;DBUID&gt;{0BF80A51-27E3-4825-AC96-7C497054D76A}&lt;/DBUID&gt;&lt;/Extra&gt;&lt;/Item&gt;&lt;/References&gt;&lt;/Group&gt;&lt;/Citation&gt;_x000a_"/>
    <w:docVar w:name="NE.Ref{15DE7CEF-87BB-4A8A-B329-E1CA30A75739}" w:val=" ADDIN NE.Ref.{15DE7CEF-87BB-4A8A-B329-E1CA30A75739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1A66DE51-4B74-4F3C-AE76-F7E8D0D252F3}" w:val=" ADDIN NE.Ref.{1A66DE51-4B74-4F3C-AE76-F7E8D0D252F3}&lt;Citation&gt;&lt;Group&gt;&lt;References&gt;&lt;Item&gt;&lt;ID&gt;920&lt;/ID&gt;&lt;UID&gt;{400DFE8A-4AA2-41F0-AE56-C9E48055B478}&lt;/UID&gt;&lt;Title&gt;Metastatic prostate cancer management: 20 years of progress&lt;/Title&gt;&lt;Template&gt;Journal Article&lt;/Template&gt;&lt;Star&gt;0&lt;/Star&gt;&lt;Tag&gt;0&lt;/Tag&gt;&lt;Author&gt;Gravis, G&lt;/Author&gt;&lt;Year&gt;2023&lt;/Year&gt;&lt;Details&gt;&lt;_accession_num&gt;37142365&lt;/_accession_num&gt;&lt;_author_adr&gt;Department of Medical Oncology, Institut Paoli-Calmettes, Aix-Marseille  University, Marseille 13009, France. Electronic address:  gravisg@ipc.unicancer.fr.&lt;/_author_adr&gt;&lt;_date_display&gt;2023 May&lt;/_date_display&gt;&lt;_date&gt;2023-05-01&lt;/_date&gt;&lt;_doi&gt;10.1016/S1470-2045(23)00167-5&lt;/_doi&gt;&lt;_isbn&gt;1474-5488 (Electronic); 1470-2045 (Linking)&lt;/_isbn&gt;&lt;_issue&gt;5&lt;/_issue&gt;&lt;_journal&gt;Lancet Oncol&lt;/_journal&gt;&lt;_language&gt;eng&lt;/_language&gt;&lt;_pages&gt;416-417&lt;/_pages&gt;&lt;_subject_headings&gt;Male; Humans; *Prostatic Neoplasms/therapy/pathology&lt;/_subject_headings&gt;&lt;_tertiary_title&gt;The Lancet. Oncology&lt;/_tertiary_title&gt;&lt;_type_work&gt;Comment; Journal Article&lt;/_type_work&gt;&lt;_url&gt;http://www.ncbi.nlm.nih.gov/entrez/query.fcgi?cmd=Retrieve&amp;amp;db=pubmed&amp;amp;dopt=Abstract&amp;amp;list_uids=37142365&amp;amp;query_hl=1&lt;/_url&gt;&lt;_volume&gt;24&lt;/_volume&gt;&lt;_created&gt;64950741&lt;/_created&gt;&lt;_modified&gt;64950741&lt;/_modified&gt;&lt;_impact_factor&gt;  41.316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1A92E648-421F-476D-B612-E20072C20F16}" w:val=" ADDIN NE.Ref.{1A92E648-421F-476D-B612-E20072C20F16}&lt;Citation&gt;&lt;Group&gt;&lt;References&gt;&lt;Item&gt;&lt;ID&gt;934&lt;/ID&gt;&lt;UID&gt;{7DE54640-95D6-404D-AE2C-EAA8739416AD}&lt;/UID&gt;&lt;Title&gt;Peroxiredoxin 1 - an antioxidant enzyme in cancer&lt;/Title&gt;&lt;Template&gt;Journal Article&lt;/Template&gt;&lt;Star&gt;0&lt;/Star&gt;&lt;Tag&gt;0&lt;/Tag&gt;&lt;Author&gt;Ding, C; Fan, X; Wu, G&lt;/Author&gt;&lt;Year&gt;2017&lt;/Year&gt;&lt;Details&gt;&lt;_accession_num&gt;27653015&lt;/_accession_num&gt;&lt;_author_adr&gt;Medical School of Southeast University, Nanjing, China.; Medical School of Southeast University, Nanjing, China.; Medical School of Southeast University, Nanjing, China.; Center of Clinical Laboratory Medicine, Zhongda Hospital, Southeast University,  Nanjing, China.&lt;/_author_adr&gt;&lt;_date_display&gt;2017 Jan&lt;/_date_display&gt;&lt;_date&gt;2017-01-01&lt;/_date&gt;&lt;_doi&gt;10.1111/jcmm.12955&lt;/_doi&gt;&lt;_isbn&gt;1582-4934 (Electronic); 1582-1838 (Print); 1582-1838 (Linking)&lt;/_isbn&gt;&lt;_issue&gt;1&lt;/_issue&gt;&lt;_journal&gt;J Cell Mol Med&lt;/_journal&gt;&lt;_keywords&gt;cancer; peroxiredoxin 1; reactive oxygen species&lt;/_keywords&gt;&lt;_language&gt;eng&lt;/_language&gt;&lt;_ori_publication&gt;© 2016 The Authors. Journal of Cellular and Molecular Medicine published by John _x000d__x000a_      Wiley &amp;amp; Sons Ltd and Foundation for Cellular and Molecular Medicine.&lt;/_ori_publication&gt;&lt;_pages&gt;193-202&lt;/_pages&gt;&lt;_subject_headings&gt;Antioxidants/*metabolism; Humans; Neoplasms/*metabolism; Oxidation-Reduction; Peroxiredoxins/*metabolism; Reactive Oxygen Species/metabolism; Signal Transduction/physiology&lt;/_subject_headings&gt;&lt;_tertiary_title&gt;Journal of cellular and molecular medicine&lt;/_tertiary_title&gt;&lt;_type_work&gt;Journal Article; Research Support, Non-U.S. Gov&amp;apos;t; Review&lt;/_type_work&gt;&lt;_url&gt;http://www.ncbi.nlm.nih.gov/entrez/query.fcgi?cmd=Retrieve&amp;amp;db=pubmed&amp;amp;dopt=Abstract&amp;amp;list_uids=27653015&amp;amp;query_hl=1&lt;/_url&gt;&lt;_volume&gt;21&lt;/_volume&gt;&lt;_created&gt;64950751&lt;/_created&gt;&lt;_modified&gt;64950751&lt;/_modified&gt;&lt;_impact_factor&gt;   5.310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38FF6EF9-7805-4F75-9C03-4800C7119728}" w:val=" ADDIN NE.Ref.{38FF6EF9-7805-4F75-9C03-4800C7119728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39C06769-EB18-4856-A0F5-5785AA7D6BFA}" w:val=" ADDIN NE.Ref.{39C06769-EB18-4856-A0F5-5785AA7D6BFA}&lt;Citation&gt;&lt;Group&gt;&lt;References&gt;&lt;Item&gt;&lt;ID&gt;936&lt;/ID&gt;&lt;UID&gt;{27804356-318D-4A04-80B2-193DCE6D1CBC}&lt;/UID&gt;&lt;Title&gt;Tumor protein D52 (isoform 3) interacts with and promotes peroxidase activity of  Peroxiredoxin 1 in prostate cancer cells implicated in cell growth and migration&lt;/Title&gt;&lt;Template&gt;Journal Article&lt;/Template&gt;&lt;Star&gt;0&lt;/Star&gt;&lt;Tag&gt;0&lt;/Tag&gt;&lt;Author&gt;Dasari, C; Reddy, KRK; Natani, S; Murthy, TRL; Bhukya, S; Ummanni, R&lt;/Author&gt;&lt;Year&gt;2019&lt;/Year&gt;&lt;Details&gt;&lt;_accession_num&gt;30981892&lt;/_accession_num&gt;&lt;_author_adr&gt;Department of Applied Biology, CSIR-Indian Institute of Chemical Technology  (CSIR-IICT), Hyderabad, India; Academy of Scientific &amp;amp; Innovative Research  (AcSIR), CSIR-Indian Institute of Chemical Technology (CSIR-IICT), Hyderabad,  India.; Department of Applied Biology, CSIR-Indian Institute of Chemical Technology  (CSIR-IICT), Hyderabad, India; Academy of Scientific &amp;amp; Innovative Research  (AcSIR), CSIR-Indian Institute of Chemical Technology (CSIR-IICT), Hyderabad,  India.; Department of Applied Biology, CSIR-Indian Institute of Chemical Technology  (CSIR-IICT), Hyderabad, India; Academy of Scientific &amp;amp; Innovative Research  (AcSIR), CSIR-Indian Institute of Chemical Technology (CSIR-IICT), Hyderabad,  India.; Department of Applied Biology, CSIR-Indian Institute of Chemical Technology  (CSIR-IICT), Hyderabad, India.; Department of Applied Biology, CSIR-Indian Institute of Chemical Technology  (CSIR-IICT), Hyderabad, India.; Department of Applied Biology, CSIR-Indian Institute of Chemical Technology  (CSIR-IICT), Hyderabad, India; Academy of Scientific &amp;amp; Innovative Research  (AcSIR), CSIR-Indian Institute of Chemical Technology (CSIR-IICT), Hyderabad,  India. Electronic address: ummanni@iict.res.in.&lt;/_author_adr&gt;&lt;_date_display&gt;2019 Aug&lt;/_date_display&gt;&lt;_date&gt;2019-08-01&lt;/_date&gt;&lt;_doi&gt;10.1016/j.bbamcr.2019.04.007&lt;/_doi&gt;&lt;_isbn&gt;1879-2596 (Electronic); 0167-4889 (Linking)&lt;/_isbn&gt;&lt;_issue&gt;8&lt;/_issue&gt;&lt;_journal&gt;Biochim Biophys Acta Mol Cell Res&lt;/_journal&gt;&lt;_keywords&gt;Peroxiredoxin 1 (PRDX1); Prostate cancer; Protein-protein interactions; Proto-oncogene; Tumor protein D52 (TPD52)&lt;/_keywords&gt;&lt;_language&gt;eng&lt;/_language&gt;&lt;_ori_publication&gt;Copyright © 2019 Elsevier B.V. All rights reserved.&lt;/_ori_publication&gt;&lt;_pages&gt;1298-1309&lt;/_pages&gt;&lt;_subject_headings&gt;*Cell Movement; *Cell Proliferation; Down-Regulation; Gene Expression Regulation, Enzymologic; Gene Expression Regulation, Neoplastic; Humans; Male; Neoplasm Proteins/genetics/*metabolism; PC-3 Cells; Peroxiredoxins/*biosynthesis/genetics; Prostatic Neoplasms/genetics/*metabolism/pathology; Protein Domains; *Protein Multimerization; Proto-Oncogene Mas&lt;/_subject_headings&gt;&lt;_tertiary_title&gt;Biochimica et biophysica acta. Molecular cell research&lt;/_tertiary_title&gt;&lt;_type_work&gt;Journal Article; Research Support, Non-U.S. Gov&amp;apos;t&lt;/_type_work&gt;&lt;_url&gt;http://www.ncbi.nlm.nih.gov/entrez/query.fcgi?cmd=Retrieve&amp;amp;db=pubmed&amp;amp;dopt=Abstract&amp;amp;list_uids=30981892&amp;amp;query_hl=1&lt;/_url&gt;&lt;_volume&gt;1866&lt;/_volume&gt;&lt;_created&gt;64950753&lt;/_created&gt;&lt;_modified&gt;64950753&lt;/_modified&gt;&lt;_impact_factor&gt;   4.739&lt;/_impact_factor&gt;&lt;/Details&gt;&lt;Extra&gt;&lt;DBUID&gt;{0BF80A51-27E3-4825-AC96-7C497054D76A}&lt;/DBUID&gt;&lt;/Extra&gt;&lt;/Item&gt;&lt;/References&gt;&lt;/Group&gt;&lt;Group&gt;&lt;References&gt;&lt;Item&gt;&lt;ID&gt;937&lt;/ID&gt;&lt;UID&gt;{7EB6C4C7-2D84-43C9-9287-8D7B6A2EAA4A}&lt;/UID&gt;&lt;Title&gt;Peroxiredoxin 1 functions as a signal peroxidase to receive, transduce, and  transmit peroxide signals in mammalian cells&lt;/Title&gt;&lt;Template&gt;Journal Article&lt;/Template&gt;&lt;Star&gt;0&lt;/Star&gt;&lt;Tag&gt;0&lt;/Tag&gt;&lt;Author&gt;Jarvis, R M; Hughes, S M; Ledgerwood, E C&lt;/Author&gt;&lt;Year&gt;2012&lt;/Year&gt;&lt;Details&gt;&lt;_accession_num&gt;22902630&lt;/_accession_num&gt;&lt;_author_adr&gt;Department of Biochemistry, Otago School of Medical Sciences, University of  Otago, Dunedin 9054, New Zealand.&lt;/_author_adr&gt;&lt;_date_display&gt;2012 Oct 1&lt;/_date_display&gt;&lt;_date&gt;2012-10-01&lt;/_date&gt;&lt;_doi&gt;10.1016/j.freeradbiomed.2012.08.001&lt;/_doi&gt;&lt;_isbn&gt;1873-4596 (Electronic); 0891-5849 (Linking)&lt;/_isbn&gt;&lt;_issue&gt;7&lt;/_issue&gt;&lt;_journal&gt;Free Radic Biol Med&lt;/_journal&gt;&lt;_language&gt;eng&lt;/_language&gt;&lt;_ori_publication&gt;Copyright © 2012 Elsevier Inc. All rights reserved.&lt;/_ori_publication&gt;&lt;_pages&gt;1522-30&lt;/_pages&gt;&lt;_subject_headings&gt;Cell Line; Disulfides/chemistry/metabolism; Gene Expression Regulation; Gene Knockdown Techniques; Humans; Hydrogen Peroxide/metabolism/pharmacology; MAP Kinase Kinase Kinase 5/genetics/metabolism; Macrophages/cytology/drug effects/*metabolism; Oxidation-Reduction; Peroxiredoxin III/genetics/metabolism; Peroxiredoxins/genetics/*metabolism; Phosphorylation; *Signal Transduction; p38 Mitogen-Activated Protein Kinases/genetics/metabolism&lt;/_subject_headings&gt;&lt;_tertiary_title&gt;Free radical biology &amp;amp; medicine&lt;/_tertiary_title&gt;&lt;_type_work&gt;Journal Article; Research Support, Non-U.S. Gov&amp;apos;t&lt;/_type_work&gt;&lt;_url&gt;http://www.ncbi.nlm.nih.gov/entrez/query.fcgi?cmd=Retrieve&amp;amp;db=pubmed&amp;amp;dopt=Abstract&amp;amp;list_uids=22902630&amp;amp;query_hl=1&lt;/_url&gt;&lt;_volume&gt;53&lt;/_volume&gt;&lt;_created&gt;64950754&lt;/_created&gt;&lt;_modified&gt;64950754&lt;/_modified&gt;&lt;_impact_factor&gt;   7.376&lt;/_impact_factor&gt;&lt;/Details&gt;&lt;Extra&gt;&lt;DBUID&gt;{0BF80A51-27E3-4825-AC96-7C497054D76A}&lt;/DBUID&gt;&lt;/Extra&gt;&lt;/Item&gt;&lt;/References&gt;&lt;/Group&gt;&lt;/Citation&gt;_x000a_"/>
    <w:docVar w:name="NE.Ref{3BE2F040-C10B-44FD-AE63-164F1AAC3AC5}" w:val=" ADDIN NE.Ref.{3BE2F040-C10B-44FD-AE63-164F1AAC3AC5}&lt;Citation&gt;&lt;Group&gt;&lt;References&gt;&lt;Item&gt;&lt;ID&gt;941&lt;/ID&gt;&lt;UID&gt;{89E7050D-B9B7-4988-8120-4C9B753957AD}&lt;/UID&gt;&lt;Title&gt;Broadening horizons: the role of ferroptosis in cancer&lt;/Title&gt;&lt;Template&gt;Journal Article&lt;/Template&gt;&lt;Star&gt;0&lt;/Star&gt;&lt;Tag&gt;0&lt;/Tag&gt;&lt;Author&gt;Chen, X; Kang, R; Kroemer, G; Tang, D&lt;/Author&gt;&lt;Year&gt;2021&lt;/Year&gt;&lt;Details&gt;&lt;_accession_num&gt;33514910&lt;/_accession_num&gt;&lt;_author_adr&gt;Guangzhou Municipal and Guangdong Provincial Key Laboratory of Protein  Modification and Degradation, The Third Affiliated Hospital, School of Basic  Medical Sciences, Guangzhou Medical University, Guangzhou, China.; Affiliated Cancer Hospital &amp;amp; Institute of Guangzhou Medical University,  Guangzhou, China.; Department of Surgery, UT Southwestern Medical Center, Dallas, TX, USA.; Department of Surgery, UT Southwestern Medical Center, Dallas, TX, USA.; Centre de Recherche des Cordeliers, Equipe labellisée par la Ligue contre le  cancer, Université de Paris, Sorbonne Université, INSERM U1138, Institut  Universitaire de France, Paris, France. kroemer@orange.fr.; Metabolomics and Cell Biology Platforms, Gustave Roussy Cancer Campus, Villejuif,  France. kroemer@orange.fr.; Pôle de Biologie, Hôpital Européen Georges Pompidou, AP-HP, Paris, France.  kroemer@orange.fr.; Suzhou Institute for Systems Biology, Chinese Academy of Sciences, Suzhou, China.  kroemer@orange.fr.; Department of Women&amp;apos;s and Children&amp;apos;s Health, Karolinska University Hospital,  Stockholm, Sweden. kroemer@orange.fr.; Guangzhou Municipal and Guangdong Provincial Key Laboratory of Protein  Modification and Degradation, The Third Affiliated Hospital, School of Basic  Medical Sciences, Guangzhou Medical University, Guangzhou, China.  daolin.tang@utsouthwestern.edu.; Department of Surgery, UT Southwestern Medical Center, Dallas, TX, USA.  daolin.tang@utsouthwestern.edu.&lt;/_author_adr&gt;&lt;_date_display&gt;2021 May&lt;/_date_display&gt;&lt;_date&gt;2021-05-01&lt;/_date&gt;&lt;_doi&gt;10.1038/s41571-020-00462-0&lt;/_doi&gt;&lt;_isbn&gt;1759-4782 (Electronic); 1759-4774 (Linking)&lt;/_isbn&gt;&lt;_issue&gt;5&lt;/_issue&gt;&lt;_journal&gt;Nat Rev Clin Oncol&lt;/_journal&gt;&lt;_language&gt;eng&lt;/_language&gt;&lt;_pages&gt;280-296&lt;/_pages&gt;&lt;_subject_headings&gt;Cell Death/genetics; Ferroptosis/*genetics/radiation effects; Humans; Interferon-gamma/genetics; Iron/*metabolism; Lipid Peroxidation/*genetics/radiation effects; Neoplasms/drug therapy/*genetics/pathology; Piperazines/therapeutic use; Radiation, Ionizing&lt;/_subject_headings&gt;&lt;_tertiary_title&gt;Nature reviews. Clinical oncology&lt;/_tertiary_title&gt;&lt;_type_work&gt;Journal Article; Research Support, Non-U.S. Gov&amp;apos;t; Review&lt;/_type_work&gt;&lt;_url&gt;http://www.ncbi.nlm.nih.gov/entrez/query.fcgi?cmd=Retrieve&amp;amp;db=pubmed&amp;amp;dopt=Abstract&amp;amp;list_uids=33514910&amp;amp;query_hl=1&lt;/_url&gt;&lt;_volume&gt;18&lt;/_volume&gt;&lt;_created&gt;64950757&lt;/_created&gt;&lt;_modified&gt;64950757&lt;/_modified&gt;&lt;_impact_factor&gt;  66.675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3EB4F377-3198-4DCD-8F9D-F1D62CC4BC47}" w:val=" ADDIN NE.Ref.{3EB4F377-3198-4DCD-8F9D-F1D62CC4BC47}&lt;Citation&gt;&lt;Group&gt;&lt;References&gt;&lt;Item&gt;&lt;ID&gt;924&lt;/ID&gt;&lt;UID&gt;{010D7B2F-BD6A-4DFA-8F50-C7B7232AC9F9}&lt;/UID&gt;&lt;Title&gt;HJURP regulates cell proliferation and chemo-resistance via YAP1/NDRG1  transcriptional axis in triple-negative breast cancer&lt;/Title&gt;&lt;Template&gt;Journal Article&lt;/Template&gt;&lt;Star&gt;0&lt;/Star&gt;&lt;Tag&gt;0&lt;/Tag&gt;&lt;Author&gt;Mao, M; Jia, Y; Chen, Y; Yang, J; Xu, L; Zhang, X; Zhou, J; Li, Z; Chen, C; Ju, S; Wang, L&lt;/Author&gt;&lt;Year&gt;2022&lt;/Year&gt;&lt;Details&gt;&lt;_accession_num&gt;35459269&lt;/_accession_num&gt;&lt;_author_adr&gt;Department of Surgical Oncology, Affiliated Sir Run Run Shaw Hospital, Zhejiang  University, Hangzhou, 310000, Zhejiang, China.; Biomedical Research Center and Key Laboratory of Biotherapy of Zhejiang Province,  Hangzhou, 310000, Zhejiang, China.; Department of Medical Oncology, the First Affiliated Hospital, Zhejiang  University School of Medicine, Hangzhou, 310003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; Biomedical Research Center and Key Laboratory of Biotherapy of Zhejiang Province,  Hangzhou, 310000, Zhejiang, China.; Department of Surgical Oncology, Affiliated Sir Run Run Shaw Hospital, Zhejiang  University, Hangzhou, 310000, Zhejiang, China. linbowang@zju.edu.cn.; Biomedical Research Center and Key Laboratory of Biotherapy of Zhejiang Province,  Hangzhou, 310000, Zhejiang, China. linbowang@zju.edu.cn.&lt;/_author_adr&gt;&lt;_date_display&gt;2022 Apr 22&lt;/_date_display&gt;&lt;_date&gt;2022-04-22&lt;/_date&gt;&lt;_doi&gt;10.1038/s41419-022-04833-6&lt;/_doi&gt;&lt;_isbn&gt;2041-4889 (Electronic)&lt;/_isbn&gt;&lt;_issue&gt;4&lt;/_issue&gt;&lt;_journal&gt;Cell Death Dis&lt;/_journal&gt;&lt;_language&gt;eng&lt;/_language&gt;&lt;_ori_publication&gt;© 2022. The Author(s).&lt;/_ori_publication&gt;&lt;_pages&gt;396&lt;/_pages&gt;&lt;_subject_headings&gt;Cell Cycle Proteins/genetics/metabolism; Cell Line, Tumor; Cell Proliferation/genetics; DNA-Binding Proteins/*metabolism; Gene Expression Regulation; Gene Expression Regulation, Neoplastic; Humans; Intracellular Signaling Peptides and Proteins/metabolism; Transcription, Genetic; *Triple Negative Breast Neoplasms/drug therapy/genetics/pathology; YAP-Signaling Proteins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5459269&amp;amp;query_hl=1&lt;/_url&gt;&lt;_volume&gt;13&lt;/_volume&gt;&lt;_created&gt;64950742&lt;/_created&gt;&lt;_modified&gt;64950742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25&lt;/ID&gt;&lt;UID&gt;{AE6353B0-8DC8-4F48-9D4E-8230203A4F22}&lt;/UID&gt;&lt;Title&gt;Super Enhancer-Mediated Upregulation of HJURP Promotes Growth and Survival of  t(4;14)-Positive Multiple Myeloma&lt;/Title&gt;&lt;Template&gt;Journal Article&lt;/Template&gt;&lt;Star&gt;0&lt;/Star&gt;&lt;Tag&gt;0&lt;/Tag&gt;&lt;Author&gt;Jia, Y; Zhou, J; Tan, T K; Chung, T H; Chen, Y; Chooi, J Y; Sanda, T; Fullwood, M J; Xiong, S; Toh, SHM; Balan, K; Wong, RWJ; Lim, JSL; Zhang, E; Cai, Z; Shen, P; Chng, W J&lt;/Author&gt;&lt;Year&gt;2022&lt;/Year&gt;&lt;Details&gt;&lt;_accession_num&gt;34893510&lt;/_accession_num&gt;&lt;_author_adr&gt;Cancer Science Institute of Singapore, National University of Singapore, Centre  for Translational Medicine, Singapore, Republic of Singapore.; Department of Medical Oncology, the First Affiliated Hospital, Zhejiang  University School of Medicine, Hangzhou, China.; Cancer Science Institute of Singapore, National University of Singapore, Centre  for Translational Medicine, Singapore,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Department of Surgical Oncology, Sir Run Run Shaw Hospital, Zhejiang University  School of Medicine, Hangzhou, China.; Department of Medicine, Yong Loo Lin School of Medicine, National University of  Singapore, Singapore, Republic of Singapore.; Cancer Science Institute of Singapore, National University of Singapore, Centre  for Translational Medicine, Singapore,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School of Biological Sciences, Nanyang Technological University, Singapore,  Republic of Singapore.; Department of Medicine, Yong Loo Lin School of Medicine, National University of  Singapor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Cancer Science Institute of Singapore, National University of Singapore, Centre  for Translational Medicine, Singapore, Republic of Singapore.; Bone Marrow Transplantation Center, the First Affiliated Hospital, Zhejiang  University School of Medicine, Hangzhou, China.; Bone Marrow Transplantation Center, the First Affiliated Hospital, Zhejiang  University School of Medicine, Hangzhou, China.; Department of Medical Oncology, the First Affiliated Hospital, Zhejiang  University School of Medicine, Hangzhou, China.; Cancer Science Institute of Singapore, National University of Singapore, Centre  for Translational Medicine, Singapore, Republic of Singapore. mdccwj@nus.edu.sg.; Department of Medicine, Yong Loo Lin School of Medicine, National University of  Singapore, Singapore, Republic of Singapore.; Department of Hematology-Oncology, National University Cancer Institute of  Singapore (NCIS), The National University Health System (NUHS), Singapore,  Republic of Singapore.&lt;/_author_adr&gt;&lt;_date_display&gt;2022 Feb 1&lt;/_date_display&gt;&lt;_date&gt;2022-02-01&lt;/_date&gt;&lt;_doi&gt;10.1158/0008-5472.CAN-21-0921&lt;/_doi&gt;&lt;_isbn&gt;1538-7445 (Electronic); 0008-5472 (Print); 0008-5472 (Linking)&lt;/_isbn&gt;&lt;_issue&gt;3&lt;/_issue&gt;&lt;_journal&gt;Cancer Res&lt;/_journal&gt;&lt;_language&gt;eng&lt;/_language&gt;&lt;_ori_publication&gt;©2021 The Authors; Published by the American Association for Cancer Research.&lt;/_ori_publication&gt;&lt;_pages&gt;406-418&lt;/_pages&gt;&lt;_subject_headings&gt;Cell Line, Tumor; Cell Proliferation; DNA-Binding Proteins/*metabolism; Humans; Multiple Myeloma/*genetics/mortality/pathology; Up-Regulation&lt;/_subject_headings&gt;&lt;_tertiary_title&gt;Cancer research&lt;/_tertiary_title&gt;&lt;_type_work&gt;Journal Article; Research Support, Non-U.S. Gov&amp;apos;t&lt;/_type_work&gt;&lt;_url&gt;http://www.ncbi.nlm.nih.gov/entrez/query.fcgi?cmd=Retrieve&amp;amp;db=pubmed&amp;amp;dopt=Abstract&amp;amp;list_uids=34893510&amp;amp;query_hl=1&lt;/_url&gt;&lt;_volume&gt;82&lt;/_volume&gt;&lt;_created&gt;64950743&lt;/_created&gt;&lt;_modified&gt;64950743&lt;/_modified&gt;&lt;_impact_factor&gt;  12.701&lt;/_impact_factor&gt;&lt;_collection_scope&gt;SCI;SCIE&lt;/_collection_scope&gt;&lt;/Details&gt;&lt;Extra&gt;&lt;DBUID&gt;{0BF80A51-27E3-4825-AC96-7C497054D76A}&lt;/DBUID&gt;&lt;/Extra&gt;&lt;/Item&gt;&lt;/References&gt;&lt;/Group&gt;&lt;Group&gt;&lt;References&gt;&lt;Item&gt;&lt;ID&gt;926&lt;/ID&gt;&lt;UID&gt;{98038B0C-5EA4-4425-A8B4-FA4C962C5222}&lt;/UID&gt;&lt;Title&gt;Holliday junction recognition protein promotes pancreatic cancer growth and  metastasis via modulation of the MDM2/p53 signaling&lt;/Title&gt;&lt;Template&gt;Journal Article&lt;/Template&gt;&lt;Star&gt;0&lt;/Star&gt;&lt;Tag&gt;0&lt;/Tag&gt;&lt;Author&gt;Wang, C J; Li, X; Shi, P; Ding, H Y; Liu, Y P; Li, T; Lin, P P; Wang, Y S; Zhang, G Q; Cao, Y&lt;/Author&gt;&lt;Year&gt;2020&lt;/Year&gt;&lt;Details&gt;&lt;_accession_num&gt;32439850&lt;/_accession_num&gt;&lt;_author_adr&gt;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Clinical Laboratory, The Second Hospital of Shandong University,  247 Beiyuan Street, Jinan, 250033, Shandong, China.; Department of Pharmacy, the Affiliated Hospital of Qingdao University, No.16,  Jiangsu Road, Qingdao, Shandong, 266003, China. zgq8856@163.com.; Department of Pharmacy, the Affiliated Hospital of Qingdao University, No.16,  Jiangsu Road, Qingdao, Shandong, 266003, China. caoyu1767@126.com.&lt;/_author_adr&gt;&lt;_date_display&gt;2020 May 21&lt;/_date_display&gt;&lt;_date&gt;2020-05-21&lt;/_date&gt;&lt;_doi&gt;10.1038/s41419-020-2595-9&lt;/_doi&gt;&lt;_isbn&gt;2041-4889 (Electronic)&lt;/_isbn&gt;&lt;_issue&gt;5&lt;/_issue&gt;&lt;_journal&gt;Cell Death Dis&lt;/_journal&gt;&lt;_language&gt;eng&lt;/_language&gt;&lt;_pages&gt;386&lt;/_pages&gt;&lt;_subject_headings&gt;Biomarkers, Tumor/metabolism; Carcinoma, Pancreatic Ductal/metabolism; Cell Movement/physiology; Cell Proliferation/physiology; DNA, Cruciform; Gene Expression Regulation, Neoplastic/genetics; Humans; Neoplasm Metastasis/*pathology; Pancreatic Neoplasms/*metabolism/pathology; Proto-Oncogene Proteins c-mdm2/*metabolism; Tumor Suppressor Protein p53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2439850&amp;amp;query_hl=1&lt;/_url&gt;&lt;_volume&gt;11&lt;/_volume&gt;&lt;_created&gt;64950743&lt;/_created&gt;&lt;_modified&gt;64950743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3EF6B8FB-7ED3-4F2C-9877-953A7E3D8CB5}" w:val=" ADDIN NE.Ref.{3EF6B8FB-7ED3-4F2C-9877-953A7E3D8CB5}&lt;Citation&gt;&lt;Group&gt;&lt;References&gt;&lt;Item&gt;&lt;ID&gt;937&lt;/ID&gt;&lt;UID&gt;{7EB6C4C7-2D84-43C9-9287-8D7B6A2EAA4A}&lt;/UID&gt;&lt;Title&gt;Peroxiredoxin 1 functions as a signal peroxidase to receive, transduce, and  transmit peroxide signals in mammalian cells&lt;/Title&gt;&lt;Template&gt;Journal Article&lt;/Template&gt;&lt;Star&gt;0&lt;/Star&gt;&lt;Tag&gt;0&lt;/Tag&gt;&lt;Author&gt;Jarvis, R M; Hughes, S M; Ledgerwood, E C&lt;/Author&gt;&lt;Year&gt;2012&lt;/Year&gt;&lt;Details&gt;&lt;_accession_num&gt;22902630&lt;/_accession_num&gt;&lt;_author_adr&gt;Department of Biochemistry, Otago School of Medical Sciences, University of  Otago, Dunedin 9054, New Zealand.&lt;/_author_adr&gt;&lt;_date_display&gt;2012 Oct 1&lt;/_date_display&gt;&lt;_date&gt;2012-10-01&lt;/_date&gt;&lt;_doi&gt;10.1016/j.freeradbiomed.2012.08.001&lt;/_doi&gt;&lt;_isbn&gt;1873-4596 (Electronic); 0891-5849 (Linking)&lt;/_isbn&gt;&lt;_issue&gt;7&lt;/_issue&gt;&lt;_journal&gt;Free Radic Biol Med&lt;/_journal&gt;&lt;_language&gt;eng&lt;/_language&gt;&lt;_ori_publication&gt;Copyright © 2012 Elsevier Inc. All rights reserved.&lt;/_ori_publication&gt;&lt;_pages&gt;1522-30&lt;/_pages&gt;&lt;_subject_headings&gt;Cell Line; Disulfides/chemistry/metabolism; Gene Expression Regulation; Gene Knockdown Techniques; Humans; Hydrogen Peroxide/metabolism/pharmacology; MAP Kinase Kinase Kinase 5/genetics/metabolism; Macrophages/cytology/drug effects/*metabolism; Oxidation-Reduction; Peroxiredoxin III/genetics/metabolism; Peroxiredoxins/genetics/*metabolism; Phosphorylation; *Signal Transduction; p38 Mitogen-Activated Protein Kinases/genetics/metabolism&lt;/_subject_headings&gt;&lt;_tertiary_title&gt;Free radical biology &amp;amp; medicine&lt;/_tertiary_title&gt;&lt;_type_work&gt;Journal Article; Research Support, Non-U.S. Gov&amp;apos;t&lt;/_type_work&gt;&lt;_url&gt;http://www.ncbi.nlm.nih.gov/entrez/query.fcgi?cmd=Retrieve&amp;amp;db=pubmed&amp;amp;dopt=Abstract&amp;amp;list_uids=22902630&amp;amp;query_hl=1&lt;/_url&gt;&lt;_volume&gt;53&lt;/_volume&gt;&lt;_created&gt;64950754&lt;/_created&gt;&lt;_modified&gt;64950754&lt;/_modified&gt;&lt;_impact_factor&gt;   7.376&lt;/_impact_factor&gt;&lt;/Details&gt;&lt;Extra&gt;&lt;DBUID&gt;{0BF80A51-27E3-4825-AC96-7C497054D76A}&lt;/DBUID&gt;&lt;/Extra&gt;&lt;/Item&gt;&lt;/References&gt;&lt;/Group&gt;&lt;/Citation&gt;_x000a_"/>
    <w:docVar w:name="NE.Ref{427D8743-16FF-4EAE-9F23-1427B9B68803}" w:val=" ADDIN NE.Ref.{427D8743-16FF-4EAE-9F23-1427B9B68803}&lt;Citation&gt;&lt;Group&gt;&lt;References&gt;&lt;Item&gt;&lt;ID&gt;945&lt;/ID&gt;&lt;UID&gt;{77849E72-B63F-42DF-8DEF-5D5770D27676}&lt;/UID&gt;&lt;Title&gt;Inactivation of human peroxiredoxin I during catalysis as the result of the  oxidation of the catalytic site cysteine to cysteine-sulfinic acid&lt;/Title&gt;&lt;Template&gt;Journal Article&lt;/Template&gt;&lt;Star&gt;0&lt;/Star&gt;&lt;Tag&gt;0&lt;/Tag&gt;&lt;Author&gt;Yang, K S; Kang, S W; Woo, H A; Hwang, S C; Chae, H Z; Kim, K; Rhee, S G&lt;/Author&gt;&lt;Year&gt;2002&lt;/Year&gt;&lt;Details&gt;&lt;_accession_num&gt;12161445&lt;/_accession_num&gt;&lt;_author_adr&gt;Laboratory of Cell Signaling, National Heart, Lung, and Blood Institute, National  Institutes of Health, Bethesda, Maryland 20892, USA.&lt;/_author_adr&gt;&lt;_date_display&gt;2002 Oct 11&lt;/_date_display&gt;&lt;_date&gt;2002-10-11&lt;/_date&gt;&lt;_doi&gt;10.1074/jbc.M206626200&lt;/_doi&gt;&lt;_isbn&gt;0021-9258 (Print); 0021-9258 (Linking)&lt;/_isbn&gt;&lt;_issue&gt;41&lt;/_issue&gt;&lt;_journal&gt;J Biol Chem&lt;/_journal&gt;&lt;_language&gt;eng&lt;/_language&gt;&lt;_pages&gt;38029-36&lt;/_pages&gt;&lt;_subject_headings&gt;Amino Acid Sequence; Antioxidants/chemistry/metabolism; Catalysis; *Catalytic Domain; Cysteine/*analogs &amp;amp; derivatives/chemistry/*metabolism; HeLa Cells; Humans; Hydrogen Peroxide/metabolism; Hydrogen-Ion Concentration; Molecular Sequence Data; Mutation; NADP/*metabolism; Oxidants/metabolism; Oxidation-Reduction; Peptides/metabolism; Peroxidases/chemistry/genetics/*metabolism; Peroxiredoxins; Recombinant Proteins/chemistry/genetics/metabolism; Spectrometry, Mass, Electrospray Ionization; Spectrometry, Mass, Matrix-Assisted Laser Desorption-Ionization; Thioredoxin-Disulfide Reductase/metabolism; Thioredoxins/metabolism&lt;/_subject_heading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2161445&amp;amp;query_hl=1&lt;/_url&gt;&lt;_volume&gt;277&lt;/_volume&gt;&lt;_created&gt;64950764&lt;/_created&gt;&lt;_modified&gt;64950764&lt;/_modified&gt;&lt;_impact_factor&gt;   5.157&lt;/_impact_factor&gt;&lt;_collection_scope&gt;SCI;SCIE;EI&lt;/_collection_scope&gt;&lt;/Details&gt;&lt;Extra&gt;&lt;DBUID&gt;{0BF80A51-27E3-4825-AC96-7C497054D76A}&lt;/DBUID&gt;&lt;/Extra&gt;&lt;/Item&gt;&lt;/References&gt;&lt;/Group&gt;&lt;/Citation&gt;_x000a_"/>
    <w:docVar w:name="NE.Ref{4807F7C8-CE58-4722-85E0-5E2B89F1A587}" w:val=" ADDIN NE.Ref.{4807F7C8-CE58-4722-85E0-5E2B89F1A587}&lt;Citation&gt;&lt;Group&gt;&lt;References&gt;&lt;Item&gt;&lt;ID&gt;943&lt;/ID&gt;&lt;UID&gt;{49FA52CB-CB3A-4B50-9B11-A5194601A4B1}&lt;/UID&gt;&lt;Title&gt;Peroxiredoxin 1 functions as a signal peroxidase to receive, transduce, and  transmit peroxide signals in mammalian cells&lt;/Title&gt;&lt;Template&gt;Journal Article&lt;/Template&gt;&lt;Star&gt;0&lt;/Star&gt;&lt;Tag&gt;0&lt;/Tag&gt;&lt;Author&gt;Jarvis, R M; Hughes, S M; Ledgerwood, E C&lt;/Author&gt;&lt;Year&gt;2012&lt;/Year&gt;&lt;Details&gt;&lt;_accession_num&gt;22902630&lt;/_accession_num&gt;&lt;_author_adr&gt;Department of Biochemistry, Otago School of Medical Sciences, University of  Otago, Dunedin 9054, New Zealand.&lt;/_author_adr&gt;&lt;_date_display&gt;2012 Oct 1&lt;/_date_display&gt;&lt;_date&gt;2012-10-01&lt;/_date&gt;&lt;_doi&gt;10.1016/j.freeradbiomed.2012.08.001&lt;/_doi&gt;&lt;_isbn&gt;1873-4596 (Electronic); 0891-5849 (Linking)&lt;/_isbn&gt;&lt;_issue&gt;7&lt;/_issue&gt;&lt;_journal&gt;Free Radic Biol Med&lt;/_journal&gt;&lt;_language&gt;eng&lt;/_language&gt;&lt;_ori_publication&gt;Copyright © 2012 Elsevier Inc. All rights reserved.&lt;/_ori_publication&gt;&lt;_pages&gt;1522-30&lt;/_pages&gt;&lt;_subject_headings&gt;Cell Line; Disulfides/chemistry/metabolism; Gene Expression Regulation; Gene Knockdown Techniques; Humans; Hydrogen Peroxide/metabolism/pharmacology; MAP Kinase Kinase Kinase 5/genetics/metabolism; Macrophages/cytology/drug effects/*metabolism; Oxidation-Reduction; Peroxiredoxin III/genetics/metabolism; Peroxiredoxins/genetics/*metabolism; Phosphorylation; *Signal Transduction; p38 Mitogen-Activated Protein Kinases/genetics/metabolism&lt;/_subject_headings&gt;&lt;_tertiary_title&gt;Free radical biology &amp;amp; medicine&lt;/_tertiary_title&gt;&lt;_type_work&gt;Journal Article; Research Support, Non-U.S. Gov&amp;apos;t&lt;/_type_work&gt;&lt;_url&gt;http://www.ncbi.nlm.nih.gov/entrez/query.fcgi?cmd=Retrieve&amp;amp;db=pubmed&amp;amp;dopt=Abstract&amp;amp;list_uids=22902630&amp;amp;query_hl=1&lt;/_url&gt;&lt;_volume&gt;53&lt;/_volume&gt;&lt;_created&gt;64950759&lt;/_created&gt;&lt;_modified&gt;64950759&lt;/_modified&gt;&lt;_impact_factor&gt;   7.376&lt;/_impact_factor&gt;&lt;/Details&gt;&lt;Extra&gt;&lt;DBUID&gt;{0BF80A51-27E3-4825-AC96-7C497054D76A}&lt;/DBUID&gt;&lt;/Extra&gt;&lt;/Item&gt;&lt;/References&gt;&lt;/Group&gt;&lt;/Citation&gt;_x000a_"/>
    <w:docVar w:name="NE.Ref{4A140FDC-56DB-452B-AC38-5B4177F4B983}" w:val=" ADDIN NE.Ref.{4A140FDC-56DB-452B-AC38-5B4177F4B983}&lt;Citation&gt;&lt;Group&gt;&lt;References&gt;&lt;Item&gt;&lt;ID&gt;926&lt;/ID&gt;&lt;UID&gt;{98038B0C-5EA4-4425-A8B4-FA4C962C5222}&lt;/UID&gt;&lt;Title&gt;Holliday junction recognition protein promotes pancreatic cancer growth and  metastasis via modulation of the MDM2/p53 signaling&lt;/Title&gt;&lt;Template&gt;Journal Article&lt;/Template&gt;&lt;Star&gt;0&lt;/Star&gt;&lt;Tag&gt;0&lt;/Tag&gt;&lt;Author&gt;Wang, C J; Li, X; Shi, P; Ding, H Y; Liu, Y P; Li, T; Lin, P P; Wang, Y S; Zhang, G Q; Cao, Y&lt;/Author&gt;&lt;Year&gt;2020&lt;/Year&gt;&lt;Details&gt;&lt;_accession_num&gt;32439850&lt;/_accession_num&gt;&lt;_author_adr&gt;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Clinical Laboratory, The Second Hospital of Shandong University,  247 Beiyuan Street, Jinan, 250033, Shandong, China.; Department of Pharmacy, the Affiliated Hospital of Qingdao University, No.16,  Jiangsu Road, Qingdao, Shandong, 266003, China. zgq8856@163.com.; Department of Pharmacy, the Affiliated Hospital of Qingdao University, No.16,  Jiangsu Road, Qingdao, Shandong, 266003, China. caoyu1767@126.com.&lt;/_author_adr&gt;&lt;_date_display&gt;2020 May 21&lt;/_date_display&gt;&lt;_date&gt;2020-05-21&lt;/_date&gt;&lt;_doi&gt;10.1038/s41419-020-2595-9&lt;/_doi&gt;&lt;_isbn&gt;2041-4889 (Electronic)&lt;/_isbn&gt;&lt;_issue&gt;5&lt;/_issue&gt;&lt;_journal&gt;Cell Death Dis&lt;/_journal&gt;&lt;_language&gt;eng&lt;/_language&gt;&lt;_pages&gt;386&lt;/_pages&gt;&lt;_subject_headings&gt;Biomarkers, Tumor/metabolism; Carcinoma, Pancreatic Ductal/metabolism; Cell Movement/physiology; Cell Proliferation/physiology; DNA, Cruciform; Gene Expression Regulation, Neoplastic/genetics; Humans; Neoplasm Metastasis/*pathology; Pancreatic Neoplasms/*metabolism/pathology; Proto-Oncogene Proteins c-mdm2/*metabolism; Tumor Suppressor Protein p53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2439850&amp;amp;query_hl=1&lt;/_url&gt;&lt;_volume&gt;11&lt;/_volume&gt;&lt;_created&gt;64950743&lt;/_created&gt;&lt;_modified&gt;64950743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Group&gt;&lt;References&gt;&lt;Item&gt;&lt;ID&gt;928&lt;/ID&gt;&lt;UID&gt;{28A30CF8-F897-4408-9EE5-00848685C8AD}&lt;/UID&gt;&lt;Title&gt;Peroxiredoxin-2 and STAT3 form a redox relay for H2O2 signaling&lt;/Title&gt;&lt;Template&gt;Journal Article&lt;/Template&gt;&lt;Star&gt;0&lt;/Star&gt;&lt;Tag&gt;0&lt;/Tag&gt;&lt;Author&gt;Sobotta, M C; Liou, W; Stöcker, S; Talwar, D; Oehler, M; Ruppert, T; Scharf, A N; Dick, T P&lt;/Author&gt;&lt;Year&gt;2015&lt;/Year&gt;&lt;Details&gt;&lt;_accession_num&gt;25402766&lt;/_accession_num&gt;&lt;_author_adr&gt;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Core facility for Mass Spectrometry and Proteomics, Zentrum für Molekulare  Biologie der Universität Heidelberg (ZMBH), DKFZ-ZMBH Alliance, Heidelberg,  Germany.; Core facility for Mass Spectrometry and Proteomics, Zentrum für Molekulare  Biologie der Universität Heidelberg (ZMBH), DKFZ-ZMBH Alliance, Heidelberg,  Germany.; Division of Redox Regulation, German Cancer Research Center (DKFZ), DKFZ-ZMBH  Alliance, Heidelberg, Germany.&lt;/_author_adr&gt;&lt;_date_display&gt;2015 Jan&lt;/_date_display&gt;&lt;_date&gt;2015-01-01&lt;/_date&gt;&lt;_doi&gt;10.1038/nchembio.1695&lt;/_doi&gt;&lt;_isbn&gt;1552-4469 (Electronic); 1552-4450 (Linking)&lt;/_isbn&gt;&lt;_issue&gt;1&lt;/_issue&gt;&lt;_journal&gt;Nat Chem Biol&lt;/_journal&gt;&lt;_language&gt;eng&lt;/_language&gt;&lt;_pages&gt;64-70&lt;/_pages&gt;&lt;_subject_headings&gt;Antioxidants/pharmacology; DNA/metabolism; HEK293 Cells; Humans; Hydrogen Peroxide/*pharmacology; Interleukin-6/pharmacology; Oxidation-Reduction; Peroxiredoxins/*metabolism; STAT3 Transcription Factor/*metabolism; Signal Transduction/*drug effects&lt;/_subject_headings&gt;&lt;_tertiary_title&gt;Nature chemical biology&lt;/_tertiary_title&gt;&lt;_type_work&gt;Journal Article; Research Support, Non-U.S. Gov&amp;apos;t&lt;/_type_work&gt;&lt;_url&gt;http://www.ncbi.nlm.nih.gov/entrez/query.fcgi?cmd=Retrieve&amp;amp;db=pubmed&amp;amp;dopt=Abstract&amp;amp;list_uids=25402766&amp;amp;query_hl=1&lt;/_url&gt;&lt;_volume&gt;11&lt;/_volume&gt;&lt;_created&gt;64950746&lt;/_created&gt;&lt;_modified&gt;64950746&lt;/_modified&gt;&lt;_impact_factor&gt;  15.040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513D4A70-F224-44CE-960B-C54D3CEDB155}" w:val=" ADDIN NE.Ref.{513D4A70-F224-44CE-960B-C54D3CEDB155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5260B9EF-EFDE-4404-9D75-E5EF60302696}" w:val=" ADDIN NE.Ref.{5260B9EF-EFDE-4404-9D75-E5EF60302696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58069E85-BA08-4915-B9DF-20420383F357}" w:val=" ADDIN NE.Ref.{58069E85-BA08-4915-B9DF-20420383F357}&lt;Citation&gt;&lt;Group&gt;&lt;References&gt;&lt;Item&gt;&lt;ID&gt;928&lt;/ID&gt;&lt;UID&gt;{28A30CF8-F897-4408-9EE5-00848685C8AD}&lt;/UID&gt;&lt;Title&gt;Peroxiredoxin-2 and STAT3 form a redox relay for H2O2 signaling&lt;/Title&gt;&lt;Template&gt;Journal Article&lt;/Template&gt;&lt;Star&gt;0&lt;/Star&gt;&lt;Tag&gt;0&lt;/Tag&gt;&lt;Author&gt;Sobotta, M C; Liou, W; Stöcker, S; Talwar, D; Oehler, M; Ruppert, T; Scharf, A N; Dick, T P&lt;/Author&gt;&lt;Year&gt;2015&lt;/Year&gt;&lt;Details&gt;&lt;_accession_num&gt;25402766&lt;/_accession_num&gt;&lt;_author_adr&gt;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Division of Redox Regulation, German Cancer Research Center (DKFZ), DKFZ-ZMBH  Alliance, Heidelberg, Germany.; Core facility for Mass Spectrometry and Proteomics, Zentrum für Molekulare  Biologie der Universität Heidelberg (ZMBH), DKFZ-ZMBH Alliance, Heidelberg,  Germany.; Core facility for Mass Spectrometry and Proteomics, Zentrum für Molekulare  Biologie der Universität Heidelberg (ZMBH), DKFZ-ZMBH Alliance, Heidelberg,  Germany.; Division of Redox Regulation, German Cancer Research Center (DKFZ), DKFZ-ZMBH  Alliance, Heidelberg, Germany.&lt;/_author_adr&gt;&lt;_date_display&gt;2015 Jan&lt;/_date_display&gt;&lt;_date&gt;2015-01-01&lt;/_date&gt;&lt;_doi&gt;10.1038/nchembio.1695&lt;/_doi&gt;&lt;_isbn&gt;1552-4469 (Electronic); 1552-4450 (Linking)&lt;/_isbn&gt;&lt;_issue&gt;1&lt;/_issue&gt;&lt;_journal&gt;Nat Chem Biol&lt;/_journal&gt;&lt;_language&gt;eng&lt;/_language&gt;&lt;_pages&gt;64-70&lt;/_pages&gt;&lt;_subject_headings&gt;Antioxidants/pharmacology; DNA/metabolism; HEK293 Cells; Humans; Hydrogen Peroxide/*pharmacology; Interleukin-6/pharmacology; Oxidation-Reduction; Peroxiredoxins/*metabolism; STAT3 Transcription Factor/*metabolism; Signal Transduction/*drug effects&lt;/_subject_headings&gt;&lt;_tertiary_title&gt;Nature chemical biology&lt;/_tertiary_title&gt;&lt;_type_work&gt;Journal Article; Research Support, Non-U.S. Gov&amp;apos;t&lt;/_type_work&gt;&lt;_url&gt;http://www.ncbi.nlm.nih.gov/entrez/query.fcgi?cmd=Retrieve&amp;amp;db=pubmed&amp;amp;dopt=Abstract&amp;amp;list_uids=25402766&amp;amp;query_hl=1&lt;/_url&gt;&lt;_volume&gt;11&lt;/_volume&gt;&lt;_created&gt;64950746&lt;/_created&gt;&lt;_modified&gt;64950746&lt;/_modified&gt;&lt;_impact_factor&gt;  15.040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5985AC62-108C-42E7-9187-F25F93AD1E13}" w:val=" ADDIN NE.Ref.{5985AC62-108C-42E7-9187-F25F93AD1E13}&lt;Citation&gt;&lt;Group&gt;&lt;References&gt;&lt;Item&gt;&lt;ID&gt;951&lt;/ID&gt;&lt;UID&gt;{CC417445-1B2F-4857-9E7C-8AB00DA8A5B3}&lt;/UID&gt;&lt;Title&gt;Holliday junction recognition protein promotes pancreatic cancer growth and  metastasis via modulation of the MDM2/p53 signaling&lt;/Title&gt;&lt;Template&gt;Journal Article&lt;/Template&gt;&lt;Star&gt;0&lt;/Star&gt;&lt;Tag&gt;0&lt;/Tag&gt;&lt;Author&gt;Wang, C J; Li, X; Shi, P; Ding, H Y; Liu, Y P; Li, T; Lin, P P; Wang, Y S; Zhang, G Q; Cao, Y&lt;/Author&gt;&lt;Year&gt;2020&lt;/Year&gt;&lt;Details&gt;&lt;_accession_num&gt;32439850&lt;/_accession_num&gt;&lt;_author_adr&gt;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Clinical Laboratory, The Second Hospital of Shandong University,  247 Beiyuan Street, Jinan, 250033, Shandong, China.; Department of Pharmacy, the Affiliated Hospital of Qingdao University, No.16,  Jiangsu Road, Qingdao, Shandong, 266003, China. zgq8856@163.com.; Department of Pharmacy, the Affiliated Hospital of Qingdao University, No.16,  Jiangsu Road, Qingdao, Shandong, 266003, China. caoyu1767@126.com.&lt;/_author_adr&gt;&lt;_date_display&gt;2020 May 21&lt;/_date_display&gt;&lt;_date&gt;2020-05-21&lt;/_date&gt;&lt;_doi&gt;10.1038/s41419-020-2595-9&lt;/_doi&gt;&lt;_isbn&gt;2041-4889 (Electronic)&lt;/_isbn&gt;&lt;_issue&gt;5&lt;/_issue&gt;&lt;_journal&gt;Cell Death Dis&lt;/_journal&gt;&lt;_language&gt;eng&lt;/_language&gt;&lt;_pages&gt;386&lt;/_pages&gt;&lt;_subject_headings&gt;Biomarkers, Tumor/metabolism; Carcinoma, Pancreatic Ductal/metabolism; Cell Movement/physiology; Cell Proliferation/physiology; DNA, Cruciform; Gene Expression Regulation, Neoplastic/genetics; Humans; Neoplasm Metastasis/*pathology; Pancreatic Neoplasms/*metabolism/pathology; Proto-Oncogene Proteins c-mdm2/*metabolism; Tumor Suppressor Protein p53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2439850&amp;amp;query_hl=1&lt;/_url&gt;&lt;_volume&gt;11&lt;/_volume&gt;&lt;_created&gt;64950770&lt;/_created&gt;&lt;_modified&gt;64950770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5D3AC4DB-43D9-4F77-A85F-B7A12722164B}" w:val=" ADDIN NE.Ref.{5D3AC4DB-43D9-4F77-A85F-B7A12722164B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5EB617EC-1C8E-47F9-AD0F-5BFFCFC69FE0}" w:val=" ADDIN NE.Ref.{5EB617EC-1C8E-47F9-AD0F-5BFFCFC69FE0}&lt;Citation&gt;&lt;Group&gt;&lt;References&gt;&lt;Item&gt;&lt;ID&gt;931&lt;/ID&gt;&lt;UID&gt;{1B82B2D1-D27A-4327-93DE-929ED52FB5F3}&lt;/UID&gt;&lt;Title&gt;Inactivation of peroxiredoxin I by phosphorylation allows localized H(2)O(2)  accumulation for cell signaling&lt;/Title&gt;&lt;Template&gt;Journal Article&lt;/Template&gt;&lt;Star&gt;0&lt;/Star&gt;&lt;Tag&gt;0&lt;/Tag&gt;&lt;Author&gt;Woo, H A; Yim, S H; Shin, D H; Kang, D; Yu, D Y; Rhee, S G&lt;/Author&gt;&lt;Year&gt;2010&lt;/Year&gt;&lt;Details&gt;&lt;_accession_num&gt;20178744&lt;/_accession_num&gt;&lt;_author_adr&gt;Ewha Womans University, Seoul, Korea. hawoo@ewha.ac.kr&lt;/_author_adr&gt;&lt;_date_display&gt;2010 Feb 19&lt;/_date_display&gt;&lt;_date&gt;2010-02-19&lt;/_date&gt;&lt;_doi&gt;10.1016/j.cell.2010.01.009&lt;/_doi&gt;&lt;_isbn&gt;1097-4172 (Electronic); 0092-8674 (Linking)&lt;/_isbn&gt;&lt;_issue&gt;4&lt;/_issue&gt;&lt;_journal&gt;Cell&lt;/_journal&gt;&lt;_language&gt;eng&lt;/_language&gt;&lt;_ori_publication&gt;2010 Elsevier Inc. All rights reserved.&lt;/_ori_publication&gt;&lt;_pages&gt;517-28&lt;/_pages&gt;&lt;_subject_headings&gt;Animals; Cell Membrane/metabolism; Enzyme Activation; Humans; Hydrogen Peroxide/*metabolism; Intercellular Signaling Peptides and Proteins/metabolism; Mice; Mice, Inbred BALB C; Models, Biological; NIH 3T3 Cells; Oxidative Stress; Peroxiredoxins/*metabolism; Rats; Receptor Protein-Tyrosine Kinases/metabolism; Skin/metabolism; Tyrosine/metabolism; Wound Healing&lt;/_subject_heading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20178744&amp;amp;query_hl=1&lt;/_url&gt;&lt;_volume&gt;140&lt;/_volume&gt;&lt;_created&gt;64950750&lt;/_created&gt;&lt;_modified&gt;64950750&lt;/_modified&gt;&lt;_impact_factor&gt;  41.584&lt;/_impact_factor&gt;&lt;_collection_scope&gt;SCI;SCIE&lt;/_collection_scope&gt;&lt;/Details&gt;&lt;Extra&gt;&lt;DBUID&gt;{0BF80A51-27E3-4825-AC96-7C497054D76A}&lt;/DBUID&gt;&lt;/Extra&gt;&lt;/Item&gt;&lt;/References&gt;&lt;/Group&gt;&lt;Group&gt;&lt;References&gt;&lt;Item&gt;&lt;ID&gt;932&lt;/ID&gt;&lt;UID&gt;{F8B381AC-909F-4323-9F1B-ABA16B7CA639}&lt;/UID&gt;&lt;Title&gt;Inhibition of HDAC6 Activity Alleviates Myocardial Ischemia/Reperfusion Injury in  Diabetic Rats: Potential Role of Peroxiredoxin 1 Acetylation and Redox  Regulation&lt;/Title&gt;&lt;Template&gt;Journal Article&lt;/Template&gt;&lt;Star&gt;0&lt;/Star&gt;&lt;Tag&gt;0&lt;/Tag&gt;&lt;Author&gt;Leng, Y; Wu, Y; Lei, S; Zhou, B; Qiu, Z; Wang, K; Xia, Z&lt;/Author&gt;&lt;Year&gt;2018&lt;/Year&gt;&lt;Details&gt;&lt;_accession_num&gt;30046381&lt;/_accession_num&gt;&lt;_author_adr&gt;Department of Anesthesiology, Renmin Hospital of Wuhan University, Wuhan, 430060  Hubei Province, China.; Department of Anesthesiology, Renmin Hospital of Wuhan University, Wuhan, 430060  Hubei Province, China.; Department of Anesthesiology, Renmin Hospital of Wuhan University, Wuhan, 430060  Hubei Province, China.; Department of Anesthesiology, Renmin Hospital of Wuhan University, Wuhan, 430060  Hubei Province, China.; Department of Anesthesiology, Renmin Hospital of Wuhan University, Wuhan, 430060  Hubei Province, China.; Department of Anesthesiology, Renmin Hospital of Wuhan University, Wuhan, 430060  Hubei Province, China.; Department of Anesthesiology, Renmin Hospital of Wuhan University, Wuhan, 430060  Hubei Province, China.&lt;/_author_adr&gt;&lt;_date_display&gt;2018&lt;/_date_display&gt;&lt;_date&gt;2018-01-20&lt;/_date&gt;&lt;_doi&gt;10.1155/2018/9494052&lt;/_doi&gt;&lt;_isbn&gt;1942-0994 (Electronic); 1942-0900 (Print); 1942-0994 (Linking)&lt;/_isbn&gt;&lt;_journal&gt;Oxid Med Cell Longev&lt;/_journal&gt;&lt;_language&gt;eng&lt;/_language&gt;&lt;_pages&gt;9494052&lt;/_pages&gt;&lt;_subject_headings&gt;Acetylation/drug effects; Animals; Antioxidants/metabolism; Apoptosis/drug effects; Blotting, Western; Cell Line; Diabetes Mellitus, Experimental/drug therapy/metabolism; Histone Deacetylase 6/*metabolism; Hydroxamic Acids/therapeutic use; Immunoprecipitation; Indoles/therapeutic use; L-Lactate Dehydrogenase/metabolism; Lipid Peroxidation/drug effects; Male; Malondialdehyde/metabolism; Myocardial Reperfusion Injury/drug therapy/*metabolism; Oxidation-Reduction/drug effects; Oxidative Stress; Peroxiredoxins/*metabolism; Rats; Rats, Sprague-Dawley&lt;/_subject_headings&gt;&lt;_tertiary_title&gt;Oxidative medicine and cellular longevity&lt;/_tertiary_title&gt;&lt;_type_work&gt;Journal Article&lt;/_type_work&gt;&lt;_url&gt;http://www.ncbi.nlm.nih.gov/entrez/query.fcgi?cmd=Retrieve&amp;amp;db=pubmed&amp;amp;dopt=Abstract&amp;amp;list_uids=30046381&amp;amp;query_hl=1&lt;/_url&gt;&lt;_volume&gt;2018&lt;/_volume&gt;&lt;_created&gt;64950750&lt;/_created&gt;&lt;_modified&gt;64950750&lt;/_modified&gt;&lt;_impact_factor&gt;   6.543&lt;/_impact_factor&gt;&lt;_collection_scope&gt;SCIE;EI&lt;/_collection_scope&gt;&lt;/Details&gt;&lt;Extra&gt;&lt;DBUID&gt;{0BF80A51-27E3-4825-AC96-7C497054D76A}&lt;/DBUID&gt;&lt;/Extra&gt;&lt;/Item&gt;&lt;/References&gt;&lt;/Group&gt;&lt;Group&gt;&lt;References&gt;&lt;Item&gt;&lt;ID&gt;933&lt;/ID&gt;&lt;UID&gt;{7903B1A5-9A63-420F-A9A1-014C849FACB2}&lt;/UID&gt;&lt;Title&gt;Inhibition of TRAF6 ubiquitin-ligase activity by PRDX1 leads to inhibition of  NFKB activation and autophagy activation&lt;/Title&gt;&lt;Template&gt;Journal Article&lt;/Template&gt;&lt;Star&gt;0&lt;/Star&gt;&lt;Tag&gt;0&lt;/Tag&gt;&lt;Author&gt;Min, Y; Kim, M J; Lee, S; Chun, E; Lee, K Y&lt;/Author&gt;&lt;Year&gt;2018&lt;/Year&gt;&lt;Details&gt;&lt;_accession_num&gt;29929436&lt;/_accession_num&gt;&lt;_author_adr&gt;a Department of Molecular Cell Biology and Samsung Biomedical Research Institute  , Sungkyunkwan University School of Medicine , Suwon , Republic of Korea.; a Department of Molecular Cell Biology and Samsung Biomedical Research Institute  , Sungkyunkwan University School of Medicine , Suwon , Republic of Korea.; a Department of Molecular Cell Biology and Samsung Biomedical Research Institute  , Sungkyunkwan University School of Medicine , Suwon , Republic of Korea.; b Department of Immunology and Infectious Diseases, Harvard School of Public  Health, and the Department of Medicine , Harvard Medical School , Boston , MA ,  USA.; a Department of Molecular Cell Biology and Samsung Biomedical Research Institute  , Sungkyunkwan University School of Medicine , Suwon , Republic of Korea.; c Samsung Medical Center , Seoul , Republic of Korea.; d Department of Health Sciences and Technology , Samsung Advanced Institute for  Health Sciences &amp;amp; Technology, Samsung Medical Center, Sungkyunkwan University ,  Seoul , Republic of Korea.&lt;/_author_adr&gt;&lt;_date_display&gt;2018&lt;/_date_display&gt;&lt;_date&gt;2018-01-20&lt;/_date&gt;&lt;_doi&gt;10.1080/15548627.2018.1474995&lt;/_doi&gt;&lt;_isbn&gt;1554-8635 (Electronic); 1554-8627 (Print); 1554-8627 (Linking)&lt;/_isbn&gt;&lt;_issue&gt;8&lt;/_issue&gt;&lt;_journal&gt;Autophagy&lt;/_journal&gt;&lt;_keywords&gt;Autophagy; TRAF6; peroxiredoxin1; toll like receptor 4; ubiquitination&lt;/_keywords&gt;&lt;_language&gt;eng&lt;/_language&gt;&lt;_pages&gt;1347-1358&lt;/_pages&gt;&lt;_subject_headings&gt;*Autophagy; Beclin-1/metabolism; Disease Progression; Gene Knockdown Techniques; HEK293 Cells; Humans; Models, Biological; NF-kappa B/*antagonists &amp;amp; inhibitors/metabolism; Peroxiredoxins/*metabolism; Protein Binding; Proto-Oncogene Mas; Signal Transduction; THP-1 Cells; TNF Receptor-Associated Factor 6/*antagonists &amp;amp; inhibitors/metabolism; Toll-Like Receptor 4/metabolism; Ubiquitination&lt;/_subject_headings&gt;&lt;_tertiary_title&gt;Autophagy&lt;/_tertiary_title&gt;&lt;_type_work&gt;Journal Article; Research Support, Non-U.S. Gov&amp;apos;t&lt;/_type_work&gt;&lt;_url&gt;http://www.ncbi.nlm.nih.gov/entrez/query.fcgi?cmd=Retrieve&amp;amp;db=pubmed&amp;amp;dopt=Abstract&amp;amp;list_uids=29929436&amp;amp;query_hl=1&lt;/_url&gt;&lt;_volume&gt;14&lt;/_volume&gt;&lt;_created&gt;64950751&lt;/_created&gt;&lt;_modified&gt;64950751&lt;/_modified&gt;&lt;_impact_factor&gt;  16.016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6880958F-E14F-4A7D-A33C-21E7C1748D52}" w:val=" ADDIN NE.Ref.{6880958F-E14F-4A7D-A33C-21E7C1748D52}&lt;Citation&gt;&lt;Group&gt;&lt;References&gt;&lt;Item&gt;&lt;ID&gt;938&lt;/ID&gt;&lt;UID&gt;{4194F452-5F62-4FF1-B29A-D8592A0A5BAE}&lt;/UID&gt;&lt;Title&gt;Targeting ferroptosis as a vulnerability in cancer&lt;/Title&gt;&lt;Template&gt;Journal Article&lt;/Template&gt;&lt;Star&gt;0&lt;/Star&gt;&lt;Tag&gt;0&lt;/Tag&gt;&lt;Author&gt;Lei, G; Zhuang, L; Gan, B&lt;/Author&gt;&lt;Year&gt;2022&lt;/Year&gt;&lt;Details&gt;&lt;_accession_num&gt;35338310&lt;/_accession_num&gt;&lt;_author_adr&gt;Department of Experimental Radiation Oncology, The University of Texas MD  Anderson Cancer Center, Houston, TX, USA.; Department of Experimental Radiation Oncology, The University of Texas MD  Anderson Cancer Center, Houston, TX, USA.; Department of Experimental Radiation Oncology, The University of Texas MD  Anderson Cancer Center, Houston, TX, USA. bgan@mdanderson.org.; The University of Texas MD Anderson UTHealth Graduate School of Biomedical  Sciences, Houston, TX, USA. bgan@mdanderson.org.&lt;/_author_adr&gt;&lt;_date_display&gt;2022 Jul&lt;/_date_display&gt;&lt;_date&gt;2022-07-01&lt;/_date&gt;&lt;_doi&gt;10.1038/s41568-022-00459-0&lt;/_doi&gt;&lt;_isbn&gt;1474-1768 (Electronic); 1474-175X (Print); 1474-175X (Linking)&lt;/_isbn&gt;&lt;_issue&gt;7&lt;/_issue&gt;&lt;_journal&gt;Nat Rev Cancer&lt;/_journal&gt;&lt;_language&gt;eng&lt;/_language&gt;&lt;_ori_publication&gt;© 2022. Springer Nature Limited.&lt;/_ori_publication&gt;&lt;_pages&gt;381-396&lt;/_pages&gt;&lt;_subject_headings&gt;Apoptosis; Cell Death; *Ferroptosis; Humans; Iron/metabolism/therapeutic use; *Neoplasms/metabolism&lt;/_subject_headings&gt;&lt;_tertiary_title&gt;Nature reviews. Cancer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35338310&amp;amp;query_hl=1&lt;/_url&gt;&lt;_volume&gt;22&lt;/_volume&gt;&lt;_created&gt;64950754&lt;/_created&gt;&lt;_modified&gt;64950754&lt;/_modified&gt;&lt;_impact_factor&gt;  60.716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74C9910A-42BA-4354-9A54-503CD7EDDE19}" w:val=" ADDIN NE.Ref.{74C9910A-42BA-4354-9A54-503CD7EDDE19}&lt;Citation&gt;&lt;Group&gt;&lt;References&gt;&lt;Item&gt;&lt;ID&gt;934&lt;/ID&gt;&lt;UID&gt;{7DE54640-95D6-404D-AE2C-EAA8739416AD}&lt;/UID&gt;&lt;Title&gt;Peroxiredoxin 1 - an antioxidant enzyme in cancer&lt;/Title&gt;&lt;Template&gt;Journal Article&lt;/Template&gt;&lt;Star&gt;0&lt;/Star&gt;&lt;Tag&gt;0&lt;/Tag&gt;&lt;Author&gt;Ding, C; Fan, X; Wu, G&lt;/Author&gt;&lt;Year&gt;2017&lt;/Year&gt;&lt;Details&gt;&lt;_accession_num&gt;27653015&lt;/_accession_num&gt;&lt;_author_adr&gt;Medical School of Southeast University, Nanjing, China.; Medical School of Southeast University, Nanjing, China.; Medical School of Southeast University, Nanjing, China.; Center of Clinical Laboratory Medicine, Zhongda Hospital, Southeast University,  Nanjing, China.&lt;/_author_adr&gt;&lt;_date_display&gt;2017 Jan&lt;/_date_display&gt;&lt;_date&gt;2017-01-01&lt;/_date&gt;&lt;_doi&gt;10.1111/jcmm.12955&lt;/_doi&gt;&lt;_isbn&gt;1582-4934 (Electronic); 1582-1838 (Print); 1582-1838 (Linking)&lt;/_isbn&gt;&lt;_issue&gt;1&lt;/_issue&gt;&lt;_journal&gt;J Cell Mol Med&lt;/_journal&gt;&lt;_keywords&gt;cancer; peroxiredoxin 1; reactive oxygen species&lt;/_keywords&gt;&lt;_language&gt;eng&lt;/_language&gt;&lt;_ori_publication&gt;© 2016 The Authors. Journal of Cellular and Molecular Medicine published by John _x000d__x000a_      Wiley &amp;amp; Sons Ltd and Foundation for Cellular and Molecular Medicine.&lt;/_ori_publication&gt;&lt;_pages&gt;193-202&lt;/_pages&gt;&lt;_subject_headings&gt;Antioxidants/*metabolism; Humans; Neoplasms/*metabolism; Oxidation-Reduction; Peroxiredoxins/*metabolism; Reactive Oxygen Species/metabolism; Signal Transduction/physiology&lt;/_subject_headings&gt;&lt;_tertiary_title&gt;Journal of cellular and molecular medicine&lt;/_tertiary_title&gt;&lt;_type_work&gt;Journal Article; Research Support, Non-U.S. Gov&amp;apos;t; Review&lt;/_type_work&gt;&lt;_url&gt;http://www.ncbi.nlm.nih.gov/entrez/query.fcgi?cmd=Retrieve&amp;amp;db=pubmed&amp;amp;dopt=Abstract&amp;amp;list_uids=27653015&amp;amp;query_hl=1&lt;/_url&gt;&lt;_volume&gt;21&lt;/_volume&gt;&lt;_created&gt;64950751&lt;/_created&gt;&lt;_modified&gt;64950751&lt;/_modified&gt;&lt;_impact_factor&gt;   5.310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7817F092-BE36-4FC4-A5BE-AB9F0EE0FE94}" w:val=" ADDIN NE.Ref.{7817F092-BE36-4FC4-A5BE-AB9F0EE0FE94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7B4A9078-DE86-4A3F-B9BE-FD17EB9DDBED}" w:val=" ADDIN NE.Ref.{7B4A9078-DE86-4A3F-B9BE-FD17EB9DDBED}&lt;Citation&gt;&lt;Group&gt;&lt;References&gt;&lt;Item&gt;&lt;ID&gt;919&lt;/ID&gt;&lt;UID&gt;{3C9EA37E-BCD5-4B78-B10D-B9193EF39E67}&lt;/UID&gt;&lt;Title&gt;European Association of Urology Biochemical Recurrence Risk Classification as a  Decision Tool for Salvage Radiotherapy-A Multicenter Study&lt;/Title&gt;&lt;Template&gt;Journal Article&lt;/Template&gt;&lt;Star&gt;0&lt;/Star&gt;&lt;Tag&gt;0&lt;/Tag&gt;&lt;Author&gt;Preisser, F; Abrams-Pompe, R S; Stelwagen, P J; Böhmer, D; Zattoni, F; Magli, A; Rivas, J G; Dilme, R V; Sepulcri, M; Eguibar, A; Heidegger, I; Arnold, C; Fankhauser, C D; Chun, F K; van der Poel, H; Gandaglia, G; Wiegel, T; van den Bergh, RCN; Tilki, D&lt;/Author&gt;&lt;Year&gt;2023&lt;/Year&gt;&lt;Details&gt;&lt;_accession_num&gt;37355358&lt;/_accession_num&gt;&lt;_author_adr&gt;Martini-Klinik Prostate Cancer Center, University Hospital Hamburg-Eppendorf,  Hamburg, Germany; Department of Urology, University Hospital Frankfurt,  Frankfurt, Germany.; Martini-Klinik Prostate Cancer Center, University Hospital Hamburg-Eppendorf,  Hamburg, Germany; Department of Urology, University Hospital Hamburg-Eppendorf,  Hamburg, Germany.; Department of Urology, The Netherlands Cancer Institute, Amsterdam, The  Netherlands.; Department of Radiation Oncology, Charité University Hospital, Berlin, Germany.; Department of Surgery, Oncology and Gastroenterology, Urology Clinic, University  of Padova, Padova, Italy.; Department of Radiation Oncology, University Hospital of Udine, ASUIUD, Udine,  Italy; Department of Radiation Oncology, Hospital San Martino, Belluno, Italy.; Department of Urology, Clinico San Carlos Hospital, Madrid, Spain.; Department of Urology, Clinico San Carlos Hospital, Madrid, Spain.; Radiation Oncology Unit, Veneto Institute of Oncology IOV - IRCCS, Padua, Italy.; Department of Urology, La Paz University Hospital, Madrid, Spain.; Department of Urology, Medical University Innsbruck, Innsbruck, Austria.; Department of Therapeutic Radiology and Oncology, Medical University Innsbruck,  Innsbruck, Austria.; Department of Urology, Luzerner Kantonsspital, Lucerne, Switzerland; Department  of Urology, University Zurich, Zurich, Switzerland.; Department of Urology, University Hospital Frankfurt, Frankfurt, Germany.; Department of Urology, The Netherlands Cancer Institute, Amsterdam, The  Netherlands.; Department of Urology, Urological Research Institute, Vita-Salute University and  San Raffaele Hospital, Milan, Italy.; Department of Radiotherapy and Radiooncology, University Hospital Ulm, Ulm,  Germany.; Department of Urology, Antonius Hospital, Utrecht, The Netherlands.; Martini-Klinik Prostate Cancer Center, University Hospital Hamburg-Eppendorf,  Hamburg, Germany; Department of Urology, University Hospital Hamburg-Eppendorf,  Hamburg, Germany; Department of Urology, Koc University Hospital, Istanbul,  Turkey. Electronic address: d.tilki@uke.de.&lt;/_author_adr&gt;&lt;_date_display&gt;2023 Jun 22&lt;/_date_display&gt;&lt;_date&gt;2023-06-22&lt;/_date&gt;&lt;_doi&gt;10.1016/j.eururo.2023.05.038&lt;/_doi&gt;&lt;_isbn&gt;1873-7560 (Electronic); 0302-2838 (Linking)&lt;/_isbn&gt;&lt;_journal&gt;Eur Urol&lt;/_journal&gt;&lt;_keywords&gt;Biochemical recurrence; European Association of Urology biochemical recurrence risk classification; Oncologic outcomes; Salvage radiotherapy&lt;/_keywords&gt;&lt;_language&gt;eng&lt;/_language&gt;&lt;_ori_publication&gt;Copyright © 2023 European Association of Urology. Published by Elsevier B.V. All _x000d__x000a_      rights reserved.&lt;/_ori_publication&gt;&lt;_tertiary_title&gt;European urology&lt;/_tertiary_title&gt;&lt;_type_work&gt;Journal Article&lt;/_type_work&gt;&lt;_url&gt;http://www.ncbi.nlm.nih.gov/entrez/query.fcgi?cmd=Retrieve&amp;amp;db=pubmed&amp;amp;dopt=Abstract&amp;amp;list_uids=37355358&amp;amp;query_hl=1&lt;/_url&gt;&lt;_created&gt;64950740&lt;/_created&gt;&lt;_modified&gt;64950740&lt;/_modified&gt;&lt;_impact_factor&gt;  20.096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8AA64181-B5DF-4F9F-A11E-C49C80B418EB}" w:val=" ADDIN NE.Ref.{8AA64181-B5DF-4F9F-A11E-C49C80B418EB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9340675B-7FA7-46A9-A516-29B8675C372A}" w:val=" ADDIN NE.Ref.{9340675B-7FA7-46A9-A516-29B8675C372A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A04B4B87-4EE1-46BC-8322-E1E4C99F5073}" w:val=" ADDIN NE.Ref.{A04B4B87-4EE1-46BC-8322-E1E4C99F5073}&lt;Citation&gt;&lt;Group&gt;&lt;References&gt;&lt;Item&gt;&lt;ID&gt;926&lt;/ID&gt;&lt;UID&gt;{98038B0C-5EA4-4425-A8B4-FA4C962C5222}&lt;/UID&gt;&lt;Title&gt;Holliday junction recognition protein promotes pancreatic cancer growth and  metastasis via modulation of the MDM2/p53 signaling&lt;/Title&gt;&lt;Template&gt;Journal Article&lt;/Template&gt;&lt;Star&gt;0&lt;/Star&gt;&lt;Tag&gt;0&lt;/Tag&gt;&lt;Author&gt;Wang, C J; Li, X; Shi, P; Ding, H Y; Liu, Y P; Li, T; Lin, P P; Wang, Y S; Zhang, G Q; Cao, Y&lt;/Author&gt;&lt;Year&gt;2020&lt;/Year&gt;&lt;Details&gt;&lt;_accession_num&gt;32439850&lt;/_accession_num&gt;&lt;_author_adr&gt;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Pharmacy, the Affiliated Hospital of Qingdao University, No.16,  Jiangsu Road, Qingdao, Shandong, 266003, China.; Department of Clinical Laboratory, The Second Hospital of Shandong University,  247 Beiyuan Street, Jinan, 250033, Shandong, China.; Department of Pharmacy, the Affiliated Hospital of Qingdao University, No.16,  Jiangsu Road, Qingdao, Shandong, 266003, China. zgq8856@163.com.; Department of Pharmacy, the Affiliated Hospital of Qingdao University, No.16,  Jiangsu Road, Qingdao, Shandong, 266003, China. caoyu1767@126.com.&lt;/_author_adr&gt;&lt;_date_display&gt;2020 May 21&lt;/_date_display&gt;&lt;_date&gt;2020-05-21&lt;/_date&gt;&lt;_doi&gt;10.1038/s41419-020-2595-9&lt;/_doi&gt;&lt;_isbn&gt;2041-4889 (Electronic)&lt;/_isbn&gt;&lt;_issue&gt;5&lt;/_issue&gt;&lt;_journal&gt;Cell Death Dis&lt;/_journal&gt;&lt;_language&gt;eng&lt;/_language&gt;&lt;_pages&gt;386&lt;/_pages&gt;&lt;_subject_headings&gt;Biomarkers, Tumor/metabolism; Carcinoma, Pancreatic Ductal/metabolism; Cell Movement/physiology; Cell Proliferation/physiology; DNA, Cruciform; Gene Expression Regulation, Neoplastic/genetics; Humans; Neoplasm Metastasis/*pathology; Pancreatic Neoplasms/*metabolism/pathology; Proto-Oncogene Proteins c-mdm2/*metabolism; Tumor Suppressor Protein p53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2439850&amp;amp;query_hl=1&lt;/_url&gt;&lt;_volume&gt;11&lt;/_volume&gt;&lt;_created&gt;64950743&lt;/_created&gt;&lt;_modified&gt;64950743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A56EBC30-D631-4E80-A056-A84D57455973}" w:val=" ADDIN NE.Ref.{A56EBC30-D631-4E80-A056-A84D57455973}&lt;Citation&gt;&lt;Group&gt;&lt;References&gt;&lt;Item&gt;&lt;ID&gt;948&lt;/ID&gt;&lt;UID&gt;{3163F72F-A1A3-48C2-9E8E-5D9C7D7E5F54}&lt;/UID&gt;&lt;Title&gt;Holliday junction‑recognition protein modulates apoptosis, cell cycle arrest and  reactive oxygen species stress in human renal cell carcinoma&lt;/Title&gt;&lt;Template&gt;Journal Article&lt;/Template&gt;&lt;Star&gt;0&lt;/Star&gt;&lt;Tag&gt;0&lt;/Tag&gt;&lt;Author&gt;Yuan, J S; Chen, Z S; Wang, K; Zhang, Z L&lt;/Author&gt;&lt;Year&gt;2020&lt;/Year&gt;&lt;Details&gt;&lt;_accession_num&gt;32582972&lt;/_accession_num&gt;&lt;_author_adr&gt;Department of Clinical Laboratory, Qingdao Municipal Hospital, Qingdao, Shandong  266011, P.R. China.; Department of Clinical Laboratory, Qingdao Municipal Hospital, Qingdao, Shandong  266011, P.R. China.; Department of Urology, Affiliated Hospital of Qingdao University, Qingdao,  Shandong 266003, P.R. China.; Department of Urology, Affiliated Hospital of Qingdao University, Qingdao,  Shandong 266003, P.R. China.&lt;/_author_adr&gt;&lt;_date_display&gt;2020 Sep&lt;/_date_display&gt;&lt;_date&gt;2020-09-01&lt;/_date&gt;&lt;_doi&gt;10.3892/or.2020.7656&lt;/_doi&gt;&lt;_isbn&gt;1791-2431 (Electronic); 1021-335X (Linking)&lt;/_isbn&gt;&lt;_issue&gt;3&lt;/_issue&gt;&lt;_journal&gt;Oncol Rep&lt;/_journal&gt;&lt;_keywords&gt;Holliday junction recognition protein; apoptosis; renal cell carcinoma; cell cycle&lt;/_keywords&gt;&lt;_language&gt;eng&lt;/_language&gt;&lt;_pages&gt;1246-1254&lt;/_pages&gt;&lt;_subject_headings&gt;Adult; Aged; Apoptosis/physiology; Carcinoma, Renal Cell/genetics/*metabolism/*pathology; Cell Line, Tumor; Cell Proliferation/physiology; Cell Survival/physiology; DNA-Binding Proteins/biosynthesis/genetics/*metabolism; Down-Regulation; Female; G1 Phase Cell Cycle Checkpoints; Humans; Kidney Neoplasms/genetics/*metabolism/*pathology; Male; Middle Aged; Oxidative Stress/physiology; Reactive Oxygen Species/*metabolism; Resting Phase, Cell Cycle; Up-Regulation&lt;/_subject_headings&gt;&lt;_tertiary_title&gt;Oncology reports&lt;/_tertiary_title&gt;&lt;_type_work&gt;Journal Article&lt;/_type_work&gt;&lt;_url&gt;http://www.ncbi.nlm.nih.gov/entrez/query.fcgi?cmd=Retrieve&amp;amp;db=pubmed&amp;amp;dopt=Abstract&amp;amp;list_uids=32582972&amp;amp;query_hl=1&lt;/_url&gt;&lt;_volume&gt;44&lt;/_volume&gt;&lt;_created&gt;64950768&lt;/_created&gt;&lt;_modified&gt;64950768&lt;/_modified&gt;&lt;_impact_factor&gt;   3.906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AFF21A5E-888C-4B93-BEF2-C5B88CF81A12}" w:val=" ADDIN NE.Ref.{AFF21A5E-888C-4B93-BEF2-C5B88CF81A12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B1CE3E1E-F946-489F-96D8-3CA0CA982B8A}" w:val=" ADDIN NE.Ref.{B1CE3E1E-F946-489F-96D8-3CA0CA982B8A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B4DA3D99-EF04-40C2-BDD0-2352D902A2A8}" w:val=" ADDIN NE.Ref.{B4DA3D99-EF04-40C2-BDD0-2352D902A2A8}&lt;Citation&gt;&lt;Group&gt;&lt;References&gt;&lt;Item&gt;&lt;ID&gt;927&lt;/ID&gt;&lt;UID&gt;{DFFDA639-ADC8-49B7-9D04-9E1311B13404}&lt;/UID&gt;&lt;Title&gt;HJURP promotes proliferation in prostate cancer cells through increasing CDKN1A  degradation via the GSK3β/JNK signaling pathway&lt;/Title&gt;&lt;Template&gt;Journal Article&lt;/Template&gt;&lt;Star&gt;0&lt;/Star&gt;&lt;Tag&gt;0&lt;/Tag&gt;&lt;Author&gt;Lai, W; Zhu, W; Xiao, C; Li, X; Wang, Y; Han, Y; Zheng, J; Li, Y; Li, M; Wen, X&lt;/Author&gt;&lt;Year&gt;2021&lt;/Year&gt;&lt;Details&gt;&lt;_accession_num&gt;34099634&lt;/_accession_num&gt;&lt;_author_adr&gt;Department of Urology, The Third Affiliated Hospital, Sun Yat-sen University,  Guangzhou, China.; Department of Urology, The Third Affiliated Hospital, Sun Yat-sen University,  Guangzhou, China.; Department of Urology, The Third Affiliated Hospital, Sun Yat-sen University,  Guangzhou, China.; Department of Health Care, Shenzhen Hospital, Southern Medical University,  Shenzhen, China.; Department of Urology, The Third Affiliated Hospital, Sun Yat-sen University,  Guangzhou, China.; Department of Urology, Yue Bei People&amp;apos;s Hospital, Shaoguan, China.; Department of Urology, The Third Affiliated Hospital, Sun Yat-sen University,  Guangzhou, China.; State Key Laboratory of Biocontrol, Key Laboratory of Gene Engineering of the  Ministry of Education, School of Life Sciences, Sun Yat-sen University,  Guangzhou, China.; Laboratory of Biomaterials and Translational Medicine, The Third Affiliated  Hospital, Sun Yat-sen University, Guangzhou, China. limq567@mail.sysu.edu.cn.; Department of Urology, The Third Affiliated Hospital, Sun Yat-sen University,  Guangzhou, China. wenxq@mail.sysu.edu.cn.&lt;/_author_adr&gt;&lt;_date_display&gt;2021 Jun 7&lt;/_date_display&gt;&lt;_date&gt;2021-06-07&lt;/_date&gt;&lt;_doi&gt;10.1038/s41419-021-03870-x&lt;/_doi&gt;&lt;_isbn&gt;2041-4889 (Electronic)&lt;/_isbn&gt;&lt;_issue&gt;6&lt;/_issue&gt;&lt;_journal&gt;Cell Death Dis&lt;/_journal&gt;&lt;_language&gt;eng&lt;/_language&gt;&lt;_pages&gt;583&lt;/_pages&gt;&lt;_subject_headings&gt;Aged; Biomarkers, Tumor/metabolism; Cell Proliferation/physiology; Cyclin-Dependent Kinase Inhibitor p21/*metabolism; DNA-Binding Proteins/*metabolism; Glycogen Synthase Kinase 3 beta/*metabolism; Humans; *MAP Kinase Signaling System; Male; Prognosis; Prostatic Neoplasms/genetics/*metabolism&lt;/_subject_heading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34099634&amp;amp;query_hl=1&lt;/_url&gt;&lt;_volume&gt;12&lt;/_volume&gt;&lt;_created&gt;64950744&lt;/_created&gt;&lt;_modified&gt;64950744&lt;/_modified&gt;&lt;_impact_factor&gt;   8.469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C17A577D-BF6A-42BC-B2CF-64430C18C7E1}" w:val=" ADDIN NE.Ref.{C17A577D-BF6A-42BC-B2CF-64430C18C7E1}&lt;Citation&gt;&lt;Group&gt;&lt;References&gt;&lt;Item&gt;&lt;ID&gt;922&lt;/ID&gt;&lt;UID&gt;{98A10A17-7AC5-4DB2-9C3B-86A2344DAB70}&lt;/UID&gt;&lt;Title&gt;Ferroptosis, a novel pharmacological mechanism of anti-cancer drugs&lt;/Title&gt;&lt;Template&gt;Journal Article&lt;/Template&gt;&lt;Star&gt;0&lt;/Star&gt;&lt;Tag&gt;0&lt;/Tag&gt;&lt;Author&gt;Su, Y; Zhao, B; Zhou, L; Zhang, Z; Shen, Y; Lv, H; AlQudsy, LHH; Shang, P&lt;/Author&gt;&lt;Year&gt;2020&lt;/Year&gt;&lt;Details&gt;&lt;_accession_num&gt;32067993&lt;/_accession_num&gt;&lt;_author_adr&gt;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Key Laboratory for Space Bioscience and Biotechnology, Institute of Special  Environmental Biophysics, School of Life Science, Northwestern Polytechnical  University, Xi&amp;apos;an, Shaanxi, 710072, China.; Research &amp;amp; Development Institute of Northwestern Polytechnical University in  Shenzhen Research &amp;amp; Development Institute of Northwestern Polytechnical  University in Shenzhen, Shenzhen, 518057, China; Key Laboratory for Space  Bioscience and Biotechnology, Institute of Special Environmental Biophysics,  School of Life Science, Northwestern Polytechnical University, Xi&amp;apos;an, Shaanxi,  710072, China. Electronic address: shangpeng@nwpu.edu.cn.&lt;/_author_adr&gt;&lt;_date_display&gt;2020 Jul 28&lt;/_date_display&gt;&lt;_date&gt;2020-07-28&lt;/_date&gt;&lt;_doi&gt;10.1016/j.canlet.2020.02.015&lt;/_doi&gt;&lt;_isbn&gt;1872-7980 (Electronic); 0304-3835 (Linking)&lt;/_isbn&gt;&lt;_journal&gt;Cancer Lett&lt;/_journal&gt;&lt;_keywords&gt;Ferritinophagy; Glutathione peroxidase 4; Iron; Reactive oxygen species; System x(c)(-)&lt;/_keywords&gt;&lt;_language&gt;eng&lt;/_language&gt;&lt;_ori_publication&gt;Copyright © 2020 Elsevier B.V. All rights reserved.&lt;/_ori_publication&gt;&lt;_pages&gt;127-136&lt;/_pages&gt;&lt;_subject_headings&gt;Animals; Antineoplastic Agents/*therapeutic use; Ferroptosis/*drug effects; Humans; Lipid Peroxidation/drug effects; Neoplasms/*drug therapy/metabolism/pathology; Oxidative Stress/drug effects; Phospholipid Hydroperoxide Glutathione Peroxidase/metabolism; Reactive Oxygen Species/metabolism; Signal Transduction; Tumor Microenvironment&lt;/_subject_headings&gt;&lt;_tertiary_title&gt;Cancer letters&lt;/_tertiary_title&gt;&lt;_type_work&gt;Journal Article; Research Support, Non-U.S. Gov&amp;apos;t; Review&lt;/_type_work&gt;&lt;_url&gt;http://www.ncbi.nlm.nih.gov/entrez/query.fcgi?cmd=Retrieve&amp;amp;db=pubmed&amp;amp;dopt=Abstract&amp;amp;list_uids=32067993&amp;amp;query_hl=1&lt;/_url&gt;&lt;_volume&gt;483&lt;/_volume&gt;&lt;_created&gt;64950742&lt;/_created&gt;&lt;_modified&gt;64950742&lt;/_modified&gt;&lt;_impact_factor&gt;   8.679&lt;/_impact_factor&gt;&lt;_collection_scope&gt;SCI;SCIE&lt;/_collection_scope&gt;&lt;/Details&gt;&lt;Extra&gt;&lt;DBUID&gt;{0BF80A51-27E3-4825-AC96-7C497054D76A}&lt;/DBUID&gt;&lt;/Extra&gt;&lt;/Item&gt;&lt;/References&gt;&lt;/Group&gt;&lt;Group&gt;&lt;References&gt;&lt;Item&gt;&lt;ID&gt;923&lt;/ID&gt;&lt;UID&gt;{A87EA97F-8C48-4198-8580-CEBC69312AE7}&lt;/UID&gt;&lt;Title&gt;Ferroptosis Inducers Are a Novel Therapeutic Approach for Advanced Prostate  Cancer&lt;/Title&gt;&lt;Template&gt;Journal Article&lt;/Template&gt;&lt;Star&gt;0&lt;/Star&gt;&lt;Tag&gt;0&lt;/Tag&gt;&lt;Author&gt;Ghoochani, A; Hsu, E C; Aslan, M; Rice, M A; Nguyen, H M; Brooks, J D; Corey, E; Paulmurugan, R; Stoyanova, T&lt;/Author&gt;&lt;Year&gt;2021&lt;/Year&gt;&lt;Details&gt;&lt;_accession_num&gt;33483372&lt;/_accession_num&gt;&lt;_author_adr&gt;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Urology, University of Washington, Seattle, Washington.; Department of Urology, Stanford University, Stanford, California.; Department of Urology, University of Washington, Seattle, Washington.; Department of Radiology, Canary Center at Stanford for Cancer Early Detection,  Stanford University School of Medicine, Stanford, California. stanya@stanford.edu  paulmur8@stanford.edu.; Department of Radiology, Canary Center at Stanford for Cancer Early Detection,  Stanford University School of Medicine, Stanford, California. stanya@stanford.edu  paulmur8@stanford.edu.&lt;/_author_adr&gt;&lt;_date_display&gt;2021 Mar 15&lt;/_date_display&gt;&lt;_date&gt;2021-03-15&lt;/_date&gt;&lt;_doi&gt;10.1158/0008-5472.CAN-20-3477&lt;/_doi&gt;&lt;_isbn&gt;1538-7445 (Electronic); 0008-5472 (Print); 0008-5472 (Linking)&lt;/_isbn&gt;&lt;_issue&gt;6&lt;/_issue&gt;&lt;_journal&gt;Cancer Res&lt;/_journal&gt;&lt;_language&gt;eng&lt;/_language&gt;&lt;_ori_publication&gt;©2021 American Association for Cancer Research.&lt;/_ori_publication&gt;&lt;_pages&gt;1583-1594&lt;/_pages&gt;&lt;_subject_headings&gt;Amino Acid Transport System y+/metabolism; Androgen Antagonists/pharmacology/therapeutic use; Androstenes/pharmacology/therapeutic use; Animals; Antineoplastic Combined Chemotherapy Protocols/*pharmacology/therapeutic use; Benzamides/pharmacology/therapeutic use; Carbolines/*pharmacology/therapeutic use; Cell Line, Tumor; Drug Resistance, Neoplasm/drug effects; Ferroptosis/*drug effects; Fusion Regulatory Protein 1, Heavy Chain/metabolism; Humans; Male; Mice; Neoplasm Staging; Nitriles/pharmacology/therapeutic use; Phenylthiohydantoin/pharmacology/therapeutic use; Phospholipid Hydroperoxide Glutathione Peroxidase/metabolism; Piperazines/*pharmacology/therapeutic use; Prostate/pathology; Prostatic Neoplasms, Castration-Resistant/diagnosis/*drug therapy/pathology; Xenograft Model Antitumor Assays&lt;/_subject_headings&gt;&lt;_tertiary_title&gt;Cancer research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3483372&amp;amp;query_hl=1&lt;/_url&gt;&lt;_volume&gt;81&lt;/_volume&gt;&lt;_created&gt;64950742&lt;/_created&gt;&lt;_modified&gt;64950742&lt;/_modified&gt;&lt;_impact_factor&gt;  12.701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C920CA51-BA8F-487E-A40A-9E64150C0AAB}" w:val=" ADDIN NE.Ref.{C920CA51-BA8F-487E-A40A-9E64150C0AAB}&lt;Citation&gt;&lt;Group&gt;&lt;References&gt;&lt;Item&gt;&lt;ID&gt;945&lt;/ID&gt;&lt;UID&gt;{77849E72-B63F-42DF-8DEF-5D5770D27676}&lt;/UID&gt;&lt;Title&gt;Inactivation of human peroxiredoxin I during catalysis as the result of the  oxidation of the catalytic site cysteine to cysteine-sulfinic acid&lt;/Title&gt;&lt;Template&gt;Journal Article&lt;/Template&gt;&lt;Star&gt;0&lt;/Star&gt;&lt;Tag&gt;0&lt;/Tag&gt;&lt;Author&gt;Yang, K S; Kang, S W; Woo, H A; Hwang, S C; Chae, H Z; Kim, K; Rhee, S G&lt;/Author&gt;&lt;Year&gt;2002&lt;/Year&gt;&lt;Details&gt;&lt;_accession_num&gt;12161445&lt;/_accession_num&gt;&lt;_author_adr&gt;Laboratory of Cell Signaling, National Heart, Lung, and Blood Institute, National  Institutes of Health, Bethesda, Maryland 20892, USA.&lt;/_author_adr&gt;&lt;_date_display&gt;2002 Oct 11&lt;/_date_display&gt;&lt;_date&gt;2002-10-11&lt;/_date&gt;&lt;_doi&gt;10.1074/jbc.M206626200&lt;/_doi&gt;&lt;_isbn&gt;0021-9258 (Print); 0021-9258 (Linking)&lt;/_isbn&gt;&lt;_issue&gt;41&lt;/_issue&gt;&lt;_journal&gt;J Biol Chem&lt;/_journal&gt;&lt;_language&gt;eng&lt;/_language&gt;&lt;_pages&gt;38029-36&lt;/_pages&gt;&lt;_subject_headings&gt;Amino Acid Sequence; Antioxidants/chemistry/metabolism; Catalysis; *Catalytic Domain; Cysteine/*analogs &amp;amp; derivatives/chemistry/*metabolism; HeLa Cells; Humans; Hydrogen Peroxide/metabolism; Hydrogen-Ion Concentration; Molecular Sequence Data; Mutation; NADP/*metabolism; Oxidants/metabolism; Oxidation-Reduction; Peptides/metabolism; Peroxidases/chemistry/genetics/*metabolism; Peroxiredoxins; Recombinant Proteins/chemistry/genetics/metabolism; Spectrometry, Mass, Electrospray Ionization; Spectrometry, Mass, Matrix-Assisted Laser Desorption-Ionization; Thioredoxin-Disulfide Reductase/metabolism; Thioredoxins/metabolism&lt;/_subject_heading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2161445&amp;amp;query_hl=1&lt;/_url&gt;&lt;_volume&gt;277&lt;/_volume&gt;&lt;_created&gt;64950764&lt;/_created&gt;&lt;_modified&gt;64950764&lt;/_modified&gt;&lt;_impact_factor&gt;   5.157&lt;/_impact_factor&gt;&lt;_collection_scope&gt;SCI;SCIE;EI&lt;/_collection_scope&gt;&lt;/Details&gt;&lt;Extra&gt;&lt;DBUID&gt;{0BF80A51-27E3-4825-AC96-7C497054D76A}&lt;/DBUID&gt;&lt;/Extra&gt;&lt;/Item&gt;&lt;/References&gt;&lt;/Group&gt;&lt;/Citation&gt;_x000a_"/>
    <w:docVar w:name="NE.Ref{CC4840BD-3D16-4722-BAFD-004D7086ACD0}" w:val=" ADDIN NE.Ref.{CC4840BD-3D16-4722-BAFD-004D7086ACD0}&lt;Citation&gt;&lt;Group&gt;&lt;References&gt;&lt;Item&gt;&lt;ID&gt;939&lt;/ID&gt;&lt;UID&gt;{73E9D9B5-77E4-4AAA-817F-6BDF014274A8}&lt;/UID&gt;&lt;Title&gt;Obesity and main urologic cancers: Current systematic evidence, novel biological  mechanisms, perspectives and challenges&lt;/Title&gt;&lt;Template&gt;Journal Article&lt;/Template&gt;&lt;Star&gt;0&lt;/Star&gt;&lt;Tag&gt;0&lt;/Tag&gt;&lt;Author&gt;Papavasileiou, G; Tsilingiris, D; Spyrou, N; Vallianou, N G; Karampela, I; Magkos, F; Dalamaga, M&lt;/Author&gt;&lt;Year&gt;2023&lt;/Year&gt;&lt;Details&gt;&lt;_accession_num&gt;36893965&lt;/_accession_num&gt;&lt;_author_adr&gt;Department of Biological Chemistry, Medical School, National and Kapodistrian  University of Athens, Mikras Asias 75, Goudi, 11527 Athens, Greece.; First Department of Propaedeutic Internal Medicine, School of Medicine, National  and Kapodistrian University of Athens, Laiko General Hospital, 17 St Thomas  Street, 11527 Athens, Greece.; Tisch Cancer Institute, Icahn School of Medicine at Mount Sinai, 1190 One Gustave  L. Levy Place, New York, NY 10029, USA.; Departments of Internal Medicine and Endocrinology, Evangelismos General  Hospital, 45-47 Ypsilantou Street, 10676 Athens, Greece.; 2nd Department of Critical Care, Medical School, University of Athens, Attikon  General University Hospital, 1 Rimini Street, Chaidari, 12462 Athens, Greece.; Department of Nutrition, Exercise and Sports, University of Copenhagen,  Rolighedsvej 26, 1958 Frederiksberg C, Denmark.; Department of Biological Chemistry, Medical School, National and Kapodistrian  University of Athens, Mikras Asias 75, Goudi, 11527 Athens, Greece. Electronic  address: madalamaga@med.uoa.gr.&lt;/_author_adr&gt;&lt;_date_display&gt;2023 Jun&lt;/_date_display&gt;&lt;_date&gt;2023-06-01&lt;/_date&gt;&lt;_doi&gt;10.1016/j.semcancer.2023.03.002&lt;/_doi&gt;&lt;_isbn&gt;1096-3650 (Electronic); 1044-579X (Linking)&lt;/_isbn&gt;&lt;_journal&gt;Semin Cancer Biol&lt;/_journal&gt;&lt;_keywords&gt;Bladder cancer; Obesity; Prostate cancer; Renal cancer; Testicular cancer&lt;/_keywords&gt;&lt;_language&gt;eng&lt;/_language&gt;&lt;_ori_publication&gt;Copyright © 2023 Elsevier Ltd. All rights reserved.&lt;/_ori_publication&gt;&lt;_pages&gt;70-98&lt;/_pages&gt;&lt;_subject_headings&gt;Male; Adult; Female; Humans; *Testicular Neoplasms; Obesity/complications/genetics/metabolism; Risk Factors; *Urologic Neoplasms; Adipokines&lt;/_subject_headings&gt;&lt;_tertiary_title&gt;Seminars in cancer biology&lt;/_tertiary_title&gt;&lt;_type_work&gt;Journal Article; Review&lt;/_type_work&gt;&lt;_url&gt;http://www.ncbi.nlm.nih.gov/entrez/query.fcgi?cmd=Retrieve&amp;amp;db=pubmed&amp;amp;dopt=Abstract&amp;amp;list_uids=36893965&amp;amp;query_hl=1&lt;/_url&gt;&lt;_volume&gt;91&lt;/_volume&gt;&lt;_created&gt;64950755&lt;/_created&gt;&lt;_modified&gt;64950755&lt;/_modified&gt;&lt;_impact_factor&gt;  15.707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D3B42E30-15C3-4779-8D91-ADF5FAC14829}" w:val=" ADDIN NE.Ref.{D3B42E30-15C3-4779-8D91-ADF5FAC14829}&lt;Citation&gt;&lt;Group&gt;&lt;References&gt;&lt;Item&gt;&lt;ID&gt;929&lt;/ID&gt;&lt;UID&gt;{20EDD978-9350-41E5-8498-EC2BCAD6B720}&lt;/UID&gt;&lt;Title&gt;Ferroptosis turns 10: Emerging mechanisms, physiological functions, and  therapeutic applications&lt;/Title&gt;&lt;Template&gt;Journal Article&lt;/Template&gt;&lt;Star&gt;0&lt;/Star&gt;&lt;Tag&gt;0&lt;/Tag&gt;&lt;Author&gt;Stockwell, B R&lt;/Author&gt;&lt;Year&gt;2022&lt;/Year&gt;&lt;Details&gt;&lt;_accession_num&gt;35803244&lt;/_accession_num&gt;&lt;_author_adr&gt;Department of Biological Sciences, Department of Chemistry, Herbert Irving  Comprehensive Cancer Center, Irving Institute for Cancer Dynamics, Columbia  University, New York, NY, USA. Electronic address: bstockwell@columbia.edu.&lt;/_author_adr&gt;&lt;_date_display&gt;2022 Jul 7&lt;/_date_display&gt;&lt;_date&gt;2022-07-07&lt;/_date&gt;&lt;_doi&gt;10.1016/j.cell.2022.06.003&lt;/_doi&gt;&lt;_isbn&gt;1097-4172 (Electronic); 0092-8674 (Print); 0092-8674 (Linking)&lt;/_isbn&gt;&lt;_issue&gt;14&lt;/_issue&gt;&lt;_journal&gt;Cell&lt;/_journal&gt;&lt;_language&gt;eng&lt;/_language&gt;&lt;_ori_publication&gt;Copyright © 2022 The Author(s). Published by Elsevier Inc. All rights reserved.&lt;/_ori_publication&gt;&lt;_pages&gt;2401-2421&lt;/_pages&gt;&lt;_subject_headings&gt;Cell Death; *Ferroptosis; Iron/metabolism; Lipid Peroxidation; Reactive Oxygen Species/metabolism&lt;/_subject_headings&gt;&lt;_tertiary_title&gt;Cell&lt;/_tertiary_title&gt;&lt;_type_work&gt;Journal Article; Research Support, N.I.H., Extramural; Review&lt;/_type_work&gt;&lt;_url&gt;http://www.ncbi.nlm.nih.gov/entrez/query.fcgi?cmd=Retrieve&amp;amp;db=pubmed&amp;amp;dopt=Abstract&amp;amp;list_uids=35803244&amp;amp;query_hl=1&lt;/_url&gt;&lt;_volume&gt;185&lt;/_volume&gt;&lt;_created&gt;64950749&lt;/_created&gt;&lt;_modified&gt;64950749&lt;/_modified&gt;&lt;_impact_factor&gt;  41.584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D3CB3683-E5CD-4E20-960E-09B9114C34AB}" w:val=" ADDIN NE.Ref.{D3CB3683-E5CD-4E20-960E-09B9114C34AB}&lt;Citation&gt;&lt;Group&gt;&lt;References&gt;&lt;Item&gt;&lt;ID&gt;935&lt;/ID&gt;&lt;UID&gt;{DFFCE16F-04D3-4083-9C18-8C663B521070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2&lt;/_created&gt;&lt;_modified&gt;64950752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DB1CE3B3-D451-4926-A438-C6585F780EE7}" w:val=" ADDIN NE.Ref.{DB1CE3B3-D451-4926-A438-C6585F780EE7}&lt;Citation&gt;&lt;Group&gt;&lt;References&gt;&lt;Item&gt;&lt;ID&gt;944&lt;/ID&gt;&lt;UID&gt;{8D2BC6BA-E29E-4E0A-9B24-17866D1438DC}&lt;/UID&gt;&lt;Title&gt;ATP-dependent reduction of cysteine-sulphinic acid by S. cerevisiae  sulphiredoxin&lt;/Title&gt;&lt;Template&gt;Journal Article&lt;/Template&gt;&lt;Star&gt;0&lt;/Star&gt;&lt;Tag&gt;0&lt;/Tag&gt;&lt;Author&gt;Biteau, B; Labarre, J; Toledano, M B&lt;/Author&gt;&lt;Year&gt;2003&lt;/Year&gt;&lt;Details&gt;&lt;_accession_num&gt;14586471&lt;/_accession_num&gt;&lt;_author_adr&gt;Laboratoire Stress Oxydants et Cancer, SBGM, DBJC, CEA-Saclay, 91191  Gif-sur-Yvette cedex, France.&lt;/_author_adr&gt;&lt;_date_display&gt;2003 Oct 30&lt;/_date_display&gt;&lt;_date&gt;2003-10-30&lt;/_date&gt;&lt;_doi&gt;10.1038/nature02075&lt;/_doi&gt;&lt;_isbn&gt;1476-4687 (Electronic); 0028-0836 (Linking)&lt;/_isbn&gt;&lt;_issue&gt;6961&lt;/_issue&gt;&lt;_journal&gt;Nature&lt;/_journal&gt;&lt;_language&gt;eng&lt;/_language&gt;&lt;_pages&gt;980-4&lt;/_pages&gt;&lt;_subject_headings&gt;Adenosine Triphosphate/*metabolism; Amino Acid Sequence; Binding Sites; Cysteine/*metabolism; Disulfides/metabolism; Gene Expression Regulation, Fungal/drug effects; Hydrogen Peroxide/pharmacology; Molecular Sequence Data; Molecular Weight; *Neoplasm Proteins; Oxidation-Reduction; Oxidoreductases/chemistry/genetics/*metabolism; Oxidoreductases Acting on Sulfur Group Donors; Peroxidases/chemistry/metabolism; Peroxiredoxins; Protein Binding; Saccharomyces cerevisiae/chemistry/genetics/*metabolism; Saccharomyces cerevisiae Proteins/chemistry/genetics/*metabolism; Sulfinic Acids/*metabolis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4586471&amp;amp;query_hl=1&lt;/_url&gt;&lt;_volume&gt;425&lt;/_volume&gt;&lt;_created&gt;64950762&lt;/_created&gt;&lt;_modified&gt;64950762&lt;/_modified&gt;&lt;_impact_factor&gt;  49.962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DC2F6882-070C-4D2F-9FC9-41EFE13E6D84}" w:val=" ADDIN NE.Ref.{DC2F6882-070C-4D2F-9FC9-41EFE13E6D84}&lt;Citation&gt;&lt;Group&gt;&lt;References&gt;&lt;Item&gt;&lt;ID&gt;950&lt;/ID&gt;&lt;UID&gt;{892AA33E-C073-4DC9-A28E-7AAE0B5A25D2}&lt;/UID&gt;&lt;Title&gt;Prognostic Relevance of HJURP Expression in Patients with Surgically Resected  Colorectal Cancer&lt;/Title&gt;&lt;Template&gt;Journal Article&lt;/Template&gt;&lt;Star&gt;0&lt;/Star&gt;&lt;Tag&gt;0&lt;/Tag&gt;&lt;Author&gt;Kang, D H; Woo, J; Kim, H; Kim, S Y; Ji, S; Jaygal, G; Ahn, T S; Kim, H J; Kwak, H J; Kim, C J; Baek, M J; Jeong, D&lt;/Author&gt;&lt;Year&gt;2020&lt;/Year&gt;&lt;Details&gt;&lt;_accession_num&gt;33114545&lt;/_accession_num&gt;&lt;_author_adr&gt;Department of Surgery, College of Medicine, Soonchunhyang University, 31  Soonchunhyang 6 gil, Dongnam-gu, Cheonan, Chungcheongnam-do 31151, Korea.; Soonchunhyang Medical Science Research Institute, College of Medicine,  Soonchunhyang University 31 Soonchunhyang 6 gil, Dongnam-gu, Cheonan,  Chungcheongnam-do 330-722, Korea.; Soonchunhyang Medical Science Research Institute, College of Medicine,  Soonchunhyang University 31 Soonchunhyang 6 gil, Dongnam-gu, Cheonan,  Chungcheongnam-do 330-722, Korea.; Soonchunhyang Medical Science Research Institute, College of Medicine,  Soonchunhyang University 31 Soonchunhyang 6 gil, Dongnam-gu, Cheonan,  Chungcheongnam-do 330-722, Korea.; Soonchunhyang Medical Science Research Institute, College of Medicine,  Soonchunhyang University 31 Soonchunhyang 6 gil, Dongnam-gu, Cheonan,  Chungcheongnam-do 330-722, Korea.; Soonchunhyang Medical Science Research Institute, College of Medicine,  Soonchunhyang University 31 Soonchunhyang 6 gil, Dongnam-gu, Cheonan,  Chungcheongnam-do 330-722, Korea.; Department of Surgery, College of Medicine, Soonchunhyang University, 31  Soonchunhyang 6 gil, Dongnam-gu, Cheonan, Chungcheongnam-do 31151, Korea.; Department of Oncology, College of Medicine, Soonchunhyang University, 31  Soonchunhyang 6 gil, Dongnam-gu, Cheonan, Chungcheongnam-do 31151, Korea.; Research Institute of Clinical Medicine, Woori Madi Medical Center, 111  Baekjedae-ro, Wansan-gu, Jeonju, Jeollabuk-do 55082, Korea.; Research Institute of Clinical Medicine, Woori Madi Medical Center, 111  Baekjedae-ro, Wansan-gu, Jeonju, Jeollabuk-do 55082, Korea.; Department of Surgery, College of Medicine, Soonchunhyang University, 31  Soonchunhyang 6 gil, Dongnam-gu, Cheonan, Chungcheongnam-do 31151, Korea.; Department of Pathology, College of Medicine, Soonchunhyang University, 31  Soonchunhyang 6 gil, Dongnam-gu, Cheonan, Chungcheongnam-do 31151, Korea.&lt;/_author_adr&gt;&lt;_date_display&gt;2020 Oct 26&lt;/_date_display&gt;&lt;_date&gt;2020-10-26&lt;/_date&gt;&lt;_doi&gt;10.3390/ijms21217928&lt;/_doi&gt;&lt;_isbn&gt;1422-0067 (Electronic); 1422-0067 (Linking)&lt;/_isbn&gt;&lt;_issue&gt;21&lt;/_issue&gt;&lt;_journal&gt;Int J Mol Sci&lt;/_journal&gt;&lt;_keywords&gt;Colorectal cancer (CRC); HJURP; prognostic biomarker&lt;/_keywords&gt;&lt;_language&gt;eng&lt;/_language&gt;&lt;_subject_headings&gt;Biomarkers, Tumor/*metabolism; Cell Line, Tumor; Cell Movement; Cell Proliferation; Colorectal Neoplasms/metabolism/*surgery; DNA-Binding Proteins/*metabolism; Female; Gene Expression Regulation, Neoplastic; HCT116 Cells; HT29 Cells; Humans; Male; Prognosis; Survival Analysis; Treatment Outcome; *Up-Regulation&lt;/_subject_headings&gt;&lt;_tertiary_title&gt;International journal of molecular sciences&lt;/_tertiary_title&gt;&lt;_type_work&gt;Journal Article&lt;/_type_work&gt;&lt;_url&gt;http://www.ncbi.nlm.nih.gov/entrez/query.fcgi?cmd=Retrieve&amp;amp;db=pubmed&amp;amp;dopt=Abstract&amp;amp;list_uids=33114545&amp;amp;query_hl=1&lt;/_url&gt;&lt;_volume&gt;21&lt;/_volume&gt;&lt;_created&gt;64950769&lt;/_created&gt;&lt;_modified&gt;64950769&lt;/_modified&gt;&lt;_impact_factor&gt;   5.924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DEB344EB-90F5-4667-947C-34F5D751299D}" w:val=" ADDIN NE.Ref.{DEB344EB-90F5-4667-947C-34F5D751299D}&lt;Citation&gt;&lt;Group&gt;&lt;References&gt;&lt;Item&gt;&lt;ID&gt;930&lt;/ID&gt;&lt;UID&gt;{DEFDC1BB-3C2F-4BAC-8442-663FF5322340}&lt;/UID&gt;&lt;Title&gt;New insights into the roles of peroxiredoxins in cancer&lt;/Title&gt;&lt;Template&gt;Journal Article&lt;/Template&gt;&lt;Star&gt;0&lt;/Star&gt;&lt;Tag&gt;0&lt;/Tag&gt;&lt;Author&gt;Liu, Y; Wang, P; Hu, W; Chen, D&lt;/Author&gt;&lt;Year&gt;2023&lt;/Year&gt;&lt;Details&gt;&lt;_accession_num&gt;37210897&lt;/_accession_num&gt;&lt;_author_adr&gt;First Department of Oncology, the Fourth Affiliated Hospital of China Medical  University, Shenyang 110032, Liaoning, China.; Department of Emergency, the Fourth Affiliated Hospital of China Medical  University, Shenyang 110032, Liaoning, China.; Department of General Practice, The Fourth Affiliated Hospital of China Medical  University, Shenyang 110032, Liaoning, China. Electronic address:  wnhu@cmu.edu.cn.; Department of Emergency, the Fourth Affiliated Hospital of China Medical  University, Shenyang 110032, Liaoning, China. Electronic address:  20001150@cmu.edu.cn.&lt;/_author_adr&gt;&lt;_date_display&gt;2023 Aug&lt;/_date_display&gt;&lt;_date&gt;2023-08-01&lt;/_date&gt;&lt;_doi&gt;10.1016/j.biopha.2023.114896&lt;/_doi&gt;&lt;_isbn&gt;1950-6007 (Electronic); 0753-3322 (Linking)&lt;/_isbn&gt;&lt;_journal&gt;Biomed Pharmacother&lt;/_journal&gt;&lt;_keywords&gt;Cancer; Cancer biology; Peroxiredoxins; Therapeutic resistance; Tumorigenesis&lt;/_keywords&gt;&lt;_language&gt;eng&lt;/_language&gt;&lt;_ori_publication&gt;Copyright © 2023 The Authors. Published by Elsevier Masson SAS.. All rights _x000d__x000a_      reserved.&lt;/_ori_publication&gt;&lt;_pages&gt;114896&lt;/_pages&gt;&lt;_subject_headings&gt;Humans; *Peroxiredoxins/metabolism; *Neoplasms; Oxidative Stress; Reactive Oxygen Species/metabolism; Antioxidants/metabolism; Carcinogenesis; Epithelial-Mesenchymal Transition&lt;/_subject_headings&gt;&lt;_tertiary_title&gt;Biomedicine &amp;amp; pharmacotherapy = Biomedecine &amp;amp; pharmacotherapie&lt;/_tertiary_title&gt;&lt;_type_work&gt;Journal Article; Review&lt;/_type_work&gt;&lt;_url&gt;http://www.ncbi.nlm.nih.gov/entrez/query.fcgi?cmd=Retrieve&amp;amp;db=pubmed&amp;amp;dopt=Abstract&amp;amp;list_uids=37210897&amp;amp;query_hl=1&lt;/_url&gt;&lt;_volume&gt;164&lt;/_volume&gt;&lt;_created&gt;64950750&lt;/_created&gt;&lt;_modified&gt;64950750&lt;/_modified&gt;&lt;_impact_factor&gt;   6.530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E07A62AE-BF81-491F-A777-26575C2383CE}" w:val=" ADDIN NE.Ref.{E07A62AE-BF81-491F-A777-26575C2383CE}&lt;Citation&gt;&lt;Group&gt;&lt;References&gt;&lt;Item&gt;&lt;ID&gt;934&lt;/ID&gt;&lt;UID&gt;{7DE54640-95D6-404D-AE2C-EAA8739416AD}&lt;/UID&gt;&lt;Title&gt;Peroxiredoxin 1 - an antioxidant enzyme in cancer&lt;/Title&gt;&lt;Template&gt;Journal Article&lt;/Template&gt;&lt;Star&gt;0&lt;/Star&gt;&lt;Tag&gt;0&lt;/Tag&gt;&lt;Author&gt;Ding, C; Fan, X; Wu, G&lt;/Author&gt;&lt;Year&gt;2017&lt;/Year&gt;&lt;Details&gt;&lt;_accession_num&gt;27653015&lt;/_accession_num&gt;&lt;_author_adr&gt;Medical School of Southeast University, Nanjing, China.; Medical School of Southeast University, Nanjing, China.; Medical School of Southeast University, Nanjing, China.; Center of Clinical Laboratory Medicine, Zhongda Hospital, Southeast University,  Nanjing, China.&lt;/_author_adr&gt;&lt;_date_display&gt;2017 Jan&lt;/_date_display&gt;&lt;_date&gt;2017-01-01&lt;/_date&gt;&lt;_doi&gt;10.1111/jcmm.12955&lt;/_doi&gt;&lt;_isbn&gt;1582-4934 (Electronic); 1582-1838 (Print); 1582-1838 (Linking)&lt;/_isbn&gt;&lt;_issue&gt;1&lt;/_issue&gt;&lt;_journal&gt;J Cell Mol Med&lt;/_journal&gt;&lt;_keywords&gt;cancer; peroxiredoxin 1; reactive oxygen species&lt;/_keywords&gt;&lt;_language&gt;eng&lt;/_language&gt;&lt;_ori_publication&gt;© 2016 The Authors. Journal of Cellular and Molecular Medicine published by John _x000d__x000a_      Wiley &amp;amp; Sons Ltd and Foundation for Cellular and Molecular Medicine.&lt;/_ori_publication&gt;&lt;_pages&gt;193-202&lt;/_pages&gt;&lt;_subject_headings&gt;Antioxidants/*metabolism; Humans; Neoplasms/*metabolism; Oxidation-Reduction; Peroxiredoxins/*metabolism; Reactive Oxygen Species/metabolism; Signal Transduction/physiology&lt;/_subject_headings&gt;&lt;_tertiary_title&gt;Journal of cellular and molecular medicine&lt;/_tertiary_title&gt;&lt;_type_work&gt;Journal Article; Research Support, Non-U.S. Gov&amp;apos;t; Review&lt;/_type_work&gt;&lt;_url&gt;http://www.ncbi.nlm.nih.gov/entrez/query.fcgi?cmd=Retrieve&amp;amp;db=pubmed&amp;amp;dopt=Abstract&amp;amp;list_uids=27653015&amp;amp;query_hl=1&lt;/_url&gt;&lt;_volume&gt;21&lt;/_volume&gt;&lt;_created&gt;64950751&lt;/_created&gt;&lt;_modified&gt;64950751&lt;/_modified&gt;&lt;_impact_factor&gt;   5.310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E5BB32C1-26BA-44F0-909B-0B9B0470C551}" w:val=" ADDIN NE.Ref.{E5BB32C1-26BA-44F0-909B-0B9B0470C551}&lt;Citation&gt;&lt;Group&gt;&lt;References&gt;&lt;Item&gt;&lt;ID&gt;922&lt;/ID&gt;&lt;UID&gt;{98A10A17-7AC5-4DB2-9C3B-86A2344DAB70}&lt;/UID&gt;&lt;Title&gt;Ferroptosis, a novel pharmacological mechanism of anti-cancer drugs&lt;/Title&gt;&lt;Template&gt;Journal Article&lt;/Template&gt;&lt;Star&gt;0&lt;/Star&gt;&lt;Tag&gt;0&lt;/Tag&gt;&lt;Author&gt;Su, Y; Zhao, B; Zhou, L; Zhang, Z; Shen, Y; Lv, H; AlQudsy, LHH; Shang, P&lt;/Author&gt;&lt;Year&gt;2020&lt;/Year&gt;&lt;Details&gt;&lt;_accession_num&gt;32067993&lt;/_accession_num&gt;&lt;_author_adr&gt;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School of Life Science, Northwestern Polytechnical University, Xi&amp;apos;an, Shaanxi,  710072, China; Research &amp;amp; Development Institute of Northwestern Polytechnical  University in Shenzhen Research &amp;amp; Development Institute of Northwestern  Polytechnical University in Shenzhen, Shenzhen, 518057, China; Key Laboratory for  Space Bioscience and Biotechnology, Institute of Special Environmental  Biophysics, School of Life Science, Northwestern Polytechnical University, Xi&amp;apos;an,  Shaanxi, 710072, China.; Key Laboratory for Space Bioscience and Biotechnology, Institute of Special  Environmental Biophysics, School of Life Science, Northwestern Polytechnical  University, Xi&amp;apos;an, Shaanxi, 710072, China.; Research &amp;amp; Development Institute of Northwestern Polytechnical University in  Shenzhen Research &amp;amp; Development Institute of Northwestern Polytechnical  University in Shenzhen, Shenzhen, 518057, China; Key Laboratory for Space  Bioscience and Biotechnology, Institute of Special Environmental Biophysics,  School of Life Science, Northwestern Polytechnical University, Xi&amp;apos;an, Shaanxi,  710072, China. Electronic address: shangpeng@nwpu.edu.cn.&lt;/_author_adr&gt;&lt;_date_display&gt;2020 Jul 28&lt;/_date_display&gt;&lt;_date&gt;2020-07-28&lt;/_date&gt;&lt;_doi&gt;10.1016/j.canlet.2020.02.015&lt;/_doi&gt;&lt;_isbn&gt;1872-7980 (Electronic); 0304-3835 (Linking)&lt;/_isbn&gt;&lt;_journal&gt;Cancer Lett&lt;/_journal&gt;&lt;_keywords&gt;Ferritinophagy; Glutathione peroxidase 4; Iron; Reactive oxygen species; System x(c)(-)&lt;/_keywords&gt;&lt;_language&gt;eng&lt;/_language&gt;&lt;_ori_publication&gt;Copyright © 2020 Elsevier B.V. All rights reserved.&lt;/_ori_publication&gt;&lt;_pages&gt;127-136&lt;/_pages&gt;&lt;_subject_headings&gt;Animals; Antineoplastic Agents/*therapeutic use; Ferroptosis/*drug effects; Humans; Lipid Peroxidation/drug effects; Neoplasms/*drug therapy/metabolism/pathology; Oxidative Stress/drug effects; Phospholipid Hydroperoxide Glutathione Peroxidase/metabolism; Reactive Oxygen Species/metabolism; Signal Transduction; Tumor Microenvironment&lt;/_subject_headings&gt;&lt;_tertiary_title&gt;Cancer letters&lt;/_tertiary_title&gt;&lt;_type_work&gt;Journal Article; Research Support, Non-U.S. Gov&amp;apos;t; Review&lt;/_type_work&gt;&lt;_url&gt;http://www.ncbi.nlm.nih.gov/entrez/query.fcgi?cmd=Retrieve&amp;amp;db=pubmed&amp;amp;dopt=Abstract&amp;amp;list_uids=32067993&amp;amp;query_hl=1&lt;/_url&gt;&lt;_volume&gt;483&lt;/_volume&gt;&lt;_created&gt;64950742&lt;/_created&gt;&lt;_modified&gt;64950742&lt;/_modified&gt;&lt;_impact_factor&gt;   8.679&lt;/_impact_factor&gt;&lt;_collection_scope&gt;SCI;SCIE&lt;/_collection_scope&gt;&lt;/Details&gt;&lt;Extra&gt;&lt;DBUID&gt;{0BF80A51-27E3-4825-AC96-7C497054D76A}&lt;/DBUID&gt;&lt;/Extra&gt;&lt;/Item&gt;&lt;/References&gt;&lt;/Group&gt;&lt;Group&gt;&lt;References&gt;&lt;Item&gt;&lt;ID&gt;923&lt;/ID&gt;&lt;UID&gt;{A87EA97F-8C48-4198-8580-CEBC69312AE7}&lt;/UID&gt;&lt;Title&gt;Ferroptosis Inducers Are a Novel Therapeutic Approach for Advanced Prostate  Cancer&lt;/Title&gt;&lt;Template&gt;Journal Article&lt;/Template&gt;&lt;Star&gt;0&lt;/Star&gt;&lt;Tag&gt;0&lt;/Tag&gt;&lt;Author&gt;Ghoochani, A; Hsu, E C; Aslan, M; Rice, M A; Nguyen, H M; Brooks, J D; Corey, E; Paulmurugan, R; Stoyanova, T&lt;/Author&gt;&lt;Year&gt;2021&lt;/Year&gt;&lt;Details&gt;&lt;_accession_num&gt;33483372&lt;/_accession_num&gt;&lt;_author_adr&gt;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Radiology, Canary Center at Stanford for Cancer Early Detection,  Stanford University School of Medicine, Stanford, California.; Department of Urology, University of Washington, Seattle, Washington.; Department of Urology, Stanford University, Stanford, California.; Department of Urology, University of Washington, Seattle, Washington.; Department of Radiology, Canary Center at Stanford for Cancer Early Detection,  Stanford University School of Medicine, Stanford, California. stanya@stanford.edu  paulmur8@stanford.edu.; Department of Radiology, Canary Center at Stanford for Cancer Early Detection,  Stanford University School of Medicine, Stanford, California. stanya@stanford.edu  paulmur8@stanford.edu.&lt;/_author_adr&gt;&lt;_date_display&gt;2021 Mar 15&lt;/_date_display&gt;&lt;_date&gt;2021-03-15&lt;/_date&gt;&lt;_doi&gt;10.1158/0008-5472.CAN-20-3477&lt;/_doi&gt;&lt;_isbn&gt;1538-7445 (Electronic); 0008-5472 (Print); 0008-5472 (Linking)&lt;/_isbn&gt;&lt;_issue&gt;6&lt;/_issue&gt;&lt;_journal&gt;Cancer Res&lt;/_journal&gt;&lt;_language&gt;eng&lt;/_language&gt;&lt;_ori_publication&gt;©2021 American Association for Cancer Research.&lt;/_ori_publication&gt;&lt;_pages&gt;1583-1594&lt;/_pages&gt;&lt;_subject_headings&gt;Amino Acid Transport System y+/metabolism; Androgen Antagonists/pharmacology/therapeutic use; Androstenes/pharmacology/therapeutic use; Animals; Antineoplastic Combined Chemotherapy Protocols/*pharmacology/therapeutic use; Benzamides/pharmacology/therapeutic use; Carbolines/*pharmacology/therapeutic use; Cell Line, Tumor; Drug Resistance, Neoplasm/drug effects; Ferroptosis/*drug effects; Fusion Regulatory Protein 1, Heavy Chain/metabolism; Humans; Male; Mice; Neoplasm Staging; Nitriles/pharmacology/therapeutic use; Phenylthiohydantoin/pharmacology/therapeutic use; Phospholipid Hydroperoxide Glutathione Peroxidase/metabolism; Piperazines/*pharmacology/therapeutic use; Prostate/pathology; Prostatic Neoplasms, Castration-Resistant/diagnosis/*drug therapy/pathology; Xenograft Model Antitumor Assays&lt;/_subject_headings&gt;&lt;_tertiary_title&gt;Cancer research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33483372&amp;amp;query_hl=1&lt;/_url&gt;&lt;_volume&gt;81&lt;/_volume&gt;&lt;_created&gt;64950742&lt;/_created&gt;&lt;_modified&gt;64950742&lt;/_modified&gt;&lt;_impact_factor&gt;  12.701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E825CD01-7DD2-483B-BA52-78CD83C25873}" w:val=" ADDIN NE.Ref.{E825CD01-7DD2-483B-BA52-78CD83C25873}&lt;Citation&gt;&lt;Group&gt;&lt;References&gt;&lt;Item&gt;&lt;ID&gt;917&lt;/ID&gt;&lt;UID&gt;{FEABBDB8-D39D-401D-A178-7AC9BA03DE7D}&lt;/UID&gt;&lt;Title&gt;Global Cancer Statistics 2020: GLOBOCAN Estimates of Incidence and Mortality  Worldwide for 36 Cancers in 185 Countries&lt;/Title&gt;&lt;Template&gt;Journal Article&lt;/Template&gt;&lt;Star&gt;0&lt;/Star&gt;&lt;Tag&gt;0&lt;/Tag&gt;&lt;Author&gt;Sung, H; Ferlay, J; Siegel, R L; Laversanne, M; Soerjomataram, I; Jemal, A; Bray, F&lt;/Author&gt;&lt;Year&gt;2021&lt;/Year&gt;&lt;Details&gt;&lt;_accession_num&gt;33538338&lt;/_accession_num&gt;&lt;_author_adr&gt;Surveillance and Health Equity Science, American Cancer Society, Atlanta,  Georgia.; Section of Cancer Surveillance, International Agency for Research on Cancer,  Lyon, France.; Surveillance and Health Equity Science, American Cancer Society, Atlanta,  Georgia.; Section of Cancer Surveillance, International Agency for Research on Cancer,  Lyon, France.; Section of Cancer Surveillance, International Agency for Research on Cancer,  Lyon, France.; Surveillance and Health Equity Science, American Cancer Society, Atlanta,  Georgia.; Section of Cancer Surveillance, International Agency for Research on Cancer,  Lyon, France.&lt;/_author_adr&gt;&lt;_date_display&gt;2021 May&lt;/_date_display&gt;&lt;_date&gt;2021-05-01&lt;/_date&gt;&lt;_doi&gt;10.3322/caac.21660&lt;/_doi&gt;&lt;_isbn&gt;1542-4863 (Electronic); 0007-9235 (Linking)&lt;/_isbn&gt;&lt;_issue&gt;3&lt;/_issue&gt;&lt;_journal&gt;CA Cancer J Clin&lt;/_journal&gt;&lt;_keywords&gt;burden; cancer; epidemiology; incidence; mortality&lt;/_keywords&gt;&lt;_language&gt;eng&lt;/_language&gt;&lt;_ori_publication&gt;© 2021 American Cancer Society.&lt;/_ori_publication&gt;&lt;_pages&gt;209-249&lt;/_pages&gt;&lt;_subject_headings&gt;Africa/epidemiology; Americas/epidemiology; Asia/epidemiology; Databases, Factual; Developed Countries/*statistics &amp;amp; numerical data; Developing Countries/*statistics &amp;amp; numerical data; Europe; Female; Global Health/*statistics &amp;amp; numerical data; Humans; Incidence; Internationality; Male; Neoplasms/*epidemiology/mortality; Oceania/epidemiology; *Population Dynamics; Risk Factors; Sex Distribution&lt;/_subject_headings&gt;&lt;_tertiary_title&gt;CA: a cancer journal for clinicians&lt;/_tertiary_title&gt;&lt;_type_work&gt;Journal Article&lt;/_type_work&gt;&lt;_url&gt;http://www.ncbi.nlm.nih.gov/entrez/query.fcgi?cmd=Retrieve&amp;amp;db=pubmed&amp;amp;dopt=Abstract&amp;amp;list_uids=33538338&amp;amp;query_hl=1&lt;/_url&gt;&lt;_volume&gt;71&lt;/_volume&gt;&lt;_created&gt;64950730&lt;/_created&gt;&lt;_modified&gt;64950730&lt;/_modified&gt;&lt;_impact_factor&gt; 508.702&lt;/_impact_factor&gt;&lt;/Details&gt;&lt;Extra&gt;&lt;DBUID&gt;{0BF80A51-27E3-4825-AC96-7C497054D76A}&lt;/DBUID&gt;&lt;/Extra&gt;&lt;/Item&gt;&lt;/References&gt;&lt;/Group&gt;&lt;/Citation&gt;_x000a_"/>
    <w:docVar w:name="NE.Ref{EBAA709D-CF7C-4895-BCB6-38AB83EA6F1A}" w:val=" ADDIN NE.Ref.{EBAA709D-CF7C-4895-BCB6-38AB83EA6F1A}&lt;Citation&gt;&lt;Group&gt;&lt;References&gt;&lt;Item&gt;&lt;ID&gt;929&lt;/ID&gt;&lt;UID&gt;{20EDD978-9350-41E5-8498-EC2BCAD6B720}&lt;/UID&gt;&lt;Title&gt;Ferroptosis turns 10: Emerging mechanisms, physiological functions, and  therapeutic applications&lt;/Title&gt;&lt;Template&gt;Journal Article&lt;/Template&gt;&lt;Star&gt;0&lt;/Star&gt;&lt;Tag&gt;0&lt;/Tag&gt;&lt;Author&gt;Stockwell, B R&lt;/Author&gt;&lt;Year&gt;2022&lt;/Year&gt;&lt;Details&gt;&lt;_accession_num&gt;35803244&lt;/_accession_num&gt;&lt;_author_adr&gt;Department of Biological Sciences, Department of Chemistry, Herbert Irving  Comprehensive Cancer Center, Irving Institute for Cancer Dynamics, Columbia  University, New York, NY, USA. Electronic address: bstockwell@columbia.edu.&lt;/_author_adr&gt;&lt;_date_display&gt;2022 Jul 7&lt;/_date_display&gt;&lt;_date&gt;2022-07-07&lt;/_date&gt;&lt;_doi&gt;10.1016/j.cell.2022.06.003&lt;/_doi&gt;&lt;_isbn&gt;1097-4172 (Electronic); 0092-8674 (Print); 0092-8674 (Linking)&lt;/_isbn&gt;&lt;_issue&gt;14&lt;/_issue&gt;&lt;_journal&gt;Cell&lt;/_journal&gt;&lt;_language&gt;eng&lt;/_language&gt;&lt;_ori_publication&gt;Copyright © 2022 The Author(s). Published by Elsevier Inc. All rights reserved.&lt;/_ori_publication&gt;&lt;_pages&gt;2401-2421&lt;/_pages&gt;&lt;_subject_headings&gt;Cell Death; *Ferroptosis; Iron/metabolism; Lipid Peroxidation; Reactive Oxygen Species/metabolism&lt;/_subject_headings&gt;&lt;_tertiary_title&gt;Cell&lt;/_tertiary_title&gt;&lt;_type_work&gt;Journal Article; Research Support, N.I.H., Extramural; Review&lt;/_type_work&gt;&lt;_url&gt;http://www.ncbi.nlm.nih.gov/entrez/query.fcgi?cmd=Retrieve&amp;amp;db=pubmed&amp;amp;dopt=Abstract&amp;amp;list_uids=35803244&amp;amp;query_hl=1&lt;/_url&gt;&lt;_volume&gt;185&lt;/_volume&gt;&lt;_created&gt;64950749&lt;/_created&gt;&lt;_modified&gt;64950749&lt;/_modified&gt;&lt;_impact_factor&gt;  41.584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EE86A30E-FCCC-405A-AAD6-21EDB86EB09F}" w:val=" ADDIN NE.Ref.{EE86A30E-FCCC-405A-AAD6-21EDB86EB09F}&lt;Citation&gt;&lt;Group&gt;&lt;References&gt;&lt;Item&gt;&lt;ID&gt;944&lt;/ID&gt;&lt;UID&gt;{8D2BC6BA-E29E-4E0A-9B24-17866D1438DC}&lt;/UID&gt;&lt;Title&gt;ATP-dependent reduction of cysteine-sulphinic acid by S. cerevisiae  sulphiredoxin&lt;/Title&gt;&lt;Template&gt;Journal Article&lt;/Template&gt;&lt;Star&gt;0&lt;/Star&gt;&lt;Tag&gt;0&lt;/Tag&gt;&lt;Author&gt;Biteau, B; Labarre, J; Toledano, M B&lt;/Author&gt;&lt;Year&gt;2003&lt;/Year&gt;&lt;Details&gt;&lt;_accession_num&gt;14586471&lt;/_accession_num&gt;&lt;_author_adr&gt;Laboratoire Stress Oxydants et Cancer, SBGM, DBJC, CEA-Saclay, 91191  Gif-sur-Yvette cedex, France.&lt;/_author_adr&gt;&lt;_date_display&gt;2003 Oct 30&lt;/_date_display&gt;&lt;_date&gt;2003-10-30&lt;/_date&gt;&lt;_doi&gt;10.1038/nature02075&lt;/_doi&gt;&lt;_isbn&gt;1476-4687 (Electronic); 0028-0836 (Linking)&lt;/_isbn&gt;&lt;_issue&gt;6961&lt;/_issue&gt;&lt;_journal&gt;Nature&lt;/_journal&gt;&lt;_language&gt;eng&lt;/_language&gt;&lt;_pages&gt;980-4&lt;/_pages&gt;&lt;_subject_headings&gt;Adenosine Triphosphate/*metabolism; Amino Acid Sequence; Binding Sites; Cysteine/*metabolism; Disulfides/metabolism; Gene Expression Regulation, Fungal/drug effects; Hydrogen Peroxide/pharmacology; Molecular Sequence Data; Molecular Weight; *Neoplasm Proteins; Oxidation-Reduction; Oxidoreductases/chemistry/genetics/*metabolism; Oxidoreductases Acting on Sulfur Group Donors; Peroxidases/chemistry/metabolism; Peroxiredoxins; Protein Binding; Saccharomyces cerevisiae/chemistry/genetics/*metabolism; Saccharomyces cerevisiae Proteins/chemistry/genetics/*metabolism; Sulfinic Acids/*metabolism&lt;/_subject_heading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4586471&amp;amp;query_hl=1&lt;/_url&gt;&lt;_volume&gt;425&lt;/_volume&gt;&lt;_created&gt;64950762&lt;/_created&gt;&lt;_modified&gt;64950762&lt;/_modified&gt;&lt;_impact_factor&gt;  49.962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.Ref{F01E25D6-BFA8-4468-B4E0-7E8A85F7EBFB}" w:val=" ADDIN NE.Ref.{F01E25D6-BFA8-4468-B4E0-7E8A85F7EBFB}&lt;Citation&gt;&lt;Group&gt;&lt;References&gt;&lt;Item&gt;&lt;ID&gt;947&lt;/ID&gt;&lt;UID&gt;{EE996642-40D6-4C53-88F2-36808AC92365}&lt;/UID&gt;&lt;Title&gt;Silencing of HJURP induces dysregulation of cell cycle and ROS metabolism in  bladder cancer cells via PPARγ-SIRT1 feedback loop&lt;/Title&gt;&lt;Template&gt;Journal Article&lt;/Template&gt;&lt;Star&gt;0&lt;/Star&gt;&lt;Tag&gt;0&lt;/Tag&gt;&lt;Author&gt;Cao, R; Wang, G; Qian, K; Chen, L; Qian, G; Xie, C; Dan, H C; Jiang, W; Wu, M; Wu, C L; Xiao, Y; Wang, X&lt;/Author&gt;&lt;Year&gt;2017&lt;/Year&gt;&lt;Details&gt;&lt;_accession_num&gt;28819432&lt;/_accession_num&gt;&lt;_author_adr&gt;Department of Urology, Zhongnan Hospital of Wuhan University, Wuhan, China.; Department of Urology, Zhongnan Hospital of Wuhan University, Wuhan, China.; Department of Urology, Zhongnan Hospital of Wuhan University, Wuhan, China.; Department of Urology, The Fifth Hospital of Wuhan, Wuhan, China.; Department of Urology, Zhongnan Hospital of Wuhan University, Wuhan, China.; Department of Endocrinology, The First Affiliated Hospital of Zhejiang  University, Hangzhou, China.; Department of Radiation and Medical Oncology, Zhongnan Hospital of Wuhan  University, Wuhan, China.; Greenebaum Cancer Center, School of Medicine, University of Maryland, Baltimore,  MD, USA.; Department of Urology, Zhongnan Hospital of Wuhan University, Wuhan, China.; Medical Research Institute, School of Medicine, Wuhan University, Wuhan, China.; College of Life Science, Wuhan University, Wuhan, China.; Department of Urology, Massachusetts General Hospital, Harvard Medical School,  Boston, Massachusetts, USA.; Department of Urology, Zhongnan Hospital of Wuhan University, Wuhan, China.; Department of Biological Repositories, Zhongnan Hospital of Wuhan University,  Wuhan, China.; Department of Urology, Zhongnan Hospital of Wuhan University, Wuhan, China.&lt;/_author_adr&gt;&lt;_date_display&gt;2017&lt;/_date_display&gt;&lt;_date&gt;2017-01-20&lt;/_date&gt;&lt;_doi&gt;10.7150/jca.19967&lt;/_doi&gt;&lt;_isbn&gt;1837-9664 (Print); 1837-9664 (Electronic); 1837-9664 (Linking)&lt;/_isbn&gt;&lt;_issue&gt;12&lt;/_issue&gt;&lt;_journal&gt;J Cancer&lt;/_journal&gt;&lt;_keywords&gt;Bladder cancer; HJURP; PPARγ; ROS; SIRT1; cell cycle&lt;/_keywords&gt;&lt;_language&gt;eng&lt;/_language&gt;&lt;_pages&gt;2282-2295&lt;/_pages&gt;&lt;_tertiary_title&gt;Journal of Cancer&lt;/_tertiary_title&gt;&lt;_type_work&gt;Journal Article&lt;/_type_work&gt;&lt;_url&gt;http://www.ncbi.nlm.nih.gov/entrez/query.fcgi?cmd=Retrieve&amp;amp;db=pubmed&amp;amp;dopt=Abstract&amp;amp;list_uids=28819432&amp;amp;query_hl=1&lt;/_url&gt;&lt;_volume&gt;8&lt;/_volume&gt;&lt;_created&gt;64950768&lt;/_created&gt;&lt;_modified&gt;64950768&lt;/_modified&gt;&lt;_impact_factor&gt;   4.207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F464C82F-86F4-4A74-92AF-5336D5C97D96}" w:val=" ADDIN NE.Ref.{F464C82F-86F4-4A74-92AF-5336D5C97D96}&lt;Citation&gt;&lt;Group&gt;&lt;References&gt;&lt;Item&gt;&lt;ID&gt;940&lt;/ID&gt;&lt;UID&gt;{1385BEE6-9B48-4C48-BAC4-AE6F72FCAF84}&lt;/UID&gt;&lt;Title&gt;Human DECR1 is an androgen-repressed survival factor that regulates PUFA  oxidation to protect prostate tumor cells from ferroptosis&lt;/Title&gt;&lt;Template&gt;Journal Article&lt;/Template&gt;&lt;Star&gt;0&lt;/Star&gt;&lt;Tag&gt;0&lt;/Tag&gt;&lt;Author&gt;Nassar, Z D; Mah, C Y; Dehairs, J; Burvenich, I J; Irani, S; Centenera, M M; Helm, M; Shrestha, R K; Moldovan, M; Don, A S; Holst, J; Scott, A M; Horvath, L G; Lynn, D J; Selth, L A; Hoy, A J; Swinnen, J V; Butler, L M&lt;/Author&gt;&lt;Year&gt;2020&lt;/Year&gt;&lt;Details&gt;&lt;_accession_num&gt;32686647&lt;/_accession_num&gt;&lt;_author_adr&gt;University of Adelaide Medical School and Freemasons Foundation Centre for Men&amp;apos;s  Health, University of Adelaide, Adelaide, Australia.; South Australian Health and Medical Research Institute, Adelaide, Australia.; University of Adelaide Medical School and Freemasons Foundation Centre for Men&amp;apos;s  Health, University of Adelaide, Adelaide, Australia.; South Australian Health and Medical Research Institute, Adelaide, Australia.; KU Leuven- University of Leuven, LKI- Leuven Cancer Institute, Department of  Oncology, Laboratory of Lipid Metabolism and Cancer, Leuven, Belgium.; Tumour Targeting Laboratory, Olivia Newton-John Cancer Research Institute, and  School of Cancer Medicine, La Trobe University, Melbourne, Australia.; University of Adelaide Medical School and Freemasons Foundation Centre for Men&amp;apos;s  Health, University of Adelaide, Adelaide, Australia.; South Australian Health and Medical Research Institute, Adelaide, Australia.; University of Adelaide Medical School and Freemasons Foundation Centre for Men&amp;apos;s  Health, University of Adelaide, Adelaide, Australia.; South Australian Health and Medical Research Institute, Adelaide, Australia.; University of Adelaide Medical School and Freemasons Foundation Centre for Men&amp;apos;s  Health, University of Adelaide, Adelaide, Australia.; South Australian Health and Medical Research Institute, Adelaide, Australia.; Dame Roma Mitchell Cancer Research Laboratories, University of Adelaide,  Adelaide, Australia.; South Australian Health and Medical Research Institute, Adelaide, Australia.; NHMRC Clinical Trials Centre, and Centenary Institute, The University of Sydney,  Camperdown, Australia.; Translational Cancer Metabolism Laboratory, School of Medical Sciences and Prince  of Wales Clinical School, UNSW Sydney, Sydney, Australia.; Tumour Targeting Laboratory, Olivia Newton-John Cancer Research Institute, and  School of Cancer Medicine, La Trobe University, Melbourne, Australia.; Garvan Institute of Medical Research, NSW 2010; University of Sydney, NSW 2006;  and University of New South Wales, Darlinghurst, Australia.; South Australian Health and Medical Research Institute, Adelaide, Australia.; College of Medicine and Public Health, Flinders University, Bedford Park,  Australia.; University of Adelaide Medical School and Freemasons Foundation Centre for Men&amp;apos;s  Health, University of Adelaide, Adelaide, Australia.; Dame Roma Mitchell Cancer Research Laboratories, University of Adelaide,  Adelaide, Australia.; College of Medicine and Public Health, Flinders University, Bedford Park,  Australia.; Discipline of Physiology, School of Medical Sciences, Charles Perkins Centre,  Faculty of Medicine and Health, The University of Sydney, Camperdown, Australia.; KU Leuven- University of Leuven, LKI- Leuven Cancer Institute, Department of  Oncology, Laboratory of Lipid Metabolism and Cancer, Leuven, Belgium.; University of Adelaide Medical School and Freemasons Foundation Centre for Men&amp;apos;s  Health, University of Adelaide, Adelaide, Australia.; South Australian Health and Medical Research Institute, Adelaide, Australia.&lt;/_author_adr&gt;&lt;_date_display&gt;2020 Jul 20&lt;/_date_display&gt;&lt;_date&gt;2020-07-20&lt;/_date&gt;&lt;_doi&gt;10.7554/eLife.54166&lt;/_doi&gt;&lt;_isbn&gt;2050-084X (Electronic); 2050-084X (Linking)&lt;/_isbn&gt;&lt;_journal&gt;Elife&lt;/_journal&gt;&lt;_keywords&gt;androgen; cancer biology; ferroptosis; human; lipid metabolism; mouse; prostate cancer&lt;/_keywords&gt;&lt;_language&gt;eng&lt;/_language&gt;&lt;_ori_publication&gt;© 2020, Nassar et al.&lt;/_ori_publication&gt;&lt;_subject_headings&gt;Cell Line, Tumor; Fatty Acids, Unsaturated/metabolism; *Ferroptosis; Humans; Male; Oxidation-Reduction; Oxidoreductases Acting on CH-CH Group Donors/*genetics/metabolism; Prostatic Neoplasms/genetics/*physiopathology&lt;/_subject_headings&gt;&lt;_tertiary_title&gt;eLife&lt;/_tertiary_title&gt;&lt;_type_work&gt;Journal Article; Research Support, Non-U.S. Gov&amp;apos;t&lt;/_type_work&gt;&lt;_url&gt;http://www.ncbi.nlm.nih.gov/entrez/query.fcgi?cmd=Retrieve&amp;amp;db=pubmed&amp;amp;dopt=Abstract&amp;amp;list_uids=32686647&amp;amp;query_hl=1&lt;/_url&gt;&lt;_volume&gt;9&lt;/_volume&gt;&lt;_created&gt;64950755&lt;/_created&gt;&lt;_modified&gt;64950755&lt;/_modified&gt;&lt;_impact_factor&gt;   8.146&lt;/_impact_factor&gt;&lt;_collection_scope&gt;SCIE&lt;/_collection_scope&gt;&lt;/Details&gt;&lt;Extra&gt;&lt;DBUID&gt;{0BF80A51-27E3-4825-AC96-7C497054D76A}&lt;/DBUID&gt;&lt;/Extra&gt;&lt;/Item&gt;&lt;/References&gt;&lt;/Group&gt;&lt;/Citation&gt;_x000a_"/>
    <w:docVar w:name="NE.Ref{FC4E0562-201A-41F0-BF1E-7F959AA90E25}" w:val=" ADDIN NE.Ref.{FC4E0562-201A-41F0-BF1E-7F959AA90E25}&lt;Citation&gt;&lt;Group&gt;&lt;References&gt;&lt;Item&gt;&lt;ID&gt;942&lt;/ID&gt;&lt;UID&gt;{75F7919E-9203-4FB0-92CE-CA61DF100A0A}&lt;/UID&gt;&lt;Title&gt;Role of Cytosolic 2-Cys Prx1 and Prx2 in Redox Signaling&lt;/Title&gt;&lt;Template&gt;Journal Article&lt;/Template&gt;&lt;Star&gt;0&lt;/Star&gt;&lt;Tag&gt;0&lt;/Tag&gt;&lt;Author&gt;Kim, Y; Jang, H H&lt;/Author&gt;&lt;Year&gt;2019&lt;/Year&gt;&lt;Details&gt;&lt;_accession_num&gt;31185618&lt;/_accession_num&gt;&lt;_author_adr&gt;Department of Health Sciences and Technology, Graduate School of Medicine, Gachon  University, Incheon 21999, Korea. youandkys@naver.com.; Department of Health Sciences and Technology, Graduate School of Medicine, Gachon  University, Incheon 21999, Korea. hhjang@gachon.ac.kr.; Department of Biochemistry, College of Medicine, Gachon University, Incheon  21999, Korea. hhjang@gachon.ac.kr.&lt;/_author_adr&gt;&lt;_date_display&gt;2019 Jun 10&lt;/_date_display&gt;&lt;_date&gt;2019-06-10&lt;/_date&gt;&lt;_doi&gt;10.3390/antiox8060169&lt;/_doi&gt;&lt;_isbn&gt;2076-3921 (Print); 2076-3921 (Electronic); 2076-3921 (Linking)&lt;/_isbn&gt;&lt;_issue&gt;6&lt;/_issue&gt;&lt;_journal&gt;Antioxidants (Basel)&lt;/_journal&gt;&lt;_keywords&gt;antioxidant enzymes; chaperone activity; hyperoxidation; peroxidase activity; peroxiredoxin; protein-protein interaction; reactive oxygen species&lt;/_keywords&gt;&lt;_language&gt;eng&lt;/_language&gt;&lt;_tertiary_title&gt;Antioxidants (Basel, Switzerland)&lt;/_tertiary_title&gt;&lt;_type_work&gt;Journal Article; Review&lt;/_type_work&gt;&lt;_url&gt;http://www.ncbi.nlm.nih.gov/entrez/query.fcgi?cmd=Retrieve&amp;amp;db=pubmed&amp;amp;dopt=Abstract&amp;amp;list_uids=31185618&amp;amp;query_hl=1&lt;/_url&gt;&lt;_volume&gt;8&lt;/_volume&gt;&lt;_created&gt;64950758&lt;/_created&gt;&lt;_modified&gt;64950758&lt;/_modified&gt;&lt;_impact_factor&gt;   6.313&lt;/_impact_factor&gt;&lt;/Details&gt;&lt;Extra&gt;&lt;DBUID&gt;{0BF80A51-27E3-4825-AC96-7C497054D76A}&lt;/DBUID&gt;&lt;/Extra&gt;&lt;/Item&gt;&lt;/References&gt;&lt;/Group&gt;&lt;/Citation&gt;_x000a_"/>
    <w:docVar w:name="NE.Ref{FFED07A0-8029-46E7-9393-9D866F443651}" w:val=" ADDIN NE.Ref.{FFED07A0-8029-46E7-9393-9D866F443651}&lt;Citation&gt;&lt;Group&gt;&lt;References&gt;&lt;Item&gt;&lt;ID&gt;921&lt;/ID&gt;&lt;UID&gt;{8ECC259C-5C2B-435D-AE40-DD62D991AD4F}&lt;/UID&gt;&lt;Title&gt;Ferroptosis surveillance independent of GPX4 and differentially regulated by sex  hormones&lt;/Title&gt;&lt;Template&gt;Journal Article&lt;/Template&gt;&lt;Star&gt;0&lt;/Star&gt;&lt;Tag&gt;0&lt;/Tag&gt;&lt;Author&gt;Liang, D; Feng, Y; Zandkarimi, F; Wang, H; Zhang, Z; Kim, J; Cai, Y; Gu, W; Stockwell, B R; Jiang, X&lt;/Author&gt;&lt;Year&gt;2023&lt;/Year&gt;&lt;Details&gt;&lt;_accession_num&gt;37267948&lt;/_accession_num&gt;&lt;_author_adr&gt;Cell Biology Program, Memorial Sloan Kettering Cancer Center, New York, NY 10065,  USA.; Cell Biology Program, Memorial Sloan Kettering Cancer Center, New York, NY 10065,  USA.; Department of Biological Sciences, Department of Chemistry, Columbia University,  New York, NY 10027, USA.; Cell Biology Program, Memorial Sloan Kettering Cancer Center, New York, NY 10065,  USA.; Cancer Biology and Genetics Program, Memorial Sloan Kettering Cancer Center, New  York, NY 10065, USA.; Cell Biology Program, Memorial Sloan Kettering Cancer Center, New York, NY 10065,  USA.; Human Oncology and Pathogenesis Program, Memorial Sloan Kettering Cancer Center,  New York, NY 10065, USA.; Herbert Irving Comprehensive Cancer Center, Columbia University, New York, NY  10032, USA.; Department of Biological Sciences, Department of Chemistry, Columbia University,  New York, NY 10027, USA.; Cell Biology Program, Memorial Sloan Kettering Cancer Center, New York, NY 10065,  USA. Electronic address: jiangx@mskcc.org.&lt;/_author_adr&gt;&lt;_date_display&gt;2023 Jun 22&lt;/_date_display&gt;&lt;_date&gt;2023-06-22&lt;/_date&gt;&lt;_doi&gt;10.1016/j.cell.2023.05.003&lt;/_doi&gt;&lt;_isbn&gt;1097-4172 (Electronic); 0092-8674 (Linking)&lt;/_isbn&gt;&lt;_issue&gt;13&lt;/_issue&gt;&lt;_journal&gt;Cell&lt;/_journal&gt;&lt;_keywords&gt;MBOAT1; MBOAT2; androgen receptor; estrogen receptor; ferroptosis; phospholipid remodeling; sex hormone signaling&lt;/_keywords&gt;&lt;_language&gt;eng&lt;/_language&gt;&lt;_ori_publication&gt;Copyright © 2023 Elsevier Inc. All rights reserved.&lt;/_ori_publication&gt;&lt;_pages&gt;2748-2764.e22&lt;/_pages&gt;&lt;_subject_headings&gt;Male; Humans; Phospholipid Hydroperoxide Glutathione Peroxidase; Lipid Peroxidation; *Ferroptosis; Peroxides; Phospholipids&lt;/_subject_headings&gt;&lt;_tertiary_title&gt;Cell&lt;/_tertiary_title&gt;&lt;_type_work&gt;Journal Article&lt;/_type_work&gt;&lt;_url&gt;http://www.ncbi.nlm.nih.gov/entrez/query.fcgi?cmd=Retrieve&amp;amp;db=pubmed&amp;amp;dopt=Abstract&amp;amp;list_uids=37267948&amp;amp;query_hl=1&lt;/_url&gt;&lt;_volume&gt;186&lt;/_volume&gt;&lt;_created&gt;64950741&lt;/_created&gt;&lt;_modified&gt;64950741&lt;/_modified&gt;&lt;_impact_factor&gt;  41.584&lt;/_impact_factor&gt;&lt;_collection_scope&gt;SCI;SCIE&lt;/_collection_scope&gt;&lt;/Details&gt;&lt;Extra&gt;&lt;DBUID&gt;{0BF80A51-27E3-4825-AC96-7C497054D76A}&lt;/DBUID&gt;&lt;/Extra&gt;&lt;/Item&gt;&lt;/References&gt;&lt;/Group&gt;&lt;/Citation&gt;_x000a_"/>
    <w:docVar w:name="ne_docsoft" w:val="MSWord"/>
    <w:docVar w:name="ne_docversion" w:val="NoteExpress 2.0"/>
    <w:docVar w:name="ne_stylename" w:val="国自然"/>
  </w:docVars>
  <w:rsids>
    <w:rsidRoot w:val="0020439D"/>
    <w:rsid w:val="00001B1F"/>
    <w:rsid w:val="0002011E"/>
    <w:rsid w:val="000246C6"/>
    <w:rsid w:val="000574F9"/>
    <w:rsid w:val="000658B7"/>
    <w:rsid w:val="00071501"/>
    <w:rsid w:val="00080BF0"/>
    <w:rsid w:val="00091BD2"/>
    <w:rsid w:val="000A1B0F"/>
    <w:rsid w:val="000C3BA6"/>
    <w:rsid w:val="000C4DBC"/>
    <w:rsid w:val="000D0C76"/>
    <w:rsid w:val="000D21EC"/>
    <w:rsid w:val="000D595C"/>
    <w:rsid w:val="000D6709"/>
    <w:rsid w:val="000D674A"/>
    <w:rsid w:val="000F5909"/>
    <w:rsid w:val="00107E97"/>
    <w:rsid w:val="00120FF4"/>
    <w:rsid w:val="00123C19"/>
    <w:rsid w:val="0012512F"/>
    <w:rsid w:val="00131A9C"/>
    <w:rsid w:val="00144006"/>
    <w:rsid w:val="00146DC8"/>
    <w:rsid w:val="0015210F"/>
    <w:rsid w:val="00154DFA"/>
    <w:rsid w:val="001631CD"/>
    <w:rsid w:val="00177EED"/>
    <w:rsid w:val="001805CA"/>
    <w:rsid w:val="001852B8"/>
    <w:rsid w:val="00185F0E"/>
    <w:rsid w:val="001A483F"/>
    <w:rsid w:val="001C40AC"/>
    <w:rsid w:val="001D41AD"/>
    <w:rsid w:val="001D490A"/>
    <w:rsid w:val="001E60EB"/>
    <w:rsid w:val="001E629E"/>
    <w:rsid w:val="001F0647"/>
    <w:rsid w:val="001F30ED"/>
    <w:rsid w:val="002000B8"/>
    <w:rsid w:val="0020439D"/>
    <w:rsid w:val="00221C27"/>
    <w:rsid w:val="002228F7"/>
    <w:rsid w:val="00225D14"/>
    <w:rsid w:val="002339B0"/>
    <w:rsid w:val="0023589E"/>
    <w:rsid w:val="002360C3"/>
    <w:rsid w:val="00236B1F"/>
    <w:rsid w:val="002370CF"/>
    <w:rsid w:val="0024368D"/>
    <w:rsid w:val="0024456F"/>
    <w:rsid w:val="00245868"/>
    <w:rsid w:val="00247199"/>
    <w:rsid w:val="002528B2"/>
    <w:rsid w:val="00262349"/>
    <w:rsid w:val="002632D8"/>
    <w:rsid w:val="00265E99"/>
    <w:rsid w:val="0027085F"/>
    <w:rsid w:val="00277098"/>
    <w:rsid w:val="00282E77"/>
    <w:rsid w:val="00285F7C"/>
    <w:rsid w:val="00291B7B"/>
    <w:rsid w:val="00293417"/>
    <w:rsid w:val="002B29E3"/>
    <w:rsid w:val="002B4593"/>
    <w:rsid w:val="002C05F2"/>
    <w:rsid w:val="002C68DD"/>
    <w:rsid w:val="002D469B"/>
    <w:rsid w:val="002D4A05"/>
    <w:rsid w:val="002E7393"/>
    <w:rsid w:val="002E7408"/>
    <w:rsid w:val="002F5854"/>
    <w:rsid w:val="003025A1"/>
    <w:rsid w:val="0031048B"/>
    <w:rsid w:val="0031320E"/>
    <w:rsid w:val="00315D8C"/>
    <w:rsid w:val="00320BE6"/>
    <w:rsid w:val="00323D5A"/>
    <w:rsid w:val="003302C0"/>
    <w:rsid w:val="00333BBC"/>
    <w:rsid w:val="00336365"/>
    <w:rsid w:val="00345DE2"/>
    <w:rsid w:val="0038568F"/>
    <w:rsid w:val="00387C97"/>
    <w:rsid w:val="003906FD"/>
    <w:rsid w:val="00392D6A"/>
    <w:rsid w:val="00394E08"/>
    <w:rsid w:val="003A49D4"/>
    <w:rsid w:val="003A6C28"/>
    <w:rsid w:val="003A7B71"/>
    <w:rsid w:val="003A7C15"/>
    <w:rsid w:val="003B20D0"/>
    <w:rsid w:val="003B72C2"/>
    <w:rsid w:val="003C0087"/>
    <w:rsid w:val="003C368C"/>
    <w:rsid w:val="003C414E"/>
    <w:rsid w:val="003C52F2"/>
    <w:rsid w:val="003C58DC"/>
    <w:rsid w:val="003D1373"/>
    <w:rsid w:val="003D2956"/>
    <w:rsid w:val="003D685E"/>
    <w:rsid w:val="003E564A"/>
    <w:rsid w:val="003F684D"/>
    <w:rsid w:val="003F6C91"/>
    <w:rsid w:val="00402997"/>
    <w:rsid w:val="004036DA"/>
    <w:rsid w:val="00412E42"/>
    <w:rsid w:val="00413714"/>
    <w:rsid w:val="00423722"/>
    <w:rsid w:val="00431621"/>
    <w:rsid w:val="00431B17"/>
    <w:rsid w:val="00436820"/>
    <w:rsid w:val="00437624"/>
    <w:rsid w:val="0044355C"/>
    <w:rsid w:val="0044524C"/>
    <w:rsid w:val="00460A16"/>
    <w:rsid w:val="00465FD8"/>
    <w:rsid w:val="0047361B"/>
    <w:rsid w:val="00483AF7"/>
    <w:rsid w:val="00484A9F"/>
    <w:rsid w:val="00492CC1"/>
    <w:rsid w:val="004A0B6A"/>
    <w:rsid w:val="004B1025"/>
    <w:rsid w:val="004C3D07"/>
    <w:rsid w:val="004C7176"/>
    <w:rsid w:val="004D0066"/>
    <w:rsid w:val="004D0246"/>
    <w:rsid w:val="004D615C"/>
    <w:rsid w:val="004E2747"/>
    <w:rsid w:val="004F58CA"/>
    <w:rsid w:val="00502D3C"/>
    <w:rsid w:val="00525ABC"/>
    <w:rsid w:val="005270F0"/>
    <w:rsid w:val="005309C7"/>
    <w:rsid w:val="00530E04"/>
    <w:rsid w:val="005334CA"/>
    <w:rsid w:val="00534158"/>
    <w:rsid w:val="00534ADA"/>
    <w:rsid w:val="005368C0"/>
    <w:rsid w:val="00542EA2"/>
    <w:rsid w:val="00545E16"/>
    <w:rsid w:val="00552FF2"/>
    <w:rsid w:val="005610ED"/>
    <w:rsid w:val="00562A35"/>
    <w:rsid w:val="00571111"/>
    <w:rsid w:val="0057282B"/>
    <w:rsid w:val="005767C1"/>
    <w:rsid w:val="005776ED"/>
    <w:rsid w:val="00590626"/>
    <w:rsid w:val="005A1C06"/>
    <w:rsid w:val="005B191E"/>
    <w:rsid w:val="005C4685"/>
    <w:rsid w:val="005D0091"/>
    <w:rsid w:val="005D251F"/>
    <w:rsid w:val="005D3CD0"/>
    <w:rsid w:val="005E2482"/>
    <w:rsid w:val="005F4330"/>
    <w:rsid w:val="006143CF"/>
    <w:rsid w:val="00630ECF"/>
    <w:rsid w:val="00631B53"/>
    <w:rsid w:val="00634F93"/>
    <w:rsid w:val="00637922"/>
    <w:rsid w:val="0064020A"/>
    <w:rsid w:val="006543C5"/>
    <w:rsid w:val="00657703"/>
    <w:rsid w:val="00663718"/>
    <w:rsid w:val="00665CAA"/>
    <w:rsid w:val="006665C5"/>
    <w:rsid w:val="0067067E"/>
    <w:rsid w:val="0067199F"/>
    <w:rsid w:val="00671BA6"/>
    <w:rsid w:val="00673DCD"/>
    <w:rsid w:val="00675C7C"/>
    <w:rsid w:val="00696E8D"/>
    <w:rsid w:val="006A2118"/>
    <w:rsid w:val="006A401E"/>
    <w:rsid w:val="006A66C8"/>
    <w:rsid w:val="006B2647"/>
    <w:rsid w:val="006B2BAB"/>
    <w:rsid w:val="006B65FD"/>
    <w:rsid w:val="006B7A06"/>
    <w:rsid w:val="006C7054"/>
    <w:rsid w:val="006D4BDA"/>
    <w:rsid w:val="006E3768"/>
    <w:rsid w:val="007016D2"/>
    <w:rsid w:val="00703FCD"/>
    <w:rsid w:val="0070786D"/>
    <w:rsid w:val="007218F3"/>
    <w:rsid w:val="0073401F"/>
    <w:rsid w:val="007423E7"/>
    <w:rsid w:val="0074640A"/>
    <w:rsid w:val="007704C0"/>
    <w:rsid w:val="00774D3D"/>
    <w:rsid w:val="0077715D"/>
    <w:rsid w:val="007908F0"/>
    <w:rsid w:val="00794DE5"/>
    <w:rsid w:val="00795DC4"/>
    <w:rsid w:val="007A003E"/>
    <w:rsid w:val="007A0C95"/>
    <w:rsid w:val="007C0D2D"/>
    <w:rsid w:val="007D69D1"/>
    <w:rsid w:val="007F3281"/>
    <w:rsid w:val="008032E2"/>
    <w:rsid w:val="0081375D"/>
    <w:rsid w:val="00823136"/>
    <w:rsid w:val="008242F0"/>
    <w:rsid w:val="008322BB"/>
    <w:rsid w:val="0084693F"/>
    <w:rsid w:val="008520BA"/>
    <w:rsid w:val="00861132"/>
    <w:rsid w:val="008670E3"/>
    <w:rsid w:val="00870093"/>
    <w:rsid w:val="0087447D"/>
    <w:rsid w:val="0087532B"/>
    <w:rsid w:val="008826C8"/>
    <w:rsid w:val="00884E1F"/>
    <w:rsid w:val="00887365"/>
    <w:rsid w:val="0089002C"/>
    <w:rsid w:val="00890613"/>
    <w:rsid w:val="0089244D"/>
    <w:rsid w:val="008B062E"/>
    <w:rsid w:val="008C1961"/>
    <w:rsid w:val="008C3ED7"/>
    <w:rsid w:val="008C41BF"/>
    <w:rsid w:val="0090651F"/>
    <w:rsid w:val="0091415C"/>
    <w:rsid w:val="0092248A"/>
    <w:rsid w:val="00926730"/>
    <w:rsid w:val="00927CDA"/>
    <w:rsid w:val="00932789"/>
    <w:rsid w:val="00935431"/>
    <w:rsid w:val="00945D11"/>
    <w:rsid w:val="00951579"/>
    <w:rsid w:val="0095447C"/>
    <w:rsid w:val="009550B5"/>
    <w:rsid w:val="00956F41"/>
    <w:rsid w:val="0097430F"/>
    <w:rsid w:val="00974750"/>
    <w:rsid w:val="00975CC0"/>
    <w:rsid w:val="00981135"/>
    <w:rsid w:val="00995A61"/>
    <w:rsid w:val="00996E40"/>
    <w:rsid w:val="009B4300"/>
    <w:rsid w:val="009B5815"/>
    <w:rsid w:val="009C095C"/>
    <w:rsid w:val="009C6F2E"/>
    <w:rsid w:val="009C7745"/>
    <w:rsid w:val="009D0B10"/>
    <w:rsid w:val="009F0CAE"/>
    <w:rsid w:val="009F173B"/>
    <w:rsid w:val="009F206E"/>
    <w:rsid w:val="009F7EFC"/>
    <w:rsid w:val="00A03F42"/>
    <w:rsid w:val="00A054B1"/>
    <w:rsid w:val="00A0588F"/>
    <w:rsid w:val="00A05C9C"/>
    <w:rsid w:val="00A126AB"/>
    <w:rsid w:val="00A15EB5"/>
    <w:rsid w:val="00A25EC6"/>
    <w:rsid w:val="00A3450B"/>
    <w:rsid w:val="00A353D5"/>
    <w:rsid w:val="00A36232"/>
    <w:rsid w:val="00A37FBC"/>
    <w:rsid w:val="00A54614"/>
    <w:rsid w:val="00A5647F"/>
    <w:rsid w:val="00A61123"/>
    <w:rsid w:val="00A63F3B"/>
    <w:rsid w:val="00A651F2"/>
    <w:rsid w:val="00A77921"/>
    <w:rsid w:val="00A77C19"/>
    <w:rsid w:val="00A87675"/>
    <w:rsid w:val="00A919D7"/>
    <w:rsid w:val="00A962E8"/>
    <w:rsid w:val="00AB338B"/>
    <w:rsid w:val="00AC3BB8"/>
    <w:rsid w:val="00AC55BF"/>
    <w:rsid w:val="00AD3554"/>
    <w:rsid w:val="00AE48A5"/>
    <w:rsid w:val="00AF30A9"/>
    <w:rsid w:val="00B12BDE"/>
    <w:rsid w:val="00B1357C"/>
    <w:rsid w:val="00B24C5A"/>
    <w:rsid w:val="00B30259"/>
    <w:rsid w:val="00B3027E"/>
    <w:rsid w:val="00B3102A"/>
    <w:rsid w:val="00B44215"/>
    <w:rsid w:val="00B54DF3"/>
    <w:rsid w:val="00B5684F"/>
    <w:rsid w:val="00B572F4"/>
    <w:rsid w:val="00B74B34"/>
    <w:rsid w:val="00B75C29"/>
    <w:rsid w:val="00B77196"/>
    <w:rsid w:val="00B908C7"/>
    <w:rsid w:val="00B930EF"/>
    <w:rsid w:val="00B97010"/>
    <w:rsid w:val="00BA0D76"/>
    <w:rsid w:val="00BA0ECF"/>
    <w:rsid w:val="00BA196A"/>
    <w:rsid w:val="00BA2ECD"/>
    <w:rsid w:val="00BC42FA"/>
    <w:rsid w:val="00BC4C95"/>
    <w:rsid w:val="00BC705D"/>
    <w:rsid w:val="00BD12E0"/>
    <w:rsid w:val="00BD1B35"/>
    <w:rsid w:val="00BD50A3"/>
    <w:rsid w:val="00BD5B31"/>
    <w:rsid w:val="00BE51AE"/>
    <w:rsid w:val="00BE6093"/>
    <w:rsid w:val="00BE7797"/>
    <w:rsid w:val="00C050D6"/>
    <w:rsid w:val="00C06C09"/>
    <w:rsid w:val="00C10F16"/>
    <w:rsid w:val="00C1174F"/>
    <w:rsid w:val="00C13A41"/>
    <w:rsid w:val="00C15CB2"/>
    <w:rsid w:val="00C16636"/>
    <w:rsid w:val="00C224C2"/>
    <w:rsid w:val="00C2362F"/>
    <w:rsid w:val="00C23804"/>
    <w:rsid w:val="00C23B4C"/>
    <w:rsid w:val="00C413F3"/>
    <w:rsid w:val="00C41C8A"/>
    <w:rsid w:val="00C46C40"/>
    <w:rsid w:val="00C60A01"/>
    <w:rsid w:val="00C6167A"/>
    <w:rsid w:val="00C6327F"/>
    <w:rsid w:val="00C77B0B"/>
    <w:rsid w:val="00C80CC5"/>
    <w:rsid w:val="00C81298"/>
    <w:rsid w:val="00C844DC"/>
    <w:rsid w:val="00C84932"/>
    <w:rsid w:val="00C909D0"/>
    <w:rsid w:val="00C919C9"/>
    <w:rsid w:val="00C96955"/>
    <w:rsid w:val="00C97101"/>
    <w:rsid w:val="00CA77DC"/>
    <w:rsid w:val="00CB274D"/>
    <w:rsid w:val="00CD3EBE"/>
    <w:rsid w:val="00CD4768"/>
    <w:rsid w:val="00CF2C08"/>
    <w:rsid w:val="00CF37B9"/>
    <w:rsid w:val="00CF3F21"/>
    <w:rsid w:val="00D001AE"/>
    <w:rsid w:val="00D00ECD"/>
    <w:rsid w:val="00D1125C"/>
    <w:rsid w:val="00D1268C"/>
    <w:rsid w:val="00D172C3"/>
    <w:rsid w:val="00D22AD8"/>
    <w:rsid w:val="00D2716A"/>
    <w:rsid w:val="00D35520"/>
    <w:rsid w:val="00D40471"/>
    <w:rsid w:val="00D52C8A"/>
    <w:rsid w:val="00D55E71"/>
    <w:rsid w:val="00D565E4"/>
    <w:rsid w:val="00D710E5"/>
    <w:rsid w:val="00D87D0B"/>
    <w:rsid w:val="00D94651"/>
    <w:rsid w:val="00DB7A8E"/>
    <w:rsid w:val="00DC57F3"/>
    <w:rsid w:val="00DE325D"/>
    <w:rsid w:val="00E03ED7"/>
    <w:rsid w:val="00E051E5"/>
    <w:rsid w:val="00E05DE0"/>
    <w:rsid w:val="00E227FC"/>
    <w:rsid w:val="00E34B39"/>
    <w:rsid w:val="00E37072"/>
    <w:rsid w:val="00E407E5"/>
    <w:rsid w:val="00E71261"/>
    <w:rsid w:val="00E90217"/>
    <w:rsid w:val="00E93D68"/>
    <w:rsid w:val="00E96AC3"/>
    <w:rsid w:val="00E96C78"/>
    <w:rsid w:val="00E97096"/>
    <w:rsid w:val="00EB071D"/>
    <w:rsid w:val="00EB1E57"/>
    <w:rsid w:val="00EB6BD4"/>
    <w:rsid w:val="00EC3CE3"/>
    <w:rsid w:val="00ED2CBB"/>
    <w:rsid w:val="00EE0EB1"/>
    <w:rsid w:val="00EE5342"/>
    <w:rsid w:val="00EF6A9E"/>
    <w:rsid w:val="00F0305E"/>
    <w:rsid w:val="00F03142"/>
    <w:rsid w:val="00F05B4B"/>
    <w:rsid w:val="00F14A6B"/>
    <w:rsid w:val="00F30081"/>
    <w:rsid w:val="00F33242"/>
    <w:rsid w:val="00F52440"/>
    <w:rsid w:val="00F57C2A"/>
    <w:rsid w:val="00F628A8"/>
    <w:rsid w:val="00F73A16"/>
    <w:rsid w:val="00F84F60"/>
    <w:rsid w:val="00F87E10"/>
    <w:rsid w:val="00F96CD5"/>
    <w:rsid w:val="00FA5445"/>
    <w:rsid w:val="00FB24A9"/>
    <w:rsid w:val="00FB4F00"/>
    <w:rsid w:val="00FB7F8C"/>
    <w:rsid w:val="00FC3CF7"/>
    <w:rsid w:val="00FD623C"/>
    <w:rsid w:val="00FE109F"/>
    <w:rsid w:val="00FE1A56"/>
    <w:rsid w:val="00FE77BC"/>
    <w:rsid w:val="00FF30F9"/>
    <w:rsid w:val="00FF6D83"/>
    <w:rsid w:val="00FF79BE"/>
    <w:rsid w:val="010E66BA"/>
    <w:rsid w:val="011C1462"/>
    <w:rsid w:val="011E03B0"/>
    <w:rsid w:val="012972F4"/>
    <w:rsid w:val="013E54E2"/>
    <w:rsid w:val="01585151"/>
    <w:rsid w:val="015C0A67"/>
    <w:rsid w:val="016A4FA1"/>
    <w:rsid w:val="016A5229"/>
    <w:rsid w:val="01A3073B"/>
    <w:rsid w:val="01D11E3B"/>
    <w:rsid w:val="01DB06A5"/>
    <w:rsid w:val="01DD7BB4"/>
    <w:rsid w:val="01DF0315"/>
    <w:rsid w:val="01F42D45"/>
    <w:rsid w:val="02035E79"/>
    <w:rsid w:val="02044F8E"/>
    <w:rsid w:val="027247FA"/>
    <w:rsid w:val="027435A8"/>
    <w:rsid w:val="029F02A5"/>
    <w:rsid w:val="02CA24E6"/>
    <w:rsid w:val="02FC6355"/>
    <w:rsid w:val="031B0D33"/>
    <w:rsid w:val="032B0154"/>
    <w:rsid w:val="03384E36"/>
    <w:rsid w:val="034456E0"/>
    <w:rsid w:val="03643B22"/>
    <w:rsid w:val="0383262B"/>
    <w:rsid w:val="03D0307C"/>
    <w:rsid w:val="03EE372A"/>
    <w:rsid w:val="03F333EC"/>
    <w:rsid w:val="041D3F2D"/>
    <w:rsid w:val="04226BFD"/>
    <w:rsid w:val="04427FFC"/>
    <w:rsid w:val="044A63EF"/>
    <w:rsid w:val="04620439"/>
    <w:rsid w:val="04923989"/>
    <w:rsid w:val="04974587"/>
    <w:rsid w:val="04AA5291"/>
    <w:rsid w:val="04AC1580"/>
    <w:rsid w:val="04B12F1A"/>
    <w:rsid w:val="04EC2EB3"/>
    <w:rsid w:val="04ED7D3E"/>
    <w:rsid w:val="04F35535"/>
    <w:rsid w:val="050444D9"/>
    <w:rsid w:val="052927F7"/>
    <w:rsid w:val="054963BB"/>
    <w:rsid w:val="054F5818"/>
    <w:rsid w:val="055A7B7C"/>
    <w:rsid w:val="056C7BF1"/>
    <w:rsid w:val="0576194B"/>
    <w:rsid w:val="05860808"/>
    <w:rsid w:val="059A0C45"/>
    <w:rsid w:val="05BA261F"/>
    <w:rsid w:val="05EA5B00"/>
    <w:rsid w:val="0617330B"/>
    <w:rsid w:val="061D35A9"/>
    <w:rsid w:val="061F5634"/>
    <w:rsid w:val="06336531"/>
    <w:rsid w:val="064214FF"/>
    <w:rsid w:val="06527654"/>
    <w:rsid w:val="06636FD8"/>
    <w:rsid w:val="066F23F1"/>
    <w:rsid w:val="06842349"/>
    <w:rsid w:val="06851584"/>
    <w:rsid w:val="068B503A"/>
    <w:rsid w:val="069A210C"/>
    <w:rsid w:val="06A71518"/>
    <w:rsid w:val="06B36860"/>
    <w:rsid w:val="06BA630B"/>
    <w:rsid w:val="06E576C1"/>
    <w:rsid w:val="06E60D20"/>
    <w:rsid w:val="06FC019D"/>
    <w:rsid w:val="070B0C54"/>
    <w:rsid w:val="071F7265"/>
    <w:rsid w:val="07490DA0"/>
    <w:rsid w:val="07C10243"/>
    <w:rsid w:val="07D6424C"/>
    <w:rsid w:val="07F12200"/>
    <w:rsid w:val="08163A15"/>
    <w:rsid w:val="084F282B"/>
    <w:rsid w:val="087F0F2D"/>
    <w:rsid w:val="08C31F46"/>
    <w:rsid w:val="08C96A20"/>
    <w:rsid w:val="08CD5C80"/>
    <w:rsid w:val="08D85521"/>
    <w:rsid w:val="08D95C27"/>
    <w:rsid w:val="08F55D20"/>
    <w:rsid w:val="08F857F0"/>
    <w:rsid w:val="08F91C8E"/>
    <w:rsid w:val="08FF3F01"/>
    <w:rsid w:val="09077641"/>
    <w:rsid w:val="097326CC"/>
    <w:rsid w:val="099F3D9A"/>
    <w:rsid w:val="09A97382"/>
    <w:rsid w:val="09B96D4E"/>
    <w:rsid w:val="09BC683E"/>
    <w:rsid w:val="09C076E2"/>
    <w:rsid w:val="09C676BC"/>
    <w:rsid w:val="09CA2B24"/>
    <w:rsid w:val="09CD5BEA"/>
    <w:rsid w:val="0A04123D"/>
    <w:rsid w:val="0A0D0989"/>
    <w:rsid w:val="0A157F80"/>
    <w:rsid w:val="0A20501F"/>
    <w:rsid w:val="0A2528EF"/>
    <w:rsid w:val="0A2A4F66"/>
    <w:rsid w:val="0A2C17A5"/>
    <w:rsid w:val="0A4629DB"/>
    <w:rsid w:val="0A4968CB"/>
    <w:rsid w:val="0A651E37"/>
    <w:rsid w:val="0A790CFE"/>
    <w:rsid w:val="0A8E01DA"/>
    <w:rsid w:val="0A947B13"/>
    <w:rsid w:val="0A997371"/>
    <w:rsid w:val="0AA84C3E"/>
    <w:rsid w:val="0AAB0D8C"/>
    <w:rsid w:val="0ACD6CED"/>
    <w:rsid w:val="0AE50CA1"/>
    <w:rsid w:val="0AEE412E"/>
    <w:rsid w:val="0B4A6DA8"/>
    <w:rsid w:val="0B6E5C1F"/>
    <w:rsid w:val="0B864E81"/>
    <w:rsid w:val="0B876077"/>
    <w:rsid w:val="0B8E5FB8"/>
    <w:rsid w:val="0B935BC5"/>
    <w:rsid w:val="0BD45B9A"/>
    <w:rsid w:val="0C1D61EE"/>
    <w:rsid w:val="0C1E558E"/>
    <w:rsid w:val="0C356FD1"/>
    <w:rsid w:val="0C490F44"/>
    <w:rsid w:val="0C632FA1"/>
    <w:rsid w:val="0C6D15E3"/>
    <w:rsid w:val="0C8015AD"/>
    <w:rsid w:val="0C836789"/>
    <w:rsid w:val="0C9012C9"/>
    <w:rsid w:val="0C992E66"/>
    <w:rsid w:val="0CAE32DA"/>
    <w:rsid w:val="0CC04A10"/>
    <w:rsid w:val="0CCB6CEE"/>
    <w:rsid w:val="0CCC279E"/>
    <w:rsid w:val="0CD520F0"/>
    <w:rsid w:val="0CE2480D"/>
    <w:rsid w:val="0D572C45"/>
    <w:rsid w:val="0DA27AF9"/>
    <w:rsid w:val="0DAD046F"/>
    <w:rsid w:val="0DBC3DC2"/>
    <w:rsid w:val="0DBF13AD"/>
    <w:rsid w:val="0DC36B73"/>
    <w:rsid w:val="0DF170FC"/>
    <w:rsid w:val="0DF90060"/>
    <w:rsid w:val="0DFE2EB6"/>
    <w:rsid w:val="0E060087"/>
    <w:rsid w:val="0E2D6E7D"/>
    <w:rsid w:val="0E314C4F"/>
    <w:rsid w:val="0E4161E0"/>
    <w:rsid w:val="0E836E2D"/>
    <w:rsid w:val="0EA948AD"/>
    <w:rsid w:val="0EBD331F"/>
    <w:rsid w:val="0ECF491D"/>
    <w:rsid w:val="0ED51A9A"/>
    <w:rsid w:val="0EEC26ED"/>
    <w:rsid w:val="0EF77CD8"/>
    <w:rsid w:val="0F327AC9"/>
    <w:rsid w:val="0F4403EF"/>
    <w:rsid w:val="0F8132BE"/>
    <w:rsid w:val="0F891CF7"/>
    <w:rsid w:val="0F9064DD"/>
    <w:rsid w:val="0FA85E1A"/>
    <w:rsid w:val="0FF86CD9"/>
    <w:rsid w:val="0FFF66DB"/>
    <w:rsid w:val="100D1BA1"/>
    <w:rsid w:val="10236F68"/>
    <w:rsid w:val="103A7E06"/>
    <w:rsid w:val="10455858"/>
    <w:rsid w:val="109F4839"/>
    <w:rsid w:val="10CB77EF"/>
    <w:rsid w:val="10E50428"/>
    <w:rsid w:val="10F7591A"/>
    <w:rsid w:val="112154AD"/>
    <w:rsid w:val="11374673"/>
    <w:rsid w:val="114F322A"/>
    <w:rsid w:val="115B3F1B"/>
    <w:rsid w:val="115F7825"/>
    <w:rsid w:val="11856A8F"/>
    <w:rsid w:val="119D51A7"/>
    <w:rsid w:val="11BC3D16"/>
    <w:rsid w:val="11FD2D34"/>
    <w:rsid w:val="1203545A"/>
    <w:rsid w:val="12082A94"/>
    <w:rsid w:val="122A3B93"/>
    <w:rsid w:val="129B3A9C"/>
    <w:rsid w:val="12B41DB7"/>
    <w:rsid w:val="12E51F30"/>
    <w:rsid w:val="132A7766"/>
    <w:rsid w:val="134A1C17"/>
    <w:rsid w:val="134C478E"/>
    <w:rsid w:val="1362018C"/>
    <w:rsid w:val="138865AD"/>
    <w:rsid w:val="13C65B40"/>
    <w:rsid w:val="13D14B86"/>
    <w:rsid w:val="141C0605"/>
    <w:rsid w:val="143E7C20"/>
    <w:rsid w:val="14634486"/>
    <w:rsid w:val="147502AE"/>
    <w:rsid w:val="148A67DD"/>
    <w:rsid w:val="14AB2512"/>
    <w:rsid w:val="14C00E3B"/>
    <w:rsid w:val="14EE5212"/>
    <w:rsid w:val="14F623A7"/>
    <w:rsid w:val="15051099"/>
    <w:rsid w:val="15175270"/>
    <w:rsid w:val="154E6C82"/>
    <w:rsid w:val="155D1F73"/>
    <w:rsid w:val="157736EC"/>
    <w:rsid w:val="15962639"/>
    <w:rsid w:val="15DE0B7C"/>
    <w:rsid w:val="15F94522"/>
    <w:rsid w:val="160E16AC"/>
    <w:rsid w:val="162856EF"/>
    <w:rsid w:val="168F34EC"/>
    <w:rsid w:val="16CB6312"/>
    <w:rsid w:val="16CC0A78"/>
    <w:rsid w:val="17021EE3"/>
    <w:rsid w:val="170E3922"/>
    <w:rsid w:val="1720040C"/>
    <w:rsid w:val="17202446"/>
    <w:rsid w:val="17243240"/>
    <w:rsid w:val="176C5A43"/>
    <w:rsid w:val="178E54EF"/>
    <w:rsid w:val="17916351"/>
    <w:rsid w:val="17AE3C6A"/>
    <w:rsid w:val="17C31746"/>
    <w:rsid w:val="17D9696E"/>
    <w:rsid w:val="18187534"/>
    <w:rsid w:val="184E4CDF"/>
    <w:rsid w:val="18814DED"/>
    <w:rsid w:val="18B94DD2"/>
    <w:rsid w:val="18FA2FE6"/>
    <w:rsid w:val="191A0E8B"/>
    <w:rsid w:val="1922346A"/>
    <w:rsid w:val="1943549C"/>
    <w:rsid w:val="19491F64"/>
    <w:rsid w:val="196B5E1F"/>
    <w:rsid w:val="19917B60"/>
    <w:rsid w:val="19E31364"/>
    <w:rsid w:val="1A441323"/>
    <w:rsid w:val="1A454553"/>
    <w:rsid w:val="1A5B3276"/>
    <w:rsid w:val="1A8E567E"/>
    <w:rsid w:val="1A9A6727"/>
    <w:rsid w:val="1ABF16F8"/>
    <w:rsid w:val="1AD53C15"/>
    <w:rsid w:val="1AEC3762"/>
    <w:rsid w:val="1B1508A2"/>
    <w:rsid w:val="1B764FD5"/>
    <w:rsid w:val="1BB442E0"/>
    <w:rsid w:val="1BD30E1D"/>
    <w:rsid w:val="1BFF7433"/>
    <w:rsid w:val="1C0225D1"/>
    <w:rsid w:val="1C1334E1"/>
    <w:rsid w:val="1C2E35CB"/>
    <w:rsid w:val="1C524C55"/>
    <w:rsid w:val="1CBA1C08"/>
    <w:rsid w:val="1CD447B8"/>
    <w:rsid w:val="1CDF223D"/>
    <w:rsid w:val="1D0B66CE"/>
    <w:rsid w:val="1D1E2F4D"/>
    <w:rsid w:val="1D235991"/>
    <w:rsid w:val="1D711175"/>
    <w:rsid w:val="1D9A53AA"/>
    <w:rsid w:val="1DA4057C"/>
    <w:rsid w:val="1DA631A4"/>
    <w:rsid w:val="1DB573D4"/>
    <w:rsid w:val="1DBF506C"/>
    <w:rsid w:val="1DCC778B"/>
    <w:rsid w:val="1DD83D2C"/>
    <w:rsid w:val="1DDB7C24"/>
    <w:rsid w:val="1E1B2BD7"/>
    <w:rsid w:val="1E42335E"/>
    <w:rsid w:val="1E6B3FE9"/>
    <w:rsid w:val="1E937258"/>
    <w:rsid w:val="1EC35BE5"/>
    <w:rsid w:val="1EE36511"/>
    <w:rsid w:val="1F1A080E"/>
    <w:rsid w:val="1F2170F7"/>
    <w:rsid w:val="1F257FAA"/>
    <w:rsid w:val="1F3E5F5B"/>
    <w:rsid w:val="1F420434"/>
    <w:rsid w:val="1F5A6ED7"/>
    <w:rsid w:val="1F602A32"/>
    <w:rsid w:val="1F695E40"/>
    <w:rsid w:val="1F8E612F"/>
    <w:rsid w:val="1F8F79C8"/>
    <w:rsid w:val="1FA104A4"/>
    <w:rsid w:val="1FA323B0"/>
    <w:rsid w:val="1FCD4EA9"/>
    <w:rsid w:val="1FD0461C"/>
    <w:rsid w:val="200C13E9"/>
    <w:rsid w:val="20115B64"/>
    <w:rsid w:val="202C0C9D"/>
    <w:rsid w:val="202F5E96"/>
    <w:rsid w:val="203D5D68"/>
    <w:rsid w:val="205C6558"/>
    <w:rsid w:val="207812B9"/>
    <w:rsid w:val="20B24A03"/>
    <w:rsid w:val="20C076C0"/>
    <w:rsid w:val="20D93B30"/>
    <w:rsid w:val="21367D09"/>
    <w:rsid w:val="214E5566"/>
    <w:rsid w:val="215956F2"/>
    <w:rsid w:val="215E2484"/>
    <w:rsid w:val="216878BF"/>
    <w:rsid w:val="218B5FB9"/>
    <w:rsid w:val="21A31A9A"/>
    <w:rsid w:val="21B04AA1"/>
    <w:rsid w:val="21BD2105"/>
    <w:rsid w:val="21CD6F61"/>
    <w:rsid w:val="21D80574"/>
    <w:rsid w:val="21FA5240"/>
    <w:rsid w:val="2201081B"/>
    <w:rsid w:val="22143311"/>
    <w:rsid w:val="2266097C"/>
    <w:rsid w:val="22A338FF"/>
    <w:rsid w:val="22B431C9"/>
    <w:rsid w:val="22C51A39"/>
    <w:rsid w:val="22FB0609"/>
    <w:rsid w:val="23007598"/>
    <w:rsid w:val="23052A29"/>
    <w:rsid w:val="230E380E"/>
    <w:rsid w:val="238D28F3"/>
    <w:rsid w:val="23A3687F"/>
    <w:rsid w:val="23BE3486"/>
    <w:rsid w:val="23BF0230"/>
    <w:rsid w:val="23C72E3E"/>
    <w:rsid w:val="23E36535"/>
    <w:rsid w:val="23F70746"/>
    <w:rsid w:val="242D5F16"/>
    <w:rsid w:val="243113BD"/>
    <w:rsid w:val="249C45F3"/>
    <w:rsid w:val="24C07001"/>
    <w:rsid w:val="254765AE"/>
    <w:rsid w:val="25576E93"/>
    <w:rsid w:val="258A3E18"/>
    <w:rsid w:val="259278D2"/>
    <w:rsid w:val="25955E6B"/>
    <w:rsid w:val="25B030E2"/>
    <w:rsid w:val="25BC1C48"/>
    <w:rsid w:val="25CE54D7"/>
    <w:rsid w:val="25CF55B5"/>
    <w:rsid w:val="25F441E9"/>
    <w:rsid w:val="25FB7A69"/>
    <w:rsid w:val="261E645E"/>
    <w:rsid w:val="26630E95"/>
    <w:rsid w:val="26C321B4"/>
    <w:rsid w:val="26DB029A"/>
    <w:rsid w:val="26F32C2F"/>
    <w:rsid w:val="271D0E2D"/>
    <w:rsid w:val="27491C9A"/>
    <w:rsid w:val="27AC35F6"/>
    <w:rsid w:val="27C93C69"/>
    <w:rsid w:val="27CC21EB"/>
    <w:rsid w:val="27E54A18"/>
    <w:rsid w:val="27FC4483"/>
    <w:rsid w:val="282227E9"/>
    <w:rsid w:val="28373807"/>
    <w:rsid w:val="289F2963"/>
    <w:rsid w:val="28BD5901"/>
    <w:rsid w:val="28D01566"/>
    <w:rsid w:val="28F0389F"/>
    <w:rsid w:val="29251FFA"/>
    <w:rsid w:val="294B77A1"/>
    <w:rsid w:val="2967450B"/>
    <w:rsid w:val="29B51749"/>
    <w:rsid w:val="29F64E69"/>
    <w:rsid w:val="2A015918"/>
    <w:rsid w:val="2A073F58"/>
    <w:rsid w:val="2A227A99"/>
    <w:rsid w:val="2A38393D"/>
    <w:rsid w:val="2A553996"/>
    <w:rsid w:val="2A6C46D2"/>
    <w:rsid w:val="2A710FAA"/>
    <w:rsid w:val="2A8E0F9A"/>
    <w:rsid w:val="2A92243E"/>
    <w:rsid w:val="2A9224CA"/>
    <w:rsid w:val="2AA425D5"/>
    <w:rsid w:val="2AA50A12"/>
    <w:rsid w:val="2ACF41CB"/>
    <w:rsid w:val="2ADA7022"/>
    <w:rsid w:val="2AF31F0E"/>
    <w:rsid w:val="2B0227B4"/>
    <w:rsid w:val="2B05199B"/>
    <w:rsid w:val="2B0765C9"/>
    <w:rsid w:val="2B2A651C"/>
    <w:rsid w:val="2B4A5600"/>
    <w:rsid w:val="2B536537"/>
    <w:rsid w:val="2B594413"/>
    <w:rsid w:val="2B6279D1"/>
    <w:rsid w:val="2B98263E"/>
    <w:rsid w:val="2BA03472"/>
    <w:rsid w:val="2BCD3100"/>
    <w:rsid w:val="2BD2547C"/>
    <w:rsid w:val="2C0954BB"/>
    <w:rsid w:val="2C2018A4"/>
    <w:rsid w:val="2C5F238A"/>
    <w:rsid w:val="2C6240F1"/>
    <w:rsid w:val="2CA356B2"/>
    <w:rsid w:val="2CCE7B16"/>
    <w:rsid w:val="2D1955DE"/>
    <w:rsid w:val="2D2B320F"/>
    <w:rsid w:val="2D6D1BF5"/>
    <w:rsid w:val="2D712CA2"/>
    <w:rsid w:val="2DA81C54"/>
    <w:rsid w:val="2DD35ED1"/>
    <w:rsid w:val="2E004462"/>
    <w:rsid w:val="2E0D1EE2"/>
    <w:rsid w:val="2E23599F"/>
    <w:rsid w:val="2E2F20F4"/>
    <w:rsid w:val="2E5575C3"/>
    <w:rsid w:val="2E807CDA"/>
    <w:rsid w:val="2EC82B67"/>
    <w:rsid w:val="2ED06D85"/>
    <w:rsid w:val="2EEF7B36"/>
    <w:rsid w:val="2F0104F5"/>
    <w:rsid w:val="2F12507B"/>
    <w:rsid w:val="2F3236C9"/>
    <w:rsid w:val="2F3E0C31"/>
    <w:rsid w:val="2F4B5DEA"/>
    <w:rsid w:val="2F782A52"/>
    <w:rsid w:val="2F7A16B2"/>
    <w:rsid w:val="2F9B3E57"/>
    <w:rsid w:val="2FD63003"/>
    <w:rsid w:val="2FD81761"/>
    <w:rsid w:val="2FDA5F23"/>
    <w:rsid w:val="2FF74B16"/>
    <w:rsid w:val="2FFC2950"/>
    <w:rsid w:val="300B7C2D"/>
    <w:rsid w:val="302C5561"/>
    <w:rsid w:val="30492678"/>
    <w:rsid w:val="30647164"/>
    <w:rsid w:val="30654688"/>
    <w:rsid w:val="306E2939"/>
    <w:rsid w:val="308D0B3D"/>
    <w:rsid w:val="30B822D9"/>
    <w:rsid w:val="30BC613C"/>
    <w:rsid w:val="30C4724F"/>
    <w:rsid w:val="30E466A3"/>
    <w:rsid w:val="31084A0B"/>
    <w:rsid w:val="31092C81"/>
    <w:rsid w:val="314D269C"/>
    <w:rsid w:val="315B0901"/>
    <w:rsid w:val="31602141"/>
    <w:rsid w:val="317445E0"/>
    <w:rsid w:val="31925E5D"/>
    <w:rsid w:val="3196159F"/>
    <w:rsid w:val="31AC3642"/>
    <w:rsid w:val="31D06183"/>
    <w:rsid w:val="31EA3699"/>
    <w:rsid w:val="32382726"/>
    <w:rsid w:val="324059AE"/>
    <w:rsid w:val="326B7F39"/>
    <w:rsid w:val="327B02A1"/>
    <w:rsid w:val="328256E2"/>
    <w:rsid w:val="32972BEF"/>
    <w:rsid w:val="32BF0681"/>
    <w:rsid w:val="32D46804"/>
    <w:rsid w:val="32DA0D7B"/>
    <w:rsid w:val="3304301F"/>
    <w:rsid w:val="3321758E"/>
    <w:rsid w:val="334821D7"/>
    <w:rsid w:val="33AE01B3"/>
    <w:rsid w:val="33AF4B9A"/>
    <w:rsid w:val="33BE6B8B"/>
    <w:rsid w:val="33DE5145"/>
    <w:rsid w:val="33E81A5E"/>
    <w:rsid w:val="3479759C"/>
    <w:rsid w:val="347C7269"/>
    <w:rsid w:val="348558FB"/>
    <w:rsid w:val="34AE76B9"/>
    <w:rsid w:val="34F424F8"/>
    <w:rsid w:val="34FE5799"/>
    <w:rsid w:val="352C16B9"/>
    <w:rsid w:val="353770B6"/>
    <w:rsid w:val="35460A1E"/>
    <w:rsid w:val="354E61E1"/>
    <w:rsid w:val="35647C06"/>
    <w:rsid w:val="356674DA"/>
    <w:rsid w:val="35A554CC"/>
    <w:rsid w:val="35AA03FA"/>
    <w:rsid w:val="35BA44DB"/>
    <w:rsid w:val="35C11779"/>
    <w:rsid w:val="35D73F34"/>
    <w:rsid w:val="36187DA2"/>
    <w:rsid w:val="36323860"/>
    <w:rsid w:val="363E068A"/>
    <w:rsid w:val="364138BC"/>
    <w:rsid w:val="36973864"/>
    <w:rsid w:val="369C57DA"/>
    <w:rsid w:val="36B57695"/>
    <w:rsid w:val="36CB73F3"/>
    <w:rsid w:val="36DB2E46"/>
    <w:rsid w:val="371A327B"/>
    <w:rsid w:val="3750616D"/>
    <w:rsid w:val="37575CE9"/>
    <w:rsid w:val="37674B59"/>
    <w:rsid w:val="37BA1BD6"/>
    <w:rsid w:val="37BF755A"/>
    <w:rsid w:val="37C177E8"/>
    <w:rsid w:val="37CE392A"/>
    <w:rsid w:val="38576C99"/>
    <w:rsid w:val="387254A4"/>
    <w:rsid w:val="38B722E4"/>
    <w:rsid w:val="38D43086"/>
    <w:rsid w:val="38D867ED"/>
    <w:rsid w:val="390E03E1"/>
    <w:rsid w:val="39167469"/>
    <w:rsid w:val="393034D3"/>
    <w:rsid w:val="394123D5"/>
    <w:rsid w:val="3991485F"/>
    <w:rsid w:val="399A0559"/>
    <w:rsid w:val="39A73E39"/>
    <w:rsid w:val="39AF734F"/>
    <w:rsid w:val="39EE5536"/>
    <w:rsid w:val="39EF1843"/>
    <w:rsid w:val="39FA363B"/>
    <w:rsid w:val="3A15327D"/>
    <w:rsid w:val="3A153577"/>
    <w:rsid w:val="3A451DB4"/>
    <w:rsid w:val="3A5C5C9B"/>
    <w:rsid w:val="3AD520D7"/>
    <w:rsid w:val="3B091FB3"/>
    <w:rsid w:val="3B332638"/>
    <w:rsid w:val="3B3970E3"/>
    <w:rsid w:val="3B592661"/>
    <w:rsid w:val="3B684B90"/>
    <w:rsid w:val="3B8D500F"/>
    <w:rsid w:val="3BAB12D1"/>
    <w:rsid w:val="3BDE6F59"/>
    <w:rsid w:val="3BFF41E4"/>
    <w:rsid w:val="3C220AD8"/>
    <w:rsid w:val="3C396BB7"/>
    <w:rsid w:val="3C566B25"/>
    <w:rsid w:val="3CA10D91"/>
    <w:rsid w:val="3CB72D11"/>
    <w:rsid w:val="3CFD74A0"/>
    <w:rsid w:val="3D2656F1"/>
    <w:rsid w:val="3D703197"/>
    <w:rsid w:val="3D8F1598"/>
    <w:rsid w:val="3DB87BDE"/>
    <w:rsid w:val="3DC805E4"/>
    <w:rsid w:val="3DDB09B4"/>
    <w:rsid w:val="3E00086E"/>
    <w:rsid w:val="3E3116BC"/>
    <w:rsid w:val="3E416BDD"/>
    <w:rsid w:val="3E8D0E30"/>
    <w:rsid w:val="3E935BCF"/>
    <w:rsid w:val="3E970DB0"/>
    <w:rsid w:val="3EB73BC7"/>
    <w:rsid w:val="3EDA27F7"/>
    <w:rsid w:val="3F225130"/>
    <w:rsid w:val="3F582D33"/>
    <w:rsid w:val="3FD5710A"/>
    <w:rsid w:val="3FE07DB0"/>
    <w:rsid w:val="3FF31F7F"/>
    <w:rsid w:val="40197F2A"/>
    <w:rsid w:val="40386B63"/>
    <w:rsid w:val="404010B0"/>
    <w:rsid w:val="4044584D"/>
    <w:rsid w:val="405A5E8D"/>
    <w:rsid w:val="405C0780"/>
    <w:rsid w:val="405D4D7F"/>
    <w:rsid w:val="406254F9"/>
    <w:rsid w:val="4088419F"/>
    <w:rsid w:val="41007D73"/>
    <w:rsid w:val="41126768"/>
    <w:rsid w:val="413F630D"/>
    <w:rsid w:val="41480968"/>
    <w:rsid w:val="415F3F5F"/>
    <w:rsid w:val="419158DF"/>
    <w:rsid w:val="41A575DC"/>
    <w:rsid w:val="41C81138"/>
    <w:rsid w:val="41F14D70"/>
    <w:rsid w:val="420A743F"/>
    <w:rsid w:val="421A5E65"/>
    <w:rsid w:val="4225670A"/>
    <w:rsid w:val="42552505"/>
    <w:rsid w:val="425C5EED"/>
    <w:rsid w:val="426E5A4A"/>
    <w:rsid w:val="429402A7"/>
    <w:rsid w:val="42A67AD2"/>
    <w:rsid w:val="42A67DBB"/>
    <w:rsid w:val="42A907C7"/>
    <w:rsid w:val="42CD1C49"/>
    <w:rsid w:val="42DC168E"/>
    <w:rsid w:val="432429FE"/>
    <w:rsid w:val="433952D9"/>
    <w:rsid w:val="43CC0E50"/>
    <w:rsid w:val="44631CD2"/>
    <w:rsid w:val="44664CAD"/>
    <w:rsid w:val="449B6CBE"/>
    <w:rsid w:val="44AD6ED3"/>
    <w:rsid w:val="44C14509"/>
    <w:rsid w:val="44E5287C"/>
    <w:rsid w:val="44EF3549"/>
    <w:rsid w:val="44F003B5"/>
    <w:rsid w:val="44FD1C35"/>
    <w:rsid w:val="45001BE5"/>
    <w:rsid w:val="452B5CAB"/>
    <w:rsid w:val="45381C37"/>
    <w:rsid w:val="458C1224"/>
    <w:rsid w:val="45967968"/>
    <w:rsid w:val="45A33E32"/>
    <w:rsid w:val="45AA2FA8"/>
    <w:rsid w:val="45AB52A0"/>
    <w:rsid w:val="45F52424"/>
    <w:rsid w:val="460453AE"/>
    <w:rsid w:val="46302710"/>
    <w:rsid w:val="465D2233"/>
    <w:rsid w:val="46C2487A"/>
    <w:rsid w:val="46CD7004"/>
    <w:rsid w:val="46D56BF2"/>
    <w:rsid w:val="46FC37FA"/>
    <w:rsid w:val="472937CB"/>
    <w:rsid w:val="472D6242"/>
    <w:rsid w:val="473A2575"/>
    <w:rsid w:val="474650AD"/>
    <w:rsid w:val="47746473"/>
    <w:rsid w:val="47A82162"/>
    <w:rsid w:val="47B31434"/>
    <w:rsid w:val="47B4145C"/>
    <w:rsid w:val="483D0785"/>
    <w:rsid w:val="48BD345D"/>
    <w:rsid w:val="48D378EA"/>
    <w:rsid w:val="48F627C6"/>
    <w:rsid w:val="490D4C0B"/>
    <w:rsid w:val="49342FF1"/>
    <w:rsid w:val="493670B9"/>
    <w:rsid w:val="49612CB7"/>
    <w:rsid w:val="49630E7E"/>
    <w:rsid w:val="49940662"/>
    <w:rsid w:val="49991CAE"/>
    <w:rsid w:val="49F032CD"/>
    <w:rsid w:val="4A3847C5"/>
    <w:rsid w:val="4A7F60AB"/>
    <w:rsid w:val="4A9E1891"/>
    <w:rsid w:val="4AE44E9E"/>
    <w:rsid w:val="4B187071"/>
    <w:rsid w:val="4B5E223B"/>
    <w:rsid w:val="4B5F13F3"/>
    <w:rsid w:val="4B76250A"/>
    <w:rsid w:val="4B7D170B"/>
    <w:rsid w:val="4B87609A"/>
    <w:rsid w:val="4B897627"/>
    <w:rsid w:val="4BD02952"/>
    <w:rsid w:val="4BFB6776"/>
    <w:rsid w:val="4BFD1853"/>
    <w:rsid w:val="4BFF31AE"/>
    <w:rsid w:val="4C0B7195"/>
    <w:rsid w:val="4C152E42"/>
    <w:rsid w:val="4C23511E"/>
    <w:rsid w:val="4C2953D9"/>
    <w:rsid w:val="4C376E11"/>
    <w:rsid w:val="4CBA5B0E"/>
    <w:rsid w:val="4CD86AB8"/>
    <w:rsid w:val="4CF40480"/>
    <w:rsid w:val="4D4E03A1"/>
    <w:rsid w:val="4D720B9D"/>
    <w:rsid w:val="4D7C2697"/>
    <w:rsid w:val="4D8409ED"/>
    <w:rsid w:val="4DA801FC"/>
    <w:rsid w:val="4DB60CB9"/>
    <w:rsid w:val="4DBB22CC"/>
    <w:rsid w:val="4DFA760C"/>
    <w:rsid w:val="4E6277AF"/>
    <w:rsid w:val="4E672F99"/>
    <w:rsid w:val="4E870795"/>
    <w:rsid w:val="4E956F03"/>
    <w:rsid w:val="4EF96A58"/>
    <w:rsid w:val="4F1F0D13"/>
    <w:rsid w:val="4F2204BE"/>
    <w:rsid w:val="4F3C2479"/>
    <w:rsid w:val="4F6B2E5D"/>
    <w:rsid w:val="4F7E5DDE"/>
    <w:rsid w:val="4FEC281C"/>
    <w:rsid w:val="4FFC074A"/>
    <w:rsid w:val="50133EC2"/>
    <w:rsid w:val="50A16F9A"/>
    <w:rsid w:val="50C075BD"/>
    <w:rsid w:val="510106DB"/>
    <w:rsid w:val="512D327F"/>
    <w:rsid w:val="515B39F4"/>
    <w:rsid w:val="516262BA"/>
    <w:rsid w:val="517C6C97"/>
    <w:rsid w:val="51917235"/>
    <w:rsid w:val="51957912"/>
    <w:rsid w:val="51B1660C"/>
    <w:rsid w:val="51C23892"/>
    <w:rsid w:val="51EC00B5"/>
    <w:rsid w:val="51F65F75"/>
    <w:rsid w:val="52004021"/>
    <w:rsid w:val="52021A6D"/>
    <w:rsid w:val="5205682F"/>
    <w:rsid w:val="520A4E54"/>
    <w:rsid w:val="5216458C"/>
    <w:rsid w:val="5259541C"/>
    <w:rsid w:val="52A80C2B"/>
    <w:rsid w:val="52E82FC5"/>
    <w:rsid w:val="52FC1EED"/>
    <w:rsid w:val="531C06BB"/>
    <w:rsid w:val="53215E4A"/>
    <w:rsid w:val="533824DF"/>
    <w:rsid w:val="533E31FE"/>
    <w:rsid w:val="537E4B73"/>
    <w:rsid w:val="537F4D75"/>
    <w:rsid w:val="53964E5A"/>
    <w:rsid w:val="53A13B45"/>
    <w:rsid w:val="53BD7396"/>
    <w:rsid w:val="540114F2"/>
    <w:rsid w:val="540A4145"/>
    <w:rsid w:val="54172406"/>
    <w:rsid w:val="543E4DBE"/>
    <w:rsid w:val="548C0471"/>
    <w:rsid w:val="54B31EC1"/>
    <w:rsid w:val="54D323FD"/>
    <w:rsid w:val="54E81862"/>
    <w:rsid w:val="54EB3860"/>
    <w:rsid w:val="54FD6C3A"/>
    <w:rsid w:val="550C1DE2"/>
    <w:rsid w:val="55215273"/>
    <w:rsid w:val="553975EE"/>
    <w:rsid w:val="55490474"/>
    <w:rsid w:val="555E1173"/>
    <w:rsid w:val="557A25A4"/>
    <w:rsid w:val="5581002B"/>
    <w:rsid w:val="55864DA4"/>
    <w:rsid w:val="55B65CF8"/>
    <w:rsid w:val="55DA6639"/>
    <w:rsid w:val="55FF6123"/>
    <w:rsid w:val="561B62A2"/>
    <w:rsid w:val="56630E61"/>
    <w:rsid w:val="56924D1A"/>
    <w:rsid w:val="56927CD7"/>
    <w:rsid w:val="56AB59AE"/>
    <w:rsid w:val="56E542AB"/>
    <w:rsid w:val="56E62008"/>
    <w:rsid w:val="571D2F30"/>
    <w:rsid w:val="573B0E89"/>
    <w:rsid w:val="573E7E5F"/>
    <w:rsid w:val="57830C63"/>
    <w:rsid w:val="5789732C"/>
    <w:rsid w:val="57EE4C2A"/>
    <w:rsid w:val="580F6A00"/>
    <w:rsid w:val="582416F1"/>
    <w:rsid w:val="58425776"/>
    <w:rsid w:val="586C4754"/>
    <w:rsid w:val="58747EB4"/>
    <w:rsid w:val="587729FE"/>
    <w:rsid w:val="58833644"/>
    <w:rsid w:val="58BE3005"/>
    <w:rsid w:val="58C44DFB"/>
    <w:rsid w:val="58FF717A"/>
    <w:rsid w:val="590A737E"/>
    <w:rsid w:val="5927068D"/>
    <w:rsid w:val="59327830"/>
    <w:rsid w:val="597500EF"/>
    <w:rsid w:val="59813C35"/>
    <w:rsid w:val="59886CC8"/>
    <w:rsid w:val="598E311C"/>
    <w:rsid w:val="59C77C98"/>
    <w:rsid w:val="59EE16C8"/>
    <w:rsid w:val="5A032C9A"/>
    <w:rsid w:val="5A1129C7"/>
    <w:rsid w:val="5A43294D"/>
    <w:rsid w:val="5A7D6647"/>
    <w:rsid w:val="5A92474A"/>
    <w:rsid w:val="5AE40D1D"/>
    <w:rsid w:val="5AF62C39"/>
    <w:rsid w:val="5AFD6893"/>
    <w:rsid w:val="5B4B61BB"/>
    <w:rsid w:val="5B8C73EB"/>
    <w:rsid w:val="5BC07095"/>
    <w:rsid w:val="5BE1697E"/>
    <w:rsid w:val="5BE52F27"/>
    <w:rsid w:val="5C0A275F"/>
    <w:rsid w:val="5C191E88"/>
    <w:rsid w:val="5CF61E8E"/>
    <w:rsid w:val="5D153BFE"/>
    <w:rsid w:val="5D32560C"/>
    <w:rsid w:val="5D4C4B05"/>
    <w:rsid w:val="5D6D4FFA"/>
    <w:rsid w:val="5DA6054A"/>
    <w:rsid w:val="5DB649DD"/>
    <w:rsid w:val="5DD32B04"/>
    <w:rsid w:val="5DD41AB6"/>
    <w:rsid w:val="5E0105E4"/>
    <w:rsid w:val="5E1C4D69"/>
    <w:rsid w:val="5E22773C"/>
    <w:rsid w:val="5E2E4E0D"/>
    <w:rsid w:val="5E36363E"/>
    <w:rsid w:val="5E3F6480"/>
    <w:rsid w:val="5E4E078F"/>
    <w:rsid w:val="5E6C2E5F"/>
    <w:rsid w:val="5E743665"/>
    <w:rsid w:val="5EED7276"/>
    <w:rsid w:val="5EF24A73"/>
    <w:rsid w:val="5EF6382E"/>
    <w:rsid w:val="5F176A08"/>
    <w:rsid w:val="5F3B77BD"/>
    <w:rsid w:val="5F4C0C3F"/>
    <w:rsid w:val="5F6A1375"/>
    <w:rsid w:val="5F796DC1"/>
    <w:rsid w:val="5FE117D2"/>
    <w:rsid w:val="5FEA2932"/>
    <w:rsid w:val="5FF101C9"/>
    <w:rsid w:val="6027585F"/>
    <w:rsid w:val="60680F20"/>
    <w:rsid w:val="60831ABD"/>
    <w:rsid w:val="60D73D74"/>
    <w:rsid w:val="60EA6962"/>
    <w:rsid w:val="60FF41BB"/>
    <w:rsid w:val="61077514"/>
    <w:rsid w:val="611329A7"/>
    <w:rsid w:val="611E4125"/>
    <w:rsid w:val="613100ED"/>
    <w:rsid w:val="61477910"/>
    <w:rsid w:val="617467DB"/>
    <w:rsid w:val="61846085"/>
    <w:rsid w:val="61860438"/>
    <w:rsid w:val="618641C6"/>
    <w:rsid w:val="61BC75FF"/>
    <w:rsid w:val="61C57C06"/>
    <w:rsid w:val="61CE48E1"/>
    <w:rsid w:val="61CF7201"/>
    <w:rsid w:val="62500457"/>
    <w:rsid w:val="629848C7"/>
    <w:rsid w:val="62C4774E"/>
    <w:rsid w:val="62D82D3F"/>
    <w:rsid w:val="630B4573"/>
    <w:rsid w:val="63193A3C"/>
    <w:rsid w:val="631D695D"/>
    <w:rsid w:val="631D6B7A"/>
    <w:rsid w:val="632B573B"/>
    <w:rsid w:val="633438CF"/>
    <w:rsid w:val="63407A99"/>
    <w:rsid w:val="63426D09"/>
    <w:rsid w:val="635505AF"/>
    <w:rsid w:val="635A29F5"/>
    <w:rsid w:val="63752688"/>
    <w:rsid w:val="639F1C85"/>
    <w:rsid w:val="63B361C2"/>
    <w:rsid w:val="63B43E37"/>
    <w:rsid w:val="63C86E3D"/>
    <w:rsid w:val="63D94FF9"/>
    <w:rsid w:val="63E10EBD"/>
    <w:rsid w:val="63F247F6"/>
    <w:rsid w:val="63FE4BFE"/>
    <w:rsid w:val="640357FF"/>
    <w:rsid w:val="643D0BC3"/>
    <w:rsid w:val="6442109C"/>
    <w:rsid w:val="64574533"/>
    <w:rsid w:val="64647410"/>
    <w:rsid w:val="647A0B81"/>
    <w:rsid w:val="64894CA4"/>
    <w:rsid w:val="64A010C4"/>
    <w:rsid w:val="64AE2D3C"/>
    <w:rsid w:val="64B22F43"/>
    <w:rsid w:val="64D836A1"/>
    <w:rsid w:val="64DB6203"/>
    <w:rsid w:val="64DC699A"/>
    <w:rsid w:val="64F746D0"/>
    <w:rsid w:val="65101F8C"/>
    <w:rsid w:val="653C4822"/>
    <w:rsid w:val="65991566"/>
    <w:rsid w:val="65D518A2"/>
    <w:rsid w:val="65D612A7"/>
    <w:rsid w:val="65E240AB"/>
    <w:rsid w:val="65E95170"/>
    <w:rsid w:val="65EB5CFD"/>
    <w:rsid w:val="6636365D"/>
    <w:rsid w:val="663E77A6"/>
    <w:rsid w:val="6662715D"/>
    <w:rsid w:val="66741219"/>
    <w:rsid w:val="667D12EA"/>
    <w:rsid w:val="66A93E83"/>
    <w:rsid w:val="66BB1191"/>
    <w:rsid w:val="66E04A8F"/>
    <w:rsid w:val="66EF7687"/>
    <w:rsid w:val="66FF218D"/>
    <w:rsid w:val="67144125"/>
    <w:rsid w:val="676E2AC1"/>
    <w:rsid w:val="676E427F"/>
    <w:rsid w:val="678540B9"/>
    <w:rsid w:val="678952A0"/>
    <w:rsid w:val="67B0620F"/>
    <w:rsid w:val="67B81568"/>
    <w:rsid w:val="67BA7EEB"/>
    <w:rsid w:val="67C12606"/>
    <w:rsid w:val="67CF21F8"/>
    <w:rsid w:val="67D87E6F"/>
    <w:rsid w:val="68054E69"/>
    <w:rsid w:val="684E3118"/>
    <w:rsid w:val="68582C9E"/>
    <w:rsid w:val="688768DC"/>
    <w:rsid w:val="689A4174"/>
    <w:rsid w:val="68B946CD"/>
    <w:rsid w:val="68CD085C"/>
    <w:rsid w:val="69412085"/>
    <w:rsid w:val="694C553F"/>
    <w:rsid w:val="6980325C"/>
    <w:rsid w:val="698B35E8"/>
    <w:rsid w:val="698F00A6"/>
    <w:rsid w:val="69B36865"/>
    <w:rsid w:val="69F30C98"/>
    <w:rsid w:val="6A06796D"/>
    <w:rsid w:val="6A096693"/>
    <w:rsid w:val="6A3A7B2C"/>
    <w:rsid w:val="6A3F36E8"/>
    <w:rsid w:val="6A5D0E46"/>
    <w:rsid w:val="6A7B7A04"/>
    <w:rsid w:val="6A7C687C"/>
    <w:rsid w:val="6A881755"/>
    <w:rsid w:val="6A9C2A7B"/>
    <w:rsid w:val="6AB97CB6"/>
    <w:rsid w:val="6AEF325D"/>
    <w:rsid w:val="6B195744"/>
    <w:rsid w:val="6B200C14"/>
    <w:rsid w:val="6B310718"/>
    <w:rsid w:val="6B323213"/>
    <w:rsid w:val="6B33683D"/>
    <w:rsid w:val="6B350DA5"/>
    <w:rsid w:val="6B511910"/>
    <w:rsid w:val="6B533A81"/>
    <w:rsid w:val="6B58479F"/>
    <w:rsid w:val="6B853915"/>
    <w:rsid w:val="6BE13A1E"/>
    <w:rsid w:val="6BF476BA"/>
    <w:rsid w:val="6C0800B0"/>
    <w:rsid w:val="6C1F37BE"/>
    <w:rsid w:val="6C212B4B"/>
    <w:rsid w:val="6C6972D4"/>
    <w:rsid w:val="6C8953B6"/>
    <w:rsid w:val="6C902FC8"/>
    <w:rsid w:val="6C9C1CA7"/>
    <w:rsid w:val="6CE51273"/>
    <w:rsid w:val="6CFD4CED"/>
    <w:rsid w:val="6D0D4104"/>
    <w:rsid w:val="6D0E126D"/>
    <w:rsid w:val="6D2B1A33"/>
    <w:rsid w:val="6D3E3EC3"/>
    <w:rsid w:val="6E096679"/>
    <w:rsid w:val="6E3A2CD6"/>
    <w:rsid w:val="6E3A47A6"/>
    <w:rsid w:val="6E3F439B"/>
    <w:rsid w:val="6E4376F5"/>
    <w:rsid w:val="6E4B6C92"/>
    <w:rsid w:val="6E891568"/>
    <w:rsid w:val="6E892224"/>
    <w:rsid w:val="6E904162"/>
    <w:rsid w:val="6E994D61"/>
    <w:rsid w:val="6E9F6B78"/>
    <w:rsid w:val="6EDC493C"/>
    <w:rsid w:val="6EDD18B4"/>
    <w:rsid w:val="6EE05F4D"/>
    <w:rsid w:val="6EF7691A"/>
    <w:rsid w:val="6EFE3D04"/>
    <w:rsid w:val="6F1C062E"/>
    <w:rsid w:val="6F2C4417"/>
    <w:rsid w:val="6F385CDC"/>
    <w:rsid w:val="6F7D7169"/>
    <w:rsid w:val="6F8666F2"/>
    <w:rsid w:val="6FC84312"/>
    <w:rsid w:val="6FF70F8F"/>
    <w:rsid w:val="701120DA"/>
    <w:rsid w:val="7018247A"/>
    <w:rsid w:val="703B7557"/>
    <w:rsid w:val="70422A06"/>
    <w:rsid w:val="70474B9A"/>
    <w:rsid w:val="707E3608"/>
    <w:rsid w:val="710401E1"/>
    <w:rsid w:val="711C63E4"/>
    <w:rsid w:val="712D5B0B"/>
    <w:rsid w:val="71310DB9"/>
    <w:rsid w:val="71504E92"/>
    <w:rsid w:val="71A66D3A"/>
    <w:rsid w:val="71BB412E"/>
    <w:rsid w:val="71C73786"/>
    <w:rsid w:val="726710A0"/>
    <w:rsid w:val="727D3192"/>
    <w:rsid w:val="729D6416"/>
    <w:rsid w:val="72A844B8"/>
    <w:rsid w:val="730D76EC"/>
    <w:rsid w:val="734D6F11"/>
    <w:rsid w:val="735C36AA"/>
    <w:rsid w:val="7370252E"/>
    <w:rsid w:val="73CA205C"/>
    <w:rsid w:val="73D73977"/>
    <w:rsid w:val="740B16DD"/>
    <w:rsid w:val="7435581B"/>
    <w:rsid w:val="743A3BE0"/>
    <w:rsid w:val="74512B28"/>
    <w:rsid w:val="748E671C"/>
    <w:rsid w:val="74A92964"/>
    <w:rsid w:val="74B80673"/>
    <w:rsid w:val="74C0380A"/>
    <w:rsid w:val="74C07AA6"/>
    <w:rsid w:val="74D4684C"/>
    <w:rsid w:val="74E7523A"/>
    <w:rsid w:val="75185482"/>
    <w:rsid w:val="751F49D4"/>
    <w:rsid w:val="752F490D"/>
    <w:rsid w:val="756E770A"/>
    <w:rsid w:val="75780622"/>
    <w:rsid w:val="75AD10AB"/>
    <w:rsid w:val="75B16F88"/>
    <w:rsid w:val="75E05B71"/>
    <w:rsid w:val="75E62181"/>
    <w:rsid w:val="76333529"/>
    <w:rsid w:val="76593F16"/>
    <w:rsid w:val="76635194"/>
    <w:rsid w:val="7666438C"/>
    <w:rsid w:val="768D6D6F"/>
    <w:rsid w:val="7691668E"/>
    <w:rsid w:val="76A86EC9"/>
    <w:rsid w:val="76B37ACA"/>
    <w:rsid w:val="76B95A91"/>
    <w:rsid w:val="76D04602"/>
    <w:rsid w:val="76D73376"/>
    <w:rsid w:val="76DE54EF"/>
    <w:rsid w:val="76FA31F8"/>
    <w:rsid w:val="7776366C"/>
    <w:rsid w:val="77B05DB7"/>
    <w:rsid w:val="77E302BD"/>
    <w:rsid w:val="780907F5"/>
    <w:rsid w:val="780E012B"/>
    <w:rsid w:val="789462EF"/>
    <w:rsid w:val="78D36C65"/>
    <w:rsid w:val="78E15646"/>
    <w:rsid w:val="78FC380E"/>
    <w:rsid w:val="79382CBB"/>
    <w:rsid w:val="794A426B"/>
    <w:rsid w:val="796A6FB3"/>
    <w:rsid w:val="7972670F"/>
    <w:rsid w:val="79E65168"/>
    <w:rsid w:val="79ED50A1"/>
    <w:rsid w:val="79F24465"/>
    <w:rsid w:val="79F309DD"/>
    <w:rsid w:val="79F65E4B"/>
    <w:rsid w:val="79F67841"/>
    <w:rsid w:val="7A014871"/>
    <w:rsid w:val="7A07141D"/>
    <w:rsid w:val="7A0B26B8"/>
    <w:rsid w:val="7A301D0C"/>
    <w:rsid w:val="7A655559"/>
    <w:rsid w:val="7A8B7135"/>
    <w:rsid w:val="7ABF6E4E"/>
    <w:rsid w:val="7AD109CD"/>
    <w:rsid w:val="7AE45D90"/>
    <w:rsid w:val="7B0943F5"/>
    <w:rsid w:val="7B425241"/>
    <w:rsid w:val="7B824BFA"/>
    <w:rsid w:val="7B8E00CE"/>
    <w:rsid w:val="7B8E0528"/>
    <w:rsid w:val="7BB60C75"/>
    <w:rsid w:val="7BD541D3"/>
    <w:rsid w:val="7C2C6891"/>
    <w:rsid w:val="7C4A52A6"/>
    <w:rsid w:val="7CB2612E"/>
    <w:rsid w:val="7CB62E89"/>
    <w:rsid w:val="7CB77C49"/>
    <w:rsid w:val="7CD12A58"/>
    <w:rsid w:val="7CF254B8"/>
    <w:rsid w:val="7D0414C4"/>
    <w:rsid w:val="7D080386"/>
    <w:rsid w:val="7D2B535F"/>
    <w:rsid w:val="7D540BB6"/>
    <w:rsid w:val="7DCA0CC4"/>
    <w:rsid w:val="7E3144D2"/>
    <w:rsid w:val="7E6B47E6"/>
    <w:rsid w:val="7EC77F29"/>
    <w:rsid w:val="7EE5696A"/>
    <w:rsid w:val="7EF6517C"/>
    <w:rsid w:val="7F041BAD"/>
    <w:rsid w:val="7F0E2B74"/>
    <w:rsid w:val="7F2E1DCC"/>
    <w:rsid w:val="7F431F07"/>
    <w:rsid w:val="7F4348F7"/>
    <w:rsid w:val="7F5065CF"/>
    <w:rsid w:val="7F6308BD"/>
    <w:rsid w:val="7F816385"/>
    <w:rsid w:val="7F8F2F34"/>
    <w:rsid w:val="7FA43FC9"/>
    <w:rsid w:val="7FAF7771"/>
    <w:rsid w:val="7FB6453C"/>
    <w:rsid w:val="7FD91764"/>
    <w:rsid w:val="7FDC2637"/>
    <w:rsid w:val="7FE8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6DF3CE"/>
  <w14:defaultImageDpi w14:val="32767"/>
  <w15:docId w15:val="{7F216C5D-CCDE-4DF4-9EAE-321EEC0AB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autoRedefine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autoRedefine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footer"/>
    <w:basedOn w:val="a"/>
    <w:link w:val="a5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styleId="a8">
    <w:name w:val="line number"/>
    <w:basedOn w:val="a0"/>
    <w:autoRedefine/>
    <w:qFormat/>
  </w:style>
  <w:style w:type="character" w:customStyle="1" w:styleId="a7">
    <w:name w:val="页眉 字符"/>
    <w:basedOn w:val="a0"/>
    <w:link w:val="a6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List Paragraph"/>
    <w:basedOn w:val="a"/>
    <w:autoRedefine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6F2C8C-253D-4A90-BE66-AB400B959C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70</Words>
  <Characters>6672</Characters>
  <Application>Microsoft Office Word</Application>
  <DocSecurity>0</DocSecurity>
  <Lines>55</Lines>
  <Paragraphs>15</Paragraphs>
  <ScaleCrop>false</ScaleCrop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_small</dc:creator>
  <dc:description>NE.Ref</dc:description>
  <cp:lastModifiedBy>颜组 无</cp:lastModifiedBy>
  <cp:revision>228</cp:revision>
  <dcterms:created xsi:type="dcterms:W3CDTF">2023-06-05T01:25:00Z</dcterms:created>
  <dcterms:modified xsi:type="dcterms:W3CDTF">2024-10-08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2CFF560FF3F41659C5B4BC932D1E3B0_12</vt:lpwstr>
  </property>
</Properties>
</file>